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DA2DAB" w14:textId="3A67E684" w:rsidR="009E7069" w:rsidRDefault="009E7069" w:rsidP="009E7069">
      <w:pPr>
        <w:pStyle w:val="Heading1"/>
      </w:pPr>
      <w:r>
        <w:t xml:space="preserve">Supplementary </w:t>
      </w:r>
      <w:r w:rsidR="00816F7C">
        <w:t>materials</w:t>
      </w:r>
    </w:p>
    <w:p w14:paraId="306D5F91" w14:textId="0BE11607" w:rsidR="009E7069" w:rsidRDefault="00FC257F" w:rsidP="009E7069">
      <w:pPr>
        <w:pStyle w:val="Heading2"/>
      </w:pPr>
      <w:r>
        <w:t>S1</w:t>
      </w:r>
      <w:r w:rsidR="00015DBE">
        <w:t>:</w:t>
      </w:r>
      <w:r>
        <w:t xml:space="preserve"> </w:t>
      </w:r>
      <w:r w:rsidR="009E7069">
        <w:t>Derivation of SARC-F score</w:t>
      </w:r>
    </w:p>
    <w:tbl>
      <w:tblPr>
        <w:tblStyle w:val="TableGrid"/>
        <w:tblW w:w="0" w:type="auto"/>
        <w:tblLook w:val="04A0" w:firstRow="1" w:lastRow="0" w:firstColumn="1" w:lastColumn="0" w:noHBand="0" w:noVBand="1"/>
      </w:tblPr>
      <w:tblGrid>
        <w:gridCol w:w="2456"/>
        <w:gridCol w:w="1472"/>
        <w:gridCol w:w="5088"/>
      </w:tblGrid>
      <w:tr w:rsidR="00D46C84" w:rsidRPr="00D46C84" w14:paraId="7ED082A7" w14:textId="77777777" w:rsidTr="00D46C84">
        <w:tc>
          <w:tcPr>
            <w:tcW w:w="0" w:type="auto"/>
          </w:tcPr>
          <w:p w14:paraId="43A6299E" w14:textId="77777777" w:rsidR="00D46C84" w:rsidRPr="00D46C84" w:rsidRDefault="00D46C84" w:rsidP="007F576E">
            <w:pPr>
              <w:spacing w:line="240" w:lineRule="auto"/>
              <w:rPr>
                <w:b/>
                <w:bCs/>
              </w:rPr>
            </w:pPr>
            <w:r w:rsidRPr="00D46C84">
              <w:rPr>
                <w:b/>
                <w:bCs/>
              </w:rPr>
              <w:t>SARC-F component &amp; question</w:t>
            </w:r>
          </w:p>
        </w:tc>
        <w:tc>
          <w:tcPr>
            <w:tcW w:w="0" w:type="auto"/>
          </w:tcPr>
          <w:p w14:paraId="58976784" w14:textId="77777777" w:rsidR="00D46C84" w:rsidRPr="00D46C84" w:rsidRDefault="00D46C84" w:rsidP="007F576E">
            <w:pPr>
              <w:spacing w:line="240" w:lineRule="auto"/>
              <w:rPr>
                <w:b/>
                <w:bCs/>
              </w:rPr>
            </w:pPr>
            <w:r w:rsidRPr="00D46C84">
              <w:rPr>
                <w:b/>
                <w:bCs/>
              </w:rPr>
              <w:t>Scoring</w:t>
            </w:r>
          </w:p>
        </w:tc>
        <w:tc>
          <w:tcPr>
            <w:tcW w:w="0" w:type="auto"/>
          </w:tcPr>
          <w:p w14:paraId="436B19FB" w14:textId="5E5C1EF8" w:rsidR="00D46C84" w:rsidRPr="00D46C84" w:rsidRDefault="00D46C84" w:rsidP="007F576E">
            <w:pPr>
              <w:spacing w:line="240" w:lineRule="auto"/>
              <w:rPr>
                <w:b/>
                <w:bCs/>
              </w:rPr>
            </w:pPr>
            <w:r>
              <w:rPr>
                <w:b/>
                <w:bCs/>
              </w:rPr>
              <w:t>Assessment</w:t>
            </w:r>
            <w:r w:rsidRPr="00D46C84">
              <w:rPr>
                <w:b/>
                <w:bCs/>
              </w:rPr>
              <w:t xml:space="preserve"> in CFASII</w:t>
            </w:r>
          </w:p>
        </w:tc>
      </w:tr>
      <w:tr w:rsidR="00D46C84" w14:paraId="566A4A5D" w14:textId="77777777" w:rsidTr="00D46C84">
        <w:tc>
          <w:tcPr>
            <w:tcW w:w="0" w:type="auto"/>
          </w:tcPr>
          <w:p w14:paraId="20314405" w14:textId="77777777" w:rsidR="00D46C84" w:rsidRDefault="00D46C84" w:rsidP="007F576E">
            <w:pPr>
              <w:spacing w:line="240" w:lineRule="auto"/>
            </w:pPr>
            <w:r w:rsidRPr="00802430">
              <w:rPr>
                <w:i/>
              </w:rPr>
              <w:t>Strength</w:t>
            </w:r>
            <w:r>
              <w:br/>
              <w:t>How much difficulty do you have in lifting and carrying 10 pounds?</w:t>
            </w:r>
          </w:p>
        </w:tc>
        <w:tc>
          <w:tcPr>
            <w:tcW w:w="0" w:type="auto"/>
          </w:tcPr>
          <w:p w14:paraId="1D0B3754" w14:textId="77777777" w:rsidR="00D46C84" w:rsidRDefault="00D46C84" w:rsidP="007F576E">
            <w:pPr>
              <w:spacing w:line="240" w:lineRule="auto"/>
            </w:pPr>
            <w:r>
              <w:t>None = 0</w:t>
            </w:r>
            <w:r>
              <w:br/>
              <w:t>Some = 1</w:t>
            </w:r>
            <w:r>
              <w:br/>
              <w:t>A lot or unable = 2</w:t>
            </w:r>
          </w:p>
        </w:tc>
        <w:tc>
          <w:tcPr>
            <w:tcW w:w="0" w:type="auto"/>
          </w:tcPr>
          <w:p w14:paraId="52565E3E" w14:textId="77777777" w:rsidR="00D46C84" w:rsidRDefault="00D46C84" w:rsidP="007F576E">
            <w:pPr>
              <w:spacing w:line="240" w:lineRule="auto"/>
            </w:pPr>
            <w:r>
              <w:t>Uses difficulty in carrying heavy shopping bags in place of “10 pounds”.</w:t>
            </w:r>
          </w:p>
        </w:tc>
      </w:tr>
      <w:tr w:rsidR="00D46C84" w14:paraId="23266FA0" w14:textId="77777777" w:rsidTr="00D46C84">
        <w:tc>
          <w:tcPr>
            <w:tcW w:w="0" w:type="auto"/>
          </w:tcPr>
          <w:p w14:paraId="46B3A375" w14:textId="77777777" w:rsidR="00D46C84" w:rsidRDefault="00D46C84" w:rsidP="007F576E">
            <w:pPr>
              <w:spacing w:line="240" w:lineRule="auto"/>
            </w:pPr>
            <w:r w:rsidRPr="00802430">
              <w:rPr>
                <w:i/>
              </w:rPr>
              <w:t>Assistance in walking</w:t>
            </w:r>
            <w:r>
              <w:br/>
              <w:t>How much difficulty do you have walking across a room?</w:t>
            </w:r>
          </w:p>
        </w:tc>
        <w:tc>
          <w:tcPr>
            <w:tcW w:w="0" w:type="auto"/>
          </w:tcPr>
          <w:p w14:paraId="749298E4" w14:textId="77777777" w:rsidR="00D46C84" w:rsidRDefault="00D46C84" w:rsidP="007F576E">
            <w:pPr>
              <w:spacing w:line="240" w:lineRule="auto"/>
            </w:pPr>
            <w:r>
              <w:t>None = 0</w:t>
            </w:r>
            <w:r>
              <w:br/>
              <w:t>Some = 1</w:t>
            </w:r>
            <w:r>
              <w:br/>
              <w:t>A lot, uses aids, or unable = 2</w:t>
            </w:r>
          </w:p>
        </w:tc>
        <w:tc>
          <w:tcPr>
            <w:tcW w:w="0" w:type="auto"/>
          </w:tcPr>
          <w:p w14:paraId="3700576B" w14:textId="38DF6E55" w:rsidR="00D46C84" w:rsidRDefault="00D46C84" w:rsidP="007F576E">
            <w:pPr>
              <w:spacing w:line="240" w:lineRule="auto"/>
            </w:pPr>
            <w:r>
              <w:t xml:space="preserve">If participant uses aids </w:t>
            </w:r>
            <w:r w:rsidR="007F576E">
              <w:t xml:space="preserve">in the gait </w:t>
            </w:r>
            <w:r>
              <w:t xml:space="preserve">speed </w:t>
            </w:r>
            <w:proofErr w:type="gramStart"/>
            <w:r>
              <w:t>test</w:t>
            </w:r>
            <w:proofErr w:type="gramEnd"/>
            <w:r>
              <w:t xml:space="preserve"> then scores 2. Uses data available in English Longitudinal Study of Ageing (ELSA)</w:t>
            </w:r>
            <w:r>
              <w:rPr>
                <w:vertAlign w:val="superscript"/>
              </w:rPr>
              <w:t>§</w:t>
            </w:r>
            <w:r>
              <w:t xml:space="preserve"> to determine scoring of 1 and 0.</w:t>
            </w:r>
          </w:p>
        </w:tc>
      </w:tr>
      <w:tr w:rsidR="00D46C84" w14:paraId="12F700EA" w14:textId="77777777" w:rsidTr="00D46C84">
        <w:tc>
          <w:tcPr>
            <w:tcW w:w="0" w:type="auto"/>
          </w:tcPr>
          <w:p w14:paraId="1495191B" w14:textId="77777777" w:rsidR="00D46C84" w:rsidRDefault="00D46C84" w:rsidP="007F576E">
            <w:pPr>
              <w:spacing w:line="240" w:lineRule="auto"/>
            </w:pPr>
            <w:r w:rsidRPr="00802430">
              <w:rPr>
                <w:i/>
              </w:rPr>
              <w:t>Rise from a chair</w:t>
            </w:r>
            <w:r>
              <w:br/>
              <w:t>How much difficulty do you have transferring from a chair or bed?</w:t>
            </w:r>
          </w:p>
        </w:tc>
        <w:tc>
          <w:tcPr>
            <w:tcW w:w="0" w:type="auto"/>
          </w:tcPr>
          <w:p w14:paraId="36F0DB54" w14:textId="77777777" w:rsidR="00D46C84" w:rsidRDefault="00D46C84" w:rsidP="007F576E">
            <w:pPr>
              <w:spacing w:line="240" w:lineRule="auto"/>
            </w:pPr>
            <w:r>
              <w:t>None = 0</w:t>
            </w:r>
            <w:r>
              <w:br/>
              <w:t>Some = 1</w:t>
            </w:r>
            <w:r>
              <w:br/>
              <w:t>A lot or unable without help = 2</w:t>
            </w:r>
          </w:p>
        </w:tc>
        <w:tc>
          <w:tcPr>
            <w:tcW w:w="0" w:type="auto"/>
          </w:tcPr>
          <w:p w14:paraId="511AFA09" w14:textId="77777777" w:rsidR="00D46C84" w:rsidRDefault="00D46C84" w:rsidP="007F576E">
            <w:pPr>
              <w:spacing w:line="240" w:lineRule="auto"/>
            </w:pPr>
            <w:r>
              <w:t xml:space="preserve">If participant is permanently bedfast or chairfast, scores 2. If neither but has difficulty starting to move then 1 is scored, else scored 0. </w:t>
            </w:r>
          </w:p>
        </w:tc>
      </w:tr>
      <w:tr w:rsidR="00D46C84" w14:paraId="5D5EA1E4" w14:textId="77777777" w:rsidTr="00D46C84">
        <w:tc>
          <w:tcPr>
            <w:tcW w:w="0" w:type="auto"/>
          </w:tcPr>
          <w:p w14:paraId="28EADC16" w14:textId="77777777" w:rsidR="00D46C84" w:rsidRDefault="00D46C84" w:rsidP="007F576E">
            <w:pPr>
              <w:spacing w:line="240" w:lineRule="auto"/>
            </w:pPr>
            <w:r w:rsidRPr="00802430">
              <w:rPr>
                <w:i/>
              </w:rPr>
              <w:t>Climb stairs</w:t>
            </w:r>
            <w:r>
              <w:br/>
              <w:t>How much difficulty do you have climbing a flight of 10 stairs?</w:t>
            </w:r>
          </w:p>
        </w:tc>
        <w:tc>
          <w:tcPr>
            <w:tcW w:w="0" w:type="auto"/>
          </w:tcPr>
          <w:p w14:paraId="550A11FB" w14:textId="77777777" w:rsidR="00D46C84" w:rsidRDefault="00D46C84" w:rsidP="007F576E">
            <w:pPr>
              <w:spacing w:line="240" w:lineRule="auto"/>
            </w:pPr>
            <w:r>
              <w:t>None = 0</w:t>
            </w:r>
            <w:r>
              <w:br/>
              <w:t>Some = 1</w:t>
            </w:r>
            <w:r>
              <w:br/>
              <w:t>A lot or unable = 2</w:t>
            </w:r>
          </w:p>
        </w:tc>
        <w:tc>
          <w:tcPr>
            <w:tcW w:w="0" w:type="auto"/>
          </w:tcPr>
          <w:p w14:paraId="7E60A9CA" w14:textId="77777777" w:rsidR="00D46C84" w:rsidRDefault="00D46C84" w:rsidP="007F576E">
            <w:pPr>
              <w:spacing w:line="240" w:lineRule="auto"/>
            </w:pPr>
            <w:r>
              <w:t>Difficulty in going up and down flight of stairs is assessed. No difficulty scores 0, some scores 1 and inability/needing assistance scores 2.</w:t>
            </w:r>
          </w:p>
        </w:tc>
      </w:tr>
      <w:tr w:rsidR="00D46C84" w14:paraId="216AA68F" w14:textId="77777777" w:rsidTr="00D46C84">
        <w:tc>
          <w:tcPr>
            <w:tcW w:w="0" w:type="auto"/>
          </w:tcPr>
          <w:p w14:paraId="12759D3E" w14:textId="77777777" w:rsidR="00D46C84" w:rsidRDefault="00D46C84" w:rsidP="007F576E">
            <w:pPr>
              <w:spacing w:line="240" w:lineRule="auto"/>
            </w:pPr>
            <w:r w:rsidRPr="00802430">
              <w:rPr>
                <w:i/>
              </w:rPr>
              <w:t>Falls</w:t>
            </w:r>
            <w:r>
              <w:br/>
              <w:t>How many times have you fallen in the past year?</w:t>
            </w:r>
          </w:p>
        </w:tc>
        <w:tc>
          <w:tcPr>
            <w:tcW w:w="0" w:type="auto"/>
          </w:tcPr>
          <w:p w14:paraId="451E1F33" w14:textId="77777777" w:rsidR="00D46C84" w:rsidRDefault="00D46C84" w:rsidP="007F576E">
            <w:pPr>
              <w:spacing w:line="240" w:lineRule="auto"/>
            </w:pPr>
            <w:r>
              <w:t>None = 0</w:t>
            </w:r>
            <w:r>
              <w:br/>
              <w:t>1-3 falls = 1</w:t>
            </w:r>
            <w:r>
              <w:br/>
              <w:t>4 or more falls = 2</w:t>
            </w:r>
          </w:p>
        </w:tc>
        <w:tc>
          <w:tcPr>
            <w:tcW w:w="0" w:type="auto"/>
          </w:tcPr>
          <w:p w14:paraId="2F9FD2E7" w14:textId="2A5B5EE0" w:rsidR="00D46C84" w:rsidRDefault="00D46C84" w:rsidP="007F576E">
            <w:pPr>
              <w:spacing w:line="240" w:lineRule="auto"/>
            </w:pPr>
            <w:r>
              <w:t>Participants asked on tendency to fall. If multiple falls in previous month then score 2, otherwise 0. Unable to establish less frequent falls in previous year and so we could not score 1.</w:t>
            </w:r>
          </w:p>
        </w:tc>
      </w:tr>
    </w:tbl>
    <w:p w14:paraId="554F370C" w14:textId="77777777" w:rsidR="00D46C84" w:rsidRDefault="00D46C84">
      <w:pPr>
        <w:spacing w:after="200" w:line="276" w:lineRule="auto"/>
      </w:pPr>
    </w:p>
    <w:p w14:paraId="30222C33" w14:textId="415AF43F" w:rsidR="007F576E" w:rsidRDefault="00D46C84">
      <w:pPr>
        <w:spacing w:after="200" w:line="276" w:lineRule="auto"/>
      </w:pPr>
      <w:r>
        <w:rPr>
          <w:vertAlign w:val="superscript"/>
        </w:rPr>
        <w:t>§</w:t>
      </w:r>
      <w:r>
        <w:t xml:space="preserve"> Similarly aged participants in </w:t>
      </w:r>
      <w:r w:rsidR="007F576E">
        <w:t xml:space="preserve">ELSA, the English Longitudinal Study of Ageing [1,2] </w:t>
      </w:r>
      <w:r>
        <w:t xml:space="preserve">complete </w:t>
      </w:r>
      <w:r w:rsidR="007F576E">
        <w:t>a gait</w:t>
      </w:r>
      <w:r>
        <w:t xml:space="preserve"> speed test and have outcome compared with </w:t>
      </w:r>
      <w:r w:rsidR="007F576E">
        <w:t xml:space="preserve">a question asking if they have </w:t>
      </w:r>
      <w:r>
        <w:t xml:space="preserve">difficulty in walking across a room. Multiple thresholds of walk speed were investigated. Satisfactory sensitivity and specificity were observed at threshold of </w:t>
      </w:r>
      <w:r>
        <w:rPr>
          <w:rFonts w:cs="Times New Roman"/>
        </w:rPr>
        <w:t>≤</w:t>
      </w:r>
      <w:r>
        <w:t xml:space="preserve"> 0.5m/s in logistic regression model with difficulty the outcome assessed. In CFASII, </w:t>
      </w:r>
      <w:r w:rsidR="007F576E">
        <w:t xml:space="preserve">we therefore assume </w:t>
      </w:r>
      <w:r>
        <w:t xml:space="preserve">those with walking speed </w:t>
      </w:r>
      <w:r>
        <w:rPr>
          <w:rFonts w:cs="Times New Roman"/>
        </w:rPr>
        <w:t>≤</w:t>
      </w:r>
      <w:r>
        <w:t xml:space="preserve"> 0.5m/s have “some difficulty” and score 1, else 0.</w:t>
      </w:r>
    </w:p>
    <w:p w14:paraId="00EDCA2F" w14:textId="6C41DA71" w:rsidR="007F576E" w:rsidRDefault="007F576E" w:rsidP="007F576E">
      <w:pPr>
        <w:spacing w:after="200" w:line="276" w:lineRule="auto"/>
      </w:pPr>
      <w:r>
        <w:rPr>
          <w:u w:val="single"/>
        </w:rPr>
        <w:t>References</w:t>
      </w:r>
      <w:r>
        <w:rPr>
          <w:u w:val="single"/>
        </w:rPr>
        <w:br/>
      </w:r>
      <w:r>
        <w:t xml:space="preserve">1. Steptoe A, Breeze E, Banks J, </w:t>
      </w:r>
      <w:proofErr w:type="spellStart"/>
      <w:r>
        <w:t>Nazroo</w:t>
      </w:r>
      <w:proofErr w:type="spellEnd"/>
      <w:r>
        <w:t xml:space="preserve"> J. Cohort Profile: The English Longitudinal Study of Ageing. Int. J. </w:t>
      </w:r>
      <w:proofErr w:type="spellStart"/>
      <w:r>
        <w:t>Epidemiol</w:t>
      </w:r>
      <w:proofErr w:type="spellEnd"/>
      <w:r>
        <w:t>. 2013;42(6):1640–8.</w:t>
      </w:r>
    </w:p>
    <w:p w14:paraId="1B67657E" w14:textId="4E8E9ED8" w:rsidR="0072567F" w:rsidRDefault="007F576E">
      <w:pPr>
        <w:spacing w:after="200" w:line="276" w:lineRule="auto"/>
        <w:rPr>
          <w:b/>
        </w:rPr>
      </w:pPr>
      <w:r>
        <w:t xml:space="preserve">2. Banks J, Blake M, Clemens S, Marmot M, </w:t>
      </w:r>
      <w:proofErr w:type="spellStart"/>
      <w:r>
        <w:t>Nazroo</w:t>
      </w:r>
      <w:proofErr w:type="spellEnd"/>
      <w:r>
        <w:t xml:space="preserve"> J, Oldfield Z, et al. English Longitudinal Study of Ageing: Waves 0-8, 1998-2017. 28th Edition. SN 5050.; 2018. Available at: http://doi.org/10.5255/UKDA-SN-5050-15.</w:t>
      </w:r>
      <w:r w:rsidR="0072567F">
        <w:br w:type="page"/>
      </w:r>
    </w:p>
    <w:p w14:paraId="440CB0A9" w14:textId="0D89051D" w:rsidR="0072567F" w:rsidRDefault="00FC257F" w:rsidP="0072567F">
      <w:pPr>
        <w:pStyle w:val="Heading2"/>
      </w:pPr>
      <w:r>
        <w:lastRenderedPageBreak/>
        <w:t>S2</w:t>
      </w:r>
      <w:r w:rsidR="0072567F">
        <w:t>: Findings from m</w:t>
      </w:r>
      <w:r w:rsidR="0072567F" w:rsidRPr="0072567F">
        <w:t>ultinomial logistic regression model</w:t>
      </w:r>
      <w:r w:rsidR="0072567F">
        <w:t>s</w:t>
      </w:r>
      <w:r w:rsidR="0072567F" w:rsidRPr="0072567F">
        <w:t xml:space="preserve"> for chair stand test</w:t>
      </w:r>
      <w:r w:rsidR="0072567F">
        <w:t xml:space="preserve">, with results shown adjusted for age and </w:t>
      </w:r>
      <w:r w:rsidR="00702900">
        <w:t xml:space="preserve">sex </w:t>
      </w:r>
      <w:r w:rsidR="0072567F">
        <w:t>only</w:t>
      </w:r>
    </w:p>
    <w:p w14:paraId="1DE7FCB5" w14:textId="6A7EE60D" w:rsidR="002076F9" w:rsidRDefault="002076F9" w:rsidP="00E76AC4">
      <w:pPr>
        <w:spacing w:after="200" w:line="276" w:lineRule="auto"/>
      </w:pPr>
    </w:p>
    <w:tbl>
      <w:tblPr>
        <w:tblStyle w:val="TableGrid"/>
        <w:tblW w:w="0" w:type="auto"/>
        <w:tblLook w:val="04A0" w:firstRow="1" w:lastRow="0" w:firstColumn="1" w:lastColumn="0" w:noHBand="0" w:noVBand="1"/>
      </w:tblPr>
      <w:tblGrid>
        <w:gridCol w:w="2263"/>
        <w:gridCol w:w="1701"/>
        <w:gridCol w:w="1701"/>
        <w:gridCol w:w="2410"/>
        <w:gridCol w:w="941"/>
      </w:tblGrid>
      <w:tr w:rsidR="00015DBE" w:rsidRPr="00AC4ED0" w14:paraId="272F28C9" w14:textId="77777777" w:rsidTr="00704A1B">
        <w:tc>
          <w:tcPr>
            <w:tcW w:w="2263" w:type="dxa"/>
            <w:vMerge w:val="restart"/>
            <w:vAlign w:val="center"/>
          </w:tcPr>
          <w:p w14:paraId="7BF57A59" w14:textId="77CDE067" w:rsidR="00015DBE" w:rsidRPr="00AC4ED0" w:rsidRDefault="00B26251" w:rsidP="00E41C01">
            <w:pPr>
              <w:pStyle w:val="Tabletext"/>
            </w:pPr>
            <w:r>
              <w:t>Clinical factor</w:t>
            </w:r>
          </w:p>
        </w:tc>
        <w:tc>
          <w:tcPr>
            <w:tcW w:w="5812" w:type="dxa"/>
            <w:gridSpan w:val="3"/>
            <w:vAlign w:val="center"/>
          </w:tcPr>
          <w:p w14:paraId="1363AE62" w14:textId="77345620" w:rsidR="00015DBE" w:rsidRPr="00AC4ED0" w:rsidRDefault="00F7272B" w:rsidP="00E41C01">
            <w:pPr>
              <w:pStyle w:val="Tabletext"/>
              <w:jc w:val="center"/>
            </w:pPr>
            <w:r>
              <w:t>Odds ratio</w:t>
            </w:r>
            <w:r w:rsidR="004E3F6B">
              <w:t>*</w:t>
            </w:r>
            <w:r w:rsidR="00015DBE" w:rsidRPr="00AC4ED0">
              <w:t xml:space="preserve"> [95% CI] compared to intermediate 5-CST</w:t>
            </w:r>
          </w:p>
        </w:tc>
        <w:tc>
          <w:tcPr>
            <w:tcW w:w="941" w:type="dxa"/>
            <w:vMerge w:val="restart"/>
            <w:vAlign w:val="center"/>
          </w:tcPr>
          <w:p w14:paraId="7225976D" w14:textId="1AE3EAB7" w:rsidR="00015DBE" w:rsidRPr="00AC4ED0" w:rsidRDefault="00015DBE" w:rsidP="00E41C01">
            <w:pPr>
              <w:pStyle w:val="Tabletext"/>
            </w:pPr>
            <w:r w:rsidRPr="00AC4ED0">
              <w:t>P-value</w:t>
            </w:r>
            <w:r w:rsidR="00B26251">
              <w:t>*</w:t>
            </w:r>
          </w:p>
        </w:tc>
      </w:tr>
      <w:tr w:rsidR="00015DBE" w:rsidRPr="00AC4ED0" w14:paraId="1BEA0BBE" w14:textId="77777777" w:rsidTr="00704A1B">
        <w:tc>
          <w:tcPr>
            <w:tcW w:w="2263" w:type="dxa"/>
            <w:vMerge/>
          </w:tcPr>
          <w:p w14:paraId="573C67FB" w14:textId="77777777" w:rsidR="00015DBE" w:rsidRPr="00AC4ED0" w:rsidRDefault="00015DBE" w:rsidP="00E41C01">
            <w:pPr>
              <w:pStyle w:val="Tabletext"/>
            </w:pPr>
          </w:p>
        </w:tc>
        <w:tc>
          <w:tcPr>
            <w:tcW w:w="1701" w:type="dxa"/>
            <w:vAlign w:val="center"/>
          </w:tcPr>
          <w:p w14:paraId="436DF488" w14:textId="77777777" w:rsidR="00015DBE" w:rsidRPr="00AC4ED0" w:rsidRDefault="00015DBE" w:rsidP="00E41C01">
            <w:pPr>
              <w:pStyle w:val="Tabletext"/>
            </w:pPr>
            <w:r w:rsidRPr="00AC4ED0">
              <w:t>Fast 5-CST</w:t>
            </w:r>
          </w:p>
        </w:tc>
        <w:tc>
          <w:tcPr>
            <w:tcW w:w="1701" w:type="dxa"/>
            <w:vAlign w:val="center"/>
          </w:tcPr>
          <w:p w14:paraId="6C4AD1E8" w14:textId="77777777" w:rsidR="00015DBE" w:rsidRPr="00AC4ED0" w:rsidRDefault="00015DBE" w:rsidP="00E41C01">
            <w:pPr>
              <w:pStyle w:val="Tabletext"/>
            </w:pPr>
            <w:r w:rsidRPr="00AC4ED0">
              <w:t>Slow 5-CST</w:t>
            </w:r>
          </w:p>
        </w:tc>
        <w:tc>
          <w:tcPr>
            <w:tcW w:w="2410" w:type="dxa"/>
            <w:vAlign w:val="center"/>
          </w:tcPr>
          <w:p w14:paraId="0D639C95" w14:textId="77777777" w:rsidR="00015DBE" w:rsidRPr="00AC4ED0" w:rsidRDefault="00015DBE" w:rsidP="00E41C01">
            <w:pPr>
              <w:pStyle w:val="Tabletext"/>
            </w:pPr>
            <w:r w:rsidRPr="00AC4ED0">
              <w:t xml:space="preserve">Unable to </w:t>
            </w:r>
            <w:r>
              <w:t>do 5-CST</w:t>
            </w:r>
          </w:p>
        </w:tc>
        <w:tc>
          <w:tcPr>
            <w:tcW w:w="941" w:type="dxa"/>
            <w:vMerge/>
          </w:tcPr>
          <w:p w14:paraId="417AB7CD" w14:textId="77777777" w:rsidR="00015DBE" w:rsidRPr="00AC4ED0" w:rsidRDefault="00015DBE" w:rsidP="00E41C01">
            <w:pPr>
              <w:pStyle w:val="Tabletext"/>
            </w:pPr>
          </w:p>
        </w:tc>
      </w:tr>
      <w:tr w:rsidR="00015DBE" w:rsidRPr="00AC4ED0" w14:paraId="10A1FBB5" w14:textId="77777777" w:rsidTr="00704A1B">
        <w:tc>
          <w:tcPr>
            <w:tcW w:w="2263" w:type="dxa"/>
          </w:tcPr>
          <w:p w14:paraId="7CD12A72" w14:textId="77777777" w:rsidR="00015DBE" w:rsidRDefault="00015DBE" w:rsidP="00E41C01">
            <w:pPr>
              <w:pStyle w:val="Tabletext"/>
            </w:pPr>
          </w:p>
        </w:tc>
        <w:tc>
          <w:tcPr>
            <w:tcW w:w="1701" w:type="dxa"/>
            <w:vAlign w:val="center"/>
          </w:tcPr>
          <w:p w14:paraId="7F5660FB" w14:textId="77777777" w:rsidR="00015DBE" w:rsidRPr="00AC4ED0" w:rsidRDefault="00015DBE" w:rsidP="00E41C01">
            <w:pPr>
              <w:pStyle w:val="Tabletext"/>
            </w:pPr>
          </w:p>
        </w:tc>
        <w:tc>
          <w:tcPr>
            <w:tcW w:w="1701" w:type="dxa"/>
            <w:vAlign w:val="center"/>
          </w:tcPr>
          <w:p w14:paraId="2FD369E8" w14:textId="77777777" w:rsidR="00015DBE" w:rsidRPr="00AC4ED0" w:rsidRDefault="00015DBE" w:rsidP="00E41C01">
            <w:pPr>
              <w:pStyle w:val="Tabletext"/>
            </w:pPr>
          </w:p>
        </w:tc>
        <w:tc>
          <w:tcPr>
            <w:tcW w:w="2410" w:type="dxa"/>
            <w:vAlign w:val="center"/>
          </w:tcPr>
          <w:p w14:paraId="5C92B256" w14:textId="77777777" w:rsidR="00015DBE" w:rsidRPr="00AC4ED0" w:rsidRDefault="00015DBE" w:rsidP="00E41C01">
            <w:pPr>
              <w:pStyle w:val="Tabletext"/>
            </w:pPr>
          </w:p>
        </w:tc>
        <w:tc>
          <w:tcPr>
            <w:tcW w:w="941" w:type="dxa"/>
            <w:vAlign w:val="center"/>
          </w:tcPr>
          <w:p w14:paraId="02D06AE8" w14:textId="77777777" w:rsidR="00015DBE" w:rsidRPr="00AC4ED0" w:rsidRDefault="00015DBE" w:rsidP="00E41C01">
            <w:pPr>
              <w:pStyle w:val="Tabletext"/>
            </w:pPr>
          </w:p>
        </w:tc>
      </w:tr>
      <w:tr w:rsidR="00015DBE" w:rsidRPr="00AC4ED0" w14:paraId="3359E1FE" w14:textId="77777777" w:rsidTr="00704A1B">
        <w:tc>
          <w:tcPr>
            <w:tcW w:w="2263" w:type="dxa"/>
          </w:tcPr>
          <w:p w14:paraId="314215CA" w14:textId="77777777" w:rsidR="00015DBE" w:rsidRPr="00AC4ED0" w:rsidRDefault="00015DBE" w:rsidP="00E41C01">
            <w:pPr>
              <w:pStyle w:val="Tabletext"/>
            </w:pPr>
            <w:r>
              <w:t>Multimorbidity: Present</w:t>
            </w:r>
          </w:p>
        </w:tc>
        <w:tc>
          <w:tcPr>
            <w:tcW w:w="1701" w:type="dxa"/>
            <w:vAlign w:val="center"/>
          </w:tcPr>
          <w:p w14:paraId="4F4AB85B" w14:textId="77777777" w:rsidR="00015DBE" w:rsidRPr="00AC4ED0" w:rsidRDefault="00015DBE" w:rsidP="00E41C01">
            <w:pPr>
              <w:pStyle w:val="Tabletext"/>
            </w:pPr>
            <w:r w:rsidRPr="00AC4ED0">
              <w:t>0.8 [0.72, 0.89]</w:t>
            </w:r>
          </w:p>
        </w:tc>
        <w:tc>
          <w:tcPr>
            <w:tcW w:w="1701" w:type="dxa"/>
            <w:vAlign w:val="center"/>
          </w:tcPr>
          <w:p w14:paraId="008F49F6" w14:textId="77777777" w:rsidR="00015DBE" w:rsidRPr="00AC4ED0" w:rsidRDefault="00015DBE" w:rsidP="00E41C01">
            <w:pPr>
              <w:pStyle w:val="Tabletext"/>
            </w:pPr>
            <w:r w:rsidRPr="00AC4ED0">
              <w:t>1.76 [1.56, 1.99]</w:t>
            </w:r>
          </w:p>
        </w:tc>
        <w:tc>
          <w:tcPr>
            <w:tcW w:w="2410" w:type="dxa"/>
            <w:vAlign w:val="center"/>
          </w:tcPr>
          <w:p w14:paraId="1415201C" w14:textId="77777777" w:rsidR="00015DBE" w:rsidRPr="00AC4ED0" w:rsidRDefault="00015DBE" w:rsidP="00E41C01">
            <w:pPr>
              <w:pStyle w:val="Tabletext"/>
            </w:pPr>
            <w:r w:rsidRPr="00AC4ED0">
              <w:t>3.16 [2.76, 3.61]</w:t>
            </w:r>
          </w:p>
        </w:tc>
        <w:tc>
          <w:tcPr>
            <w:tcW w:w="941" w:type="dxa"/>
            <w:vAlign w:val="center"/>
          </w:tcPr>
          <w:p w14:paraId="097D9F6E" w14:textId="77777777" w:rsidR="00015DBE" w:rsidRPr="00AC4ED0" w:rsidRDefault="00015DBE" w:rsidP="00E41C01">
            <w:pPr>
              <w:pStyle w:val="Tabletext"/>
            </w:pPr>
            <w:r>
              <w:t>&lt; 0.001</w:t>
            </w:r>
          </w:p>
        </w:tc>
      </w:tr>
      <w:tr w:rsidR="00015DBE" w:rsidRPr="00AC4ED0" w14:paraId="707BF347" w14:textId="77777777" w:rsidTr="00704A1B">
        <w:tc>
          <w:tcPr>
            <w:tcW w:w="2263" w:type="dxa"/>
          </w:tcPr>
          <w:p w14:paraId="1A3F90C0" w14:textId="77777777" w:rsidR="00015DBE" w:rsidRDefault="00015DBE" w:rsidP="00E41C01">
            <w:pPr>
              <w:pStyle w:val="Tabletext"/>
            </w:pPr>
          </w:p>
        </w:tc>
        <w:tc>
          <w:tcPr>
            <w:tcW w:w="1701" w:type="dxa"/>
            <w:vAlign w:val="center"/>
          </w:tcPr>
          <w:p w14:paraId="13A0CBD0" w14:textId="77777777" w:rsidR="00015DBE" w:rsidRPr="00AC4ED0" w:rsidRDefault="00015DBE" w:rsidP="00E41C01">
            <w:pPr>
              <w:pStyle w:val="Tabletext"/>
            </w:pPr>
          </w:p>
        </w:tc>
        <w:tc>
          <w:tcPr>
            <w:tcW w:w="1701" w:type="dxa"/>
            <w:vAlign w:val="center"/>
          </w:tcPr>
          <w:p w14:paraId="1AB7B348" w14:textId="77777777" w:rsidR="00015DBE" w:rsidRPr="00AC4ED0" w:rsidRDefault="00015DBE" w:rsidP="00E41C01">
            <w:pPr>
              <w:pStyle w:val="Tabletext"/>
            </w:pPr>
          </w:p>
        </w:tc>
        <w:tc>
          <w:tcPr>
            <w:tcW w:w="2410" w:type="dxa"/>
            <w:vAlign w:val="center"/>
          </w:tcPr>
          <w:p w14:paraId="1465A2A5" w14:textId="77777777" w:rsidR="00015DBE" w:rsidRPr="00AC4ED0" w:rsidRDefault="00015DBE" w:rsidP="00E41C01">
            <w:pPr>
              <w:pStyle w:val="Tabletext"/>
            </w:pPr>
          </w:p>
        </w:tc>
        <w:tc>
          <w:tcPr>
            <w:tcW w:w="941" w:type="dxa"/>
            <w:vAlign w:val="center"/>
          </w:tcPr>
          <w:p w14:paraId="1A1D48BB" w14:textId="77777777" w:rsidR="00015DBE" w:rsidRPr="00AC4ED0" w:rsidRDefault="00015DBE" w:rsidP="00E41C01">
            <w:pPr>
              <w:pStyle w:val="Tabletext"/>
            </w:pPr>
          </w:p>
        </w:tc>
      </w:tr>
      <w:tr w:rsidR="00015DBE" w:rsidRPr="00AC4ED0" w14:paraId="4B64A364" w14:textId="77777777" w:rsidTr="00704A1B">
        <w:tc>
          <w:tcPr>
            <w:tcW w:w="2263" w:type="dxa"/>
          </w:tcPr>
          <w:p w14:paraId="5E30DBF8" w14:textId="77777777" w:rsidR="00015DBE" w:rsidRPr="00AC4ED0" w:rsidRDefault="00015DBE" w:rsidP="00E41C01">
            <w:pPr>
              <w:pStyle w:val="Tabletext"/>
            </w:pPr>
            <w:r w:rsidRPr="00AC4ED0">
              <w:t>Depression</w:t>
            </w:r>
            <w:r>
              <w:t>: Present</w:t>
            </w:r>
          </w:p>
        </w:tc>
        <w:tc>
          <w:tcPr>
            <w:tcW w:w="1701" w:type="dxa"/>
            <w:vAlign w:val="center"/>
          </w:tcPr>
          <w:p w14:paraId="1373B45B" w14:textId="77777777" w:rsidR="00015DBE" w:rsidRPr="00AC4ED0" w:rsidRDefault="00015DBE" w:rsidP="00E41C01">
            <w:pPr>
              <w:pStyle w:val="Tabletext"/>
            </w:pPr>
            <w:r w:rsidRPr="00AC4ED0">
              <w:t>1.09 [0.83, 1.41]</w:t>
            </w:r>
          </w:p>
        </w:tc>
        <w:tc>
          <w:tcPr>
            <w:tcW w:w="1701" w:type="dxa"/>
            <w:vAlign w:val="center"/>
          </w:tcPr>
          <w:p w14:paraId="58DAB2D1" w14:textId="77777777" w:rsidR="00015DBE" w:rsidRPr="00AC4ED0" w:rsidRDefault="00015DBE" w:rsidP="00E41C01">
            <w:pPr>
              <w:pStyle w:val="Tabletext"/>
            </w:pPr>
            <w:r w:rsidRPr="00AC4ED0">
              <w:t>2.19 [1.73, 2.78]</w:t>
            </w:r>
          </w:p>
        </w:tc>
        <w:tc>
          <w:tcPr>
            <w:tcW w:w="2410" w:type="dxa"/>
            <w:vAlign w:val="center"/>
          </w:tcPr>
          <w:p w14:paraId="590AD8C3" w14:textId="77777777" w:rsidR="00015DBE" w:rsidRPr="00AC4ED0" w:rsidRDefault="00015DBE" w:rsidP="00E41C01">
            <w:pPr>
              <w:pStyle w:val="Tabletext"/>
            </w:pPr>
            <w:r w:rsidRPr="00AC4ED0">
              <w:t>3.26 [2.6, 4.09]</w:t>
            </w:r>
          </w:p>
        </w:tc>
        <w:tc>
          <w:tcPr>
            <w:tcW w:w="941" w:type="dxa"/>
            <w:vAlign w:val="center"/>
          </w:tcPr>
          <w:p w14:paraId="102A8CB5" w14:textId="77777777" w:rsidR="00015DBE" w:rsidRPr="00AC4ED0" w:rsidRDefault="00015DBE" w:rsidP="00E41C01">
            <w:pPr>
              <w:pStyle w:val="Tabletext"/>
            </w:pPr>
            <w:r>
              <w:t>&lt; 0.001</w:t>
            </w:r>
          </w:p>
        </w:tc>
      </w:tr>
      <w:tr w:rsidR="00015DBE" w:rsidRPr="00AC4ED0" w14:paraId="712CCCCE" w14:textId="77777777" w:rsidTr="00704A1B">
        <w:tc>
          <w:tcPr>
            <w:tcW w:w="2263" w:type="dxa"/>
          </w:tcPr>
          <w:p w14:paraId="6EDD1089" w14:textId="77777777" w:rsidR="00015DBE" w:rsidRPr="00AC4ED0" w:rsidRDefault="00015DBE" w:rsidP="00E41C01">
            <w:pPr>
              <w:pStyle w:val="Tabletext"/>
            </w:pPr>
          </w:p>
        </w:tc>
        <w:tc>
          <w:tcPr>
            <w:tcW w:w="1701" w:type="dxa"/>
            <w:vAlign w:val="center"/>
          </w:tcPr>
          <w:p w14:paraId="31D05679" w14:textId="77777777" w:rsidR="00015DBE" w:rsidRPr="00AC4ED0" w:rsidRDefault="00015DBE" w:rsidP="00E41C01">
            <w:pPr>
              <w:pStyle w:val="Tabletext"/>
            </w:pPr>
          </w:p>
        </w:tc>
        <w:tc>
          <w:tcPr>
            <w:tcW w:w="1701" w:type="dxa"/>
            <w:vAlign w:val="center"/>
          </w:tcPr>
          <w:p w14:paraId="20923FCB" w14:textId="77777777" w:rsidR="00015DBE" w:rsidRPr="00AC4ED0" w:rsidRDefault="00015DBE" w:rsidP="00E41C01">
            <w:pPr>
              <w:pStyle w:val="Tabletext"/>
            </w:pPr>
          </w:p>
        </w:tc>
        <w:tc>
          <w:tcPr>
            <w:tcW w:w="2410" w:type="dxa"/>
            <w:vAlign w:val="center"/>
          </w:tcPr>
          <w:p w14:paraId="25A60E70" w14:textId="77777777" w:rsidR="00015DBE" w:rsidRPr="00AC4ED0" w:rsidRDefault="00015DBE" w:rsidP="00E41C01">
            <w:pPr>
              <w:pStyle w:val="Tabletext"/>
            </w:pPr>
          </w:p>
        </w:tc>
        <w:tc>
          <w:tcPr>
            <w:tcW w:w="941" w:type="dxa"/>
            <w:vAlign w:val="center"/>
          </w:tcPr>
          <w:p w14:paraId="6E84A14C" w14:textId="77777777" w:rsidR="00015DBE" w:rsidRPr="00AC4ED0" w:rsidRDefault="00015DBE" w:rsidP="00E41C01">
            <w:pPr>
              <w:pStyle w:val="Tabletext"/>
            </w:pPr>
          </w:p>
        </w:tc>
      </w:tr>
      <w:tr w:rsidR="00015DBE" w:rsidRPr="00AC4ED0" w14:paraId="368B5965" w14:textId="77777777" w:rsidTr="00704A1B">
        <w:tc>
          <w:tcPr>
            <w:tcW w:w="8075" w:type="dxa"/>
            <w:gridSpan w:val="4"/>
            <w:vAlign w:val="center"/>
          </w:tcPr>
          <w:p w14:paraId="5EB9DFC3" w14:textId="77777777" w:rsidR="00015DBE" w:rsidRPr="00AC4ED0" w:rsidRDefault="00015DBE" w:rsidP="00E41C01">
            <w:pPr>
              <w:pStyle w:val="Tabletext"/>
            </w:pPr>
            <w:r>
              <w:t>MMSE category (</w:t>
            </w:r>
            <w:r>
              <w:rPr>
                <w:i/>
              </w:rPr>
              <w:t>Reference: Normal</w:t>
            </w:r>
            <w:r>
              <w:t>)</w:t>
            </w:r>
          </w:p>
        </w:tc>
        <w:tc>
          <w:tcPr>
            <w:tcW w:w="941" w:type="dxa"/>
            <w:vAlign w:val="center"/>
          </w:tcPr>
          <w:p w14:paraId="1BCA2F75" w14:textId="77777777" w:rsidR="00015DBE" w:rsidRPr="00AC4ED0" w:rsidRDefault="00015DBE" w:rsidP="00E41C01">
            <w:pPr>
              <w:pStyle w:val="Tabletext"/>
            </w:pPr>
            <w:r>
              <w:t>&lt; 0.001</w:t>
            </w:r>
          </w:p>
        </w:tc>
      </w:tr>
      <w:tr w:rsidR="00015DBE" w:rsidRPr="00AC4ED0" w14:paraId="1045043B" w14:textId="77777777" w:rsidTr="00704A1B">
        <w:tc>
          <w:tcPr>
            <w:tcW w:w="2263" w:type="dxa"/>
          </w:tcPr>
          <w:p w14:paraId="1AF152E2" w14:textId="77777777" w:rsidR="00015DBE" w:rsidRPr="00AC4ED0" w:rsidRDefault="00015DBE" w:rsidP="00E41C01">
            <w:pPr>
              <w:pStyle w:val="Tabletext"/>
            </w:pPr>
            <w:r>
              <w:t xml:space="preserve">    </w:t>
            </w:r>
            <w:r w:rsidRPr="00AC4ED0">
              <w:t>Mild impairment</w:t>
            </w:r>
          </w:p>
        </w:tc>
        <w:tc>
          <w:tcPr>
            <w:tcW w:w="1701" w:type="dxa"/>
            <w:vAlign w:val="center"/>
          </w:tcPr>
          <w:p w14:paraId="37055DC0" w14:textId="77777777" w:rsidR="00015DBE" w:rsidRPr="00AC4ED0" w:rsidRDefault="00015DBE" w:rsidP="00E41C01">
            <w:pPr>
              <w:pStyle w:val="Tabletext"/>
            </w:pPr>
            <w:r w:rsidRPr="00AC4ED0">
              <w:t>0.86 [0.74, 1.01]</w:t>
            </w:r>
          </w:p>
        </w:tc>
        <w:tc>
          <w:tcPr>
            <w:tcW w:w="1701" w:type="dxa"/>
            <w:vAlign w:val="center"/>
          </w:tcPr>
          <w:p w14:paraId="63EA6AAF" w14:textId="77777777" w:rsidR="00015DBE" w:rsidRPr="00AC4ED0" w:rsidRDefault="00015DBE" w:rsidP="00E41C01">
            <w:pPr>
              <w:pStyle w:val="Tabletext"/>
            </w:pPr>
            <w:r w:rsidRPr="00AC4ED0">
              <w:t>1.33 [1.15, 1.53]</w:t>
            </w:r>
          </w:p>
        </w:tc>
        <w:tc>
          <w:tcPr>
            <w:tcW w:w="2410" w:type="dxa"/>
            <w:vAlign w:val="center"/>
          </w:tcPr>
          <w:p w14:paraId="330BB6E8" w14:textId="77777777" w:rsidR="00015DBE" w:rsidRPr="00AC4ED0" w:rsidRDefault="00015DBE" w:rsidP="00E41C01">
            <w:pPr>
              <w:pStyle w:val="Tabletext"/>
            </w:pPr>
            <w:r w:rsidRPr="00AC4ED0">
              <w:t>2.35 [2.05, 2.7</w:t>
            </w:r>
            <w:r>
              <w:t>0</w:t>
            </w:r>
            <w:r w:rsidRPr="00AC4ED0">
              <w:t>]</w:t>
            </w:r>
          </w:p>
        </w:tc>
        <w:tc>
          <w:tcPr>
            <w:tcW w:w="941" w:type="dxa"/>
            <w:vAlign w:val="center"/>
          </w:tcPr>
          <w:p w14:paraId="6374BB5F" w14:textId="77777777" w:rsidR="00015DBE" w:rsidRPr="00AC4ED0" w:rsidRDefault="00015DBE" w:rsidP="00E41C01">
            <w:pPr>
              <w:pStyle w:val="Tabletext"/>
            </w:pPr>
          </w:p>
        </w:tc>
      </w:tr>
      <w:tr w:rsidR="00015DBE" w:rsidRPr="00AC4ED0" w14:paraId="20746BB8" w14:textId="77777777" w:rsidTr="00704A1B">
        <w:tc>
          <w:tcPr>
            <w:tcW w:w="2263" w:type="dxa"/>
          </w:tcPr>
          <w:p w14:paraId="42C0014F" w14:textId="77777777" w:rsidR="00015DBE" w:rsidRPr="00AC4ED0" w:rsidRDefault="00015DBE" w:rsidP="00E41C01">
            <w:pPr>
              <w:pStyle w:val="Tabletext"/>
            </w:pPr>
            <w:r>
              <w:t xml:space="preserve">    </w:t>
            </w:r>
            <w:r w:rsidRPr="00AC4ED0">
              <w:t>Severe impairment</w:t>
            </w:r>
          </w:p>
        </w:tc>
        <w:tc>
          <w:tcPr>
            <w:tcW w:w="1701" w:type="dxa"/>
            <w:vAlign w:val="center"/>
          </w:tcPr>
          <w:p w14:paraId="5AFEFE2D" w14:textId="77777777" w:rsidR="00015DBE" w:rsidRPr="00AC4ED0" w:rsidRDefault="00015DBE" w:rsidP="00E41C01">
            <w:pPr>
              <w:pStyle w:val="Tabletext"/>
            </w:pPr>
            <w:r w:rsidRPr="00AC4ED0">
              <w:t>0.78 [0.55, 1.12]</w:t>
            </w:r>
          </w:p>
        </w:tc>
        <w:tc>
          <w:tcPr>
            <w:tcW w:w="1701" w:type="dxa"/>
            <w:vAlign w:val="center"/>
          </w:tcPr>
          <w:p w14:paraId="0369F352" w14:textId="77777777" w:rsidR="00015DBE" w:rsidRPr="00AC4ED0" w:rsidRDefault="00015DBE" w:rsidP="00E41C01">
            <w:pPr>
              <w:pStyle w:val="Tabletext"/>
            </w:pPr>
            <w:r w:rsidRPr="00AC4ED0">
              <w:t>2.16 [1.62, 2.89]</w:t>
            </w:r>
          </w:p>
        </w:tc>
        <w:tc>
          <w:tcPr>
            <w:tcW w:w="2410" w:type="dxa"/>
            <w:vAlign w:val="center"/>
          </w:tcPr>
          <w:p w14:paraId="12A844A4" w14:textId="77777777" w:rsidR="00015DBE" w:rsidRPr="00AC4ED0" w:rsidRDefault="00015DBE" w:rsidP="00E41C01">
            <w:pPr>
              <w:pStyle w:val="Tabletext"/>
            </w:pPr>
            <w:r w:rsidRPr="00AC4ED0">
              <w:t>6.28 [4.82, 8.19]</w:t>
            </w:r>
          </w:p>
        </w:tc>
        <w:tc>
          <w:tcPr>
            <w:tcW w:w="941" w:type="dxa"/>
            <w:vAlign w:val="center"/>
          </w:tcPr>
          <w:p w14:paraId="5C5E15BA" w14:textId="77777777" w:rsidR="00015DBE" w:rsidRPr="00AC4ED0" w:rsidRDefault="00015DBE" w:rsidP="00E41C01">
            <w:pPr>
              <w:pStyle w:val="Tabletext"/>
            </w:pPr>
          </w:p>
        </w:tc>
      </w:tr>
      <w:tr w:rsidR="00015DBE" w:rsidRPr="00AC4ED0" w14:paraId="14EB902F" w14:textId="77777777" w:rsidTr="00704A1B">
        <w:tc>
          <w:tcPr>
            <w:tcW w:w="2263" w:type="dxa"/>
          </w:tcPr>
          <w:p w14:paraId="2D5541F2" w14:textId="77777777" w:rsidR="00015DBE" w:rsidRDefault="00015DBE" w:rsidP="00E41C01">
            <w:pPr>
              <w:pStyle w:val="Tabletext"/>
            </w:pPr>
          </w:p>
        </w:tc>
        <w:tc>
          <w:tcPr>
            <w:tcW w:w="1701" w:type="dxa"/>
            <w:vAlign w:val="center"/>
          </w:tcPr>
          <w:p w14:paraId="3ACF9B0F" w14:textId="77777777" w:rsidR="00015DBE" w:rsidRPr="00AC4ED0" w:rsidRDefault="00015DBE" w:rsidP="00E41C01">
            <w:pPr>
              <w:pStyle w:val="Tabletext"/>
            </w:pPr>
          </w:p>
        </w:tc>
        <w:tc>
          <w:tcPr>
            <w:tcW w:w="1701" w:type="dxa"/>
            <w:vAlign w:val="center"/>
          </w:tcPr>
          <w:p w14:paraId="497C667D" w14:textId="77777777" w:rsidR="00015DBE" w:rsidRPr="00AC4ED0" w:rsidRDefault="00015DBE" w:rsidP="00E41C01">
            <w:pPr>
              <w:pStyle w:val="Tabletext"/>
            </w:pPr>
          </w:p>
        </w:tc>
        <w:tc>
          <w:tcPr>
            <w:tcW w:w="2410" w:type="dxa"/>
            <w:vAlign w:val="center"/>
          </w:tcPr>
          <w:p w14:paraId="4474B3A9" w14:textId="77777777" w:rsidR="00015DBE" w:rsidRPr="00AC4ED0" w:rsidRDefault="00015DBE" w:rsidP="00E41C01">
            <w:pPr>
              <w:pStyle w:val="Tabletext"/>
            </w:pPr>
          </w:p>
        </w:tc>
        <w:tc>
          <w:tcPr>
            <w:tcW w:w="941" w:type="dxa"/>
            <w:vAlign w:val="center"/>
          </w:tcPr>
          <w:p w14:paraId="4C1D2399" w14:textId="77777777" w:rsidR="00015DBE" w:rsidRPr="00AC4ED0" w:rsidRDefault="00015DBE" w:rsidP="00E41C01">
            <w:pPr>
              <w:pStyle w:val="Tabletext"/>
            </w:pPr>
          </w:p>
        </w:tc>
      </w:tr>
      <w:tr w:rsidR="00015DBE" w:rsidRPr="00AC4ED0" w14:paraId="0A3553C5" w14:textId="77777777" w:rsidTr="00704A1B">
        <w:tc>
          <w:tcPr>
            <w:tcW w:w="8075" w:type="dxa"/>
            <w:gridSpan w:val="4"/>
            <w:vAlign w:val="center"/>
          </w:tcPr>
          <w:p w14:paraId="2C070842" w14:textId="77777777" w:rsidR="00015DBE" w:rsidRPr="00AC4ED0" w:rsidRDefault="00015DBE" w:rsidP="00E41C01">
            <w:pPr>
              <w:pStyle w:val="Tabletext"/>
            </w:pPr>
            <w:r>
              <w:t>Smoking history (</w:t>
            </w:r>
            <w:r>
              <w:rPr>
                <w:i/>
              </w:rPr>
              <w:t>Reference: Never smoker</w:t>
            </w:r>
            <w:r>
              <w:t>)</w:t>
            </w:r>
          </w:p>
        </w:tc>
        <w:tc>
          <w:tcPr>
            <w:tcW w:w="941" w:type="dxa"/>
            <w:vAlign w:val="center"/>
          </w:tcPr>
          <w:p w14:paraId="24D493C3" w14:textId="77777777" w:rsidR="00015DBE" w:rsidRPr="00AC4ED0" w:rsidRDefault="00015DBE" w:rsidP="00E41C01">
            <w:pPr>
              <w:pStyle w:val="Tabletext"/>
            </w:pPr>
            <w:r>
              <w:t>&lt; 0.001</w:t>
            </w:r>
          </w:p>
        </w:tc>
      </w:tr>
      <w:tr w:rsidR="00015DBE" w:rsidRPr="00AC4ED0" w14:paraId="364B7C15" w14:textId="77777777" w:rsidTr="00704A1B">
        <w:tc>
          <w:tcPr>
            <w:tcW w:w="2263" w:type="dxa"/>
          </w:tcPr>
          <w:p w14:paraId="3ADB5B53" w14:textId="77777777" w:rsidR="00015DBE" w:rsidRDefault="00015DBE" w:rsidP="00E41C01">
            <w:pPr>
              <w:pStyle w:val="Tabletext"/>
            </w:pPr>
            <w:r>
              <w:t xml:space="preserve">    Previous</w:t>
            </w:r>
            <w:r w:rsidRPr="00AC4ED0">
              <w:t xml:space="preserve"> smoker</w:t>
            </w:r>
          </w:p>
        </w:tc>
        <w:tc>
          <w:tcPr>
            <w:tcW w:w="1701" w:type="dxa"/>
            <w:vAlign w:val="center"/>
          </w:tcPr>
          <w:p w14:paraId="0C4B3FD2" w14:textId="77777777" w:rsidR="00015DBE" w:rsidRPr="00AC4ED0" w:rsidRDefault="00015DBE" w:rsidP="00E41C01">
            <w:pPr>
              <w:pStyle w:val="Tabletext"/>
            </w:pPr>
            <w:r w:rsidRPr="00AC4ED0">
              <w:t>0.86 [0.77, 0.97]</w:t>
            </w:r>
          </w:p>
        </w:tc>
        <w:tc>
          <w:tcPr>
            <w:tcW w:w="1701" w:type="dxa"/>
            <w:vAlign w:val="center"/>
          </w:tcPr>
          <w:p w14:paraId="3DDC0566" w14:textId="77777777" w:rsidR="00015DBE" w:rsidRPr="00AC4ED0" w:rsidRDefault="00015DBE" w:rsidP="00E41C01">
            <w:pPr>
              <w:pStyle w:val="Tabletext"/>
            </w:pPr>
            <w:r w:rsidRPr="00AC4ED0">
              <w:t>1.1</w:t>
            </w:r>
            <w:r>
              <w:t>0</w:t>
            </w:r>
            <w:r w:rsidRPr="00AC4ED0">
              <w:t xml:space="preserve"> [0.98, 1.23]</w:t>
            </w:r>
          </w:p>
        </w:tc>
        <w:tc>
          <w:tcPr>
            <w:tcW w:w="2410" w:type="dxa"/>
            <w:vAlign w:val="center"/>
          </w:tcPr>
          <w:p w14:paraId="3CC7F70B" w14:textId="77777777" w:rsidR="00015DBE" w:rsidRPr="00AC4ED0" w:rsidRDefault="00015DBE" w:rsidP="00E41C01">
            <w:pPr>
              <w:pStyle w:val="Tabletext"/>
            </w:pPr>
            <w:r w:rsidRPr="00AC4ED0">
              <w:t>1.18 [1.06, 1.33]</w:t>
            </w:r>
          </w:p>
        </w:tc>
        <w:tc>
          <w:tcPr>
            <w:tcW w:w="941" w:type="dxa"/>
            <w:vAlign w:val="center"/>
          </w:tcPr>
          <w:p w14:paraId="5E5D246E" w14:textId="77777777" w:rsidR="00015DBE" w:rsidRPr="00AC4ED0" w:rsidRDefault="00015DBE" w:rsidP="00E41C01">
            <w:pPr>
              <w:pStyle w:val="Tabletext"/>
            </w:pPr>
          </w:p>
        </w:tc>
      </w:tr>
      <w:tr w:rsidR="00015DBE" w:rsidRPr="00AC4ED0" w14:paraId="626F131A" w14:textId="77777777" w:rsidTr="00704A1B">
        <w:tc>
          <w:tcPr>
            <w:tcW w:w="2263" w:type="dxa"/>
          </w:tcPr>
          <w:p w14:paraId="08E40F98" w14:textId="77777777" w:rsidR="00015DBE" w:rsidRPr="00AC4ED0" w:rsidRDefault="00015DBE" w:rsidP="00E41C01">
            <w:pPr>
              <w:pStyle w:val="Tabletext"/>
            </w:pPr>
            <w:r>
              <w:t xml:space="preserve">    </w:t>
            </w:r>
            <w:r w:rsidRPr="00AC4ED0">
              <w:t>Current smoker</w:t>
            </w:r>
          </w:p>
        </w:tc>
        <w:tc>
          <w:tcPr>
            <w:tcW w:w="1701" w:type="dxa"/>
            <w:vAlign w:val="center"/>
          </w:tcPr>
          <w:p w14:paraId="3036E527" w14:textId="77777777" w:rsidR="00015DBE" w:rsidRPr="00AC4ED0" w:rsidRDefault="00015DBE" w:rsidP="00E41C01">
            <w:pPr>
              <w:pStyle w:val="Tabletext"/>
            </w:pPr>
            <w:r w:rsidRPr="00AC4ED0">
              <w:t>0.72 [0.6</w:t>
            </w:r>
            <w:r>
              <w:t>0</w:t>
            </w:r>
            <w:r w:rsidRPr="00AC4ED0">
              <w:t>, 0.87]</w:t>
            </w:r>
          </w:p>
        </w:tc>
        <w:tc>
          <w:tcPr>
            <w:tcW w:w="1701" w:type="dxa"/>
            <w:vAlign w:val="center"/>
          </w:tcPr>
          <w:p w14:paraId="4501E614" w14:textId="77777777" w:rsidR="00015DBE" w:rsidRPr="00AC4ED0" w:rsidRDefault="00015DBE" w:rsidP="00E41C01">
            <w:pPr>
              <w:pStyle w:val="Tabletext"/>
            </w:pPr>
            <w:r w:rsidRPr="00AC4ED0">
              <w:t>1.5</w:t>
            </w:r>
            <w:r>
              <w:t>0</w:t>
            </w:r>
            <w:r w:rsidRPr="00AC4ED0">
              <w:t xml:space="preserve"> [1.26, 1.8</w:t>
            </w:r>
            <w:r>
              <w:t>0</w:t>
            </w:r>
            <w:r w:rsidRPr="00AC4ED0">
              <w:t>]</w:t>
            </w:r>
          </w:p>
        </w:tc>
        <w:tc>
          <w:tcPr>
            <w:tcW w:w="2410" w:type="dxa"/>
            <w:vAlign w:val="center"/>
          </w:tcPr>
          <w:p w14:paraId="74E47018" w14:textId="77777777" w:rsidR="00015DBE" w:rsidRPr="00AC4ED0" w:rsidRDefault="00015DBE" w:rsidP="00E41C01">
            <w:pPr>
              <w:pStyle w:val="Tabletext"/>
            </w:pPr>
            <w:r w:rsidRPr="00AC4ED0">
              <w:t>2.29 [1.92, 2.72]</w:t>
            </w:r>
          </w:p>
        </w:tc>
        <w:tc>
          <w:tcPr>
            <w:tcW w:w="941" w:type="dxa"/>
            <w:vAlign w:val="center"/>
          </w:tcPr>
          <w:p w14:paraId="7AAD38F5" w14:textId="77777777" w:rsidR="00015DBE" w:rsidRPr="00AC4ED0" w:rsidRDefault="00015DBE" w:rsidP="00E41C01">
            <w:pPr>
              <w:pStyle w:val="Tabletext"/>
            </w:pPr>
          </w:p>
        </w:tc>
      </w:tr>
      <w:tr w:rsidR="00015DBE" w:rsidRPr="00AC4ED0" w14:paraId="702CDF5C" w14:textId="77777777" w:rsidTr="00704A1B">
        <w:tc>
          <w:tcPr>
            <w:tcW w:w="2263" w:type="dxa"/>
          </w:tcPr>
          <w:p w14:paraId="5A3CAF46" w14:textId="77777777" w:rsidR="00015DBE" w:rsidRPr="00AC4ED0" w:rsidRDefault="00015DBE" w:rsidP="00E41C01">
            <w:pPr>
              <w:pStyle w:val="Tabletext"/>
            </w:pPr>
          </w:p>
        </w:tc>
        <w:tc>
          <w:tcPr>
            <w:tcW w:w="1701" w:type="dxa"/>
            <w:vAlign w:val="center"/>
          </w:tcPr>
          <w:p w14:paraId="651D00AC" w14:textId="77777777" w:rsidR="00015DBE" w:rsidRPr="00AC4ED0" w:rsidRDefault="00015DBE" w:rsidP="00E41C01">
            <w:pPr>
              <w:pStyle w:val="Tabletext"/>
            </w:pPr>
          </w:p>
        </w:tc>
        <w:tc>
          <w:tcPr>
            <w:tcW w:w="1701" w:type="dxa"/>
            <w:vAlign w:val="center"/>
          </w:tcPr>
          <w:p w14:paraId="24AFA412" w14:textId="77777777" w:rsidR="00015DBE" w:rsidRPr="00AC4ED0" w:rsidRDefault="00015DBE" w:rsidP="00E41C01">
            <w:pPr>
              <w:pStyle w:val="Tabletext"/>
            </w:pPr>
          </w:p>
        </w:tc>
        <w:tc>
          <w:tcPr>
            <w:tcW w:w="2410" w:type="dxa"/>
            <w:vAlign w:val="center"/>
          </w:tcPr>
          <w:p w14:paraId="01361B5D" w14:textId="77777777" w:rsidR="00015DBE" w:rsidRPr="00AC4ED0" w:rsidRDefault="00015DBE" w:rsidP="00E41C01">
            <w:pPr>
              <w:pStyle w:val="Tabletext"/>
            </w:pPr>
          </w:p>
        </w:tc>
        <w:tc>
          <w:tcPr>
            <w:tcW w:w="941" w:type="dxa"/>
            <w:vAlign w:val="center"/>
          </w:tcPr>
          <w:p w14:paraId="13C46394" w14:textId="77777777" w:rsidR="00015DBE" w:rsidRPr="00AC4ED0" w:rsidRDefault="00015DBE" w:rsidP="00E41C01">
            <w:pPr>
              <w:pStyle w:val="Tabletext"/>
            </w:pPr>
          </w:p>
        </w:tc>
      </w:tr>
      <w:tr w:rsidR="00015DBE" w:rsidRPr="00AC4ED0" w14:paraId="0BA6761A" w14:textId="77777777" w:rsidTr="00704A1B">
        <w:tc>
          <w:tcPr>
            <w:tcW w:w="8075" w:type="dxa"/>
            <w:gridSpan w:val="4"/>
            <w:vAlign w:val="center"/>
          </w:tcPr>
          <w:p w14:paraId="0481B36A" w14:textId="77777777" w:rsidR="00015DBE" w:rsidRPr="00AC4ED0" w:rsidRDefault="00015DBE" w:rsidP="00E41C01">
            <w:pPr>
              <w:pStyle w:val="Tabletext"/>
            </w:pPr>
            <w:r>
              <w:t>Physical activity (</w:t>
            </w:r>
            <w:r>
              <w:rPr>
                <w:i/>
              </w:rPr>
              <w:t>Reference: Vigorous</w:t>
            </w:r>
            <w:r>
              <w:t>)</w:t>
            </w:r>
          </w:p>
        </w:tc>
        <w:tc>
          <w:tcPr>
            <w:tcW w:w="941" w:type="dxa"/>
            <w:vAlign w:val="center"/>
          </w:tcPr>
          <w:p w14:paraId="7ECCA36D" w14:textId="77777777" w:rsidR="00015DBE" w:rsidRPr="00AC4ED0" w:rsidRDefault="00015DBE" w:rsidP="00E41C01">
            <w:pPr>
              <w:pStyle w:val="Tabletext"/>
            </w:pPr>
            <w:r>
              <w:t>&lt; 0.001</w:t>
            </w:r>
          </w:p>
        </w:tc>
      </w:tr>
      <w:tr w:rsidR="00015DBE" w:rsidRPr="00AC4ED0" w14:paraId="64B83339" w14:textId="77777777" w:rsidTr="00704A1B">
        <w:tc>
          <w:tcPr>
            <w:tcW w:w="2263" w:type="dxa"/>
          </w:tcPr>
          <w:p w14:paraId="0C0D6D55" w14:textId="77777777" w:rsidR="00015DBE" w:rsidRPr="00AC4ED0" w:rsidRDefault="00015DBE" w:rsidP="00E41C01">
            <w:pPr>
              <w:pStyle w:val="Tabletext"/>
            </w:pPr>
            <w:r>
              <w:t xml:space="preserve">    </w:t>
            </w:r>
            <w:r w:rsidRPr="00AC4ED0">
              <w:t>Moderate</w:t>
            </w:r>
          </w:p>
        </w:tc>
        <w:tc>
          <w:tcPr>
            <w:tcW w:w="1701" w:type="dxa"/>
            <w:vAlign w:val="center"/>
          </w:tcPr>
          <w:p w14:paraId="7A281DF5" w14:textId="77777777" w:rsidR="00015DBE" w:rsidRPr="00AC4ED0" w:rsidRDefault="00015DBE" w:rsidP="00E41C01">
            <w:pPr>
              <w:pStyle w:val="Tabletext"/>
            </w:pPr>
            <w:r>
              <w:t>0.74 [0.66</w:t>
            </w:r>
            <w:r w:rsidRPr="00AC4ED0">
              <w:t>,</w:t>
            </w:r>
            <w:r>
              <w:t xml:space="preserve"> 0.82</w:t>
            </w:r>
            <w:r w:rsidRPr="00AC4ED0">
              <w:t>]</w:t>
            </w:r>
          </w:p>
        </w:tc>
        <w:tc>
          <w:tcPr>
            <w:tcW w:w="1701" w:type="dxa"/>
            <w:vAlign w:val="center"/>
          </w:tcPr>
          <w:p w14:paraId="7012362A" w14:textId="77777777" w:rsidR="00015DBE" w:rsidRPr="00AC4ED0" w:rsidRDefault="00015DBE" w:rsidP="00E41C01">
            <w:pPr>
              <w:pStyle w:val="Tabletext"/>
            </w:pPr>
            <w:r>
              <w:t>1.52 [1.36, 1.71]</w:t>
            </w:r>
          </w:p>
        </w:tc>
        <w:tc>
          <w:tcPr>
            <w:tcW w:w="2410" w:type="dxa"/>
            <w:vAlign w:val="center"/>
          </w:tcPr>
          <w:p w14:paraId="05B4D456" w14:textId="77777777" w:rsidR="00015DBE" w:rsidRPr="00AC4ED0" w:rsidRDefault="00015DBE" w:rsidP="00E41C01">
            <w:pPr>
              <w:pStyle w:val="Tabletext"/>
            </w:pPr>
            <w:r>
              <w:t>2.53 [2.20, 2.93]</w:t>
            </w:r>
          </w:p>
        </w:tc>
        <w:tc>
          <w:tcPr>
            <w:tcW w:w="941" w:type="dxa"/>
            <w:vAlign w:val="center"/>
          </w:tcPr>
          <w:p w14:paraId="05428A16" w14:textId="77777777" w:rsidR="00015DBE" w:rsidRPr="00AC4ED0" w:rsidRDefault="00015DBE" w:rsidP="00E41C01">
            <w:pPr>
              <w:pStyle w:val="Tabletext"/>
            </w:pPr>
          </w:p>
        </w:tc>
      </w:tr>
      <w:tr w:rsidR="00015DBE" w:rsidRPr="00AC4ED0" w14:paraId="128DB193" w14:textId="77777777" w:rsidTr="00704A1B">
        <w:tc>
          <w:tcPr>
            <w:tcW w:w="2263" w:type="dxa"/>
          </w:tcPr>
          <w:p w14:paraId="09920B9E" w14:textId="77777777" w:rsidR="00015DBE" w:rsidRPr="00AC4ED0" w:rsidRDefault="00015DBE" w:rsidP="00E41C01">
            <w:pPr>
              <w:pStyle w:val="Tabletext"/>
            </w:pPr>
            <w:r>
              <w:t xml:space="preserve">    Light/none</w:t>
            </w:r>
          </w:p>
        </w:tc>
        <w:tc>
          <w:tcPr>
            <w:tcW w:w="1701" w:type="dxa"/>
            <w:vAlign w:val="center"/>
          </w:tcPr>
          <w:p w14:paraId="42D4742E" w14:textId="77777777" w:rsidR="00015DBE" w:rsidRPr="00AC4ED0" w:rsidRDefault="00015DBE" w:rsidP="00E41C01">
            <w:pPr>
              <w:pStyle w:val="Tabletext"/>
            </w:pPr>
            <w:r>
              <w:t>0.57 [0.44, 0.72]</w:t>
            </w:r>
          </w:p>
        </w:tc>
        <w:tc>
          <w:tcPr>
            <w:tcW w:w="1701" w:type="dxa"/>
            <w:vAlign w:val="center"/>
          </w:tcPr>
          <w:p w14:paraId="6B79E2FF" w14:textId="77777777" w:rsidR="00015DBE" w:rsidRPr="00AC4ED0" w:rsidRDefault="00015DBE" w:rsidP="00E41C01">
            <w:pPr>
              <w:pStyle w:val="Tabletext"/>
            </w:pPr>
            <w:r>
              <w:t>3.91 [3.21, 4.75]</w:t>
            </w:r>
          </w:p>
        </w:tc>
        <w:tc>
          <w:tcPr>
            <w:tcW w:w="2410" w:type="dxa"/>
            <w:vAlign w:val="center"/>
          </w:tcPr>
          <w:p w14:paraId="3E064C1E" w14:textId="77777777" w:rsidR="00015DBE" w:rsidRPr="00AC4ED0" w:rsidRDefault="00015DBE" w:rsidP="00E41C01">
            <w:pPr>
              <w:pStyle w:val="Tabletext"/>
            </w:pPr>
            <w:r>
              <w:t>28.26 [23.16, 34.48]</w:t>
            </w:r>
          </w:p>
        </w:tc>
        <w:tc>
          <w:tcPr>
            <w:tcW w:w="941" w:type="dxa"/>
            <w:vAlign w:val="center"/>
          </w:tcPr>
          <w:p w14:paraId="12A301EE" w14:textId="77777777" w:rsidR="00015DBE" w:rsidRPr="00AC4ED0" w:rsidRDefault="00015DBE" w:rsidP="00E41C01">
            <w:pPr>
              <w:pStyle w:val="Tabletext"/>
            </w:pPr>
          </w:p>
        </w:tc>
      </w:tr>
      <w:tr w:rsidR="00015DBE" w:rsidRPr="00AC4ED0" w14:paraId="691B7660" w14:textId="77777777" w:rsidTr="00704A1B">
        <w:tc>
          <w:tcPr>
            <w:tcW w:w="2263" w:type="dxa"/>
          </w:tcPr>
          <w:p w14:paraId="60E20B06" w14:textId="77777777" w:rsidR="00015DBE" w:rsidRDefault="00015DBE" w:rsidP="00E41C01">
            <w:pPr>
              <w:pStyle w:val="Tabletext"/>
            </w:pPr>
          </w:p>
        </w:tc>
        <w:tc>
          <w:tcPr>
            <w:tcW w:w="1701" w:type="dxa"/>
            <w:vAlign w:val="center"/>
          </w:tcPr>
          <w:p w14:paraId="5ACDCEFA" w14:textId="77777777" w:rsidR="00015DBE" w:rsidRPr="00AC4ED0" w:rsidRDefault="00015DBE" w:rsidP="00E41C01">
            <w:pPr>
              <w:pStyle w:val="Tabletext"/>
            </w:pPr>
          </w:p>
        </w:tc>
        <w:tc>
          <w:tcPr>
            <w:tcW w:w="1701" w:type="dxa"/>
            <w:vAlign w:val="center"/>
          </w:tcPr>
          <w:p w14:paraId="248A38F2" w14:textId="77777777" w:rsidR="00015DBE" w:rsidRPr="00AC4ED0" w:rsidRDefault="00015DBE" w:rsidP="00E41C01">
            <w:pPr>
              <w:pStyle w:val="Tabletext"/>
            </w:pPr>
          </w:p>
        </w:tc>
        <w:tc>
          <w:tcPr>
            <w:tcW w:w="2410" w:type="dxa"/>
            <w:vAlign w:val="center"/>
          </w:tcPr>
          <w:p w14:paraId="65B75382" w14:textId="77777777" w:rsidR="00015DBE" w:rsidRPr="00AC4ED0" w:rsidRDefault="00015DBE" w:rsidP="00E41C01">
            <w:pPr>
              <w:pStyle w:val="Tabletext"/>
            </w:pPr>
          </w:p>
        </w:tc>
        <w:tc>
          <w:tcPr>
            <w:tcW w:w="941" w:type="dxa"/>
            <w:vAlign w:val="center"/>
          </w:tcPr>
          <w:p w14:paraId="450B99E3" w14:textId="77777777" w:rsidR="00015DBE" w:rsidRPr="00AC4ED0" w:rsidRDefault="00015DBE" w:rsidP="00E41C01">
            <w:pPr>
              <w:pStyle w:val="Tabletext"/>
            </w:pPr>
          </w:p>
        </w:tc>
      </w:tr>
      <w:tr w:rsidR="00015DBE" w:rsidRPr="00AC4ED0" w14:paraId="0E4E4471" w14:textId="77777777" w:rsidTr="00704A1B">
        <w:tc>
          <w:tcPr>
            <w:tcW w:w="8075" w:type="dxa"/>
            <w:gridSpan w:val="4"/>
            <w:vAlign w:val="center"/>
          </w:tcPr>
          <w:p w14:paraId="5D9923B4" w14:textId="24D4AC32" w:rsidR="00015DBE" w:rsidRPr="00AC4ED0" w:rsidRDefault="00015DBE" w:rsidP="00E41C01">
            <w:pPr>
              <w:pStyle w:val="Tabletext"/>
            </w:pPr>
            <w:r>
              <w:t>Place of residence (</w:t>
            </w:r>
            <w:r>
              <w:rPr>
                <w:i/>
              </w:rPr>
              <w:t xml:space="preserve">Reference: </w:t>
            </w:r>
            <w:r w:rsidR="004E3F6B">
              <w:rPr>
                <w:i/>
              </w:rPr>
              <w:t>Living at h</w:t>
            </w:r>
            <w:r>
              <w:rPr>
                <w:i/>
              </w:rPr>
              <w:t>ome with others</w:t>
            </w:r>
            <w:r>
              <w:t>)</w:t>
            </w:r>
          </w:p>
        </w:tc>
        <w:tc>
          <w:tcPr>
            <w:tcW w:w="941" w:type="dxa"/>
            <w:vAlign w:val="center"/>
          </w:tcPr>
          <w:p w14:paraId="56FBA0A2" w14:textId="77777777" w:rsidR="00015DBE" w:rsidRPr="00AC4ED0" w:rsidRDefault="00015DBE" w:rsidP="00E41C01">
            <w:pPr>
              <w:pStyle w:val="Tabletext"/>
            </w:pPr>
            <w:r>
              <w:t>&lt; 0.001</w:t>
            </w:r>
          </w:p>
        </w:tc>
      </w:tr>
      <w:tr w:rsidR="00015DBE" w:rsidRPr="00AC4ED0" w14:paraId="5B561875" w14:textId="77777777" w:rsidTr="00704A1B">
        <w:tc>
          <w:tcPr>
            <w:tcW w:w="2263" w:type="dxa"/>
          </w:tcPr>
          <w:p w14:paraId="6BA45181" w14:textId="77777777" w:rsidR="00015DBE" w:rsidRDefault="00015DBE" w:rsidP="00E41C01">
            <w:pPr>
              <w:pStyle w:val="Tabletext"/>
            </w:pPr>
            <w:r>
              <w:t xml:space="preserve">    </w:t>
            </w:r>
            <w:r w:rsidRPr="00AC4ED0">
              <w:t>Home alone</w:t>
            </w:r>
          </w:p>
        </w:tc>
        <w:tc>
          <w:tcPr>
            <w:tcW w:w="1701" w:type="dxa"/>
            <w:vAlign w:val="center"/>
          </w:tcPr>
          <w:p w14:paraId="19D7B362" w14:textId="77777777" w:rsidR="00015DBE" w:rsidRPr="00AC4ED0" w:rsidRDefault="00015DBE" w:rsidP="00E41C01">
            <w:pPr>
              <w:pStyle w:val="Tabletext"/>
            </w:pPr>
            <w:r w:rsidRPr="00AC4ED0">
              <w:t>0.97 [0.87, 1.09]</w:t>
            </w:r>
          </w:p>
        </w:tc>
        <w:tc>
          <w:tcPr>
            <w:tcW w:w="1701" w:type="dxa"/>
            <w:vAlign w:val="center"/>
          </w:tcPr>
          <w:p w14:paraId="03097146" w14:textId="77777777" w:rsidR="00015DBE" w:rsidRPr="00AC4ED0" w:rsidRDefault="00015DBE" w:rsidP="00E41C01">
            <w:pPr>
              <w:pStyle w:val="Tabletext"/>
            </w:pPr>
            <w:r w:rsidRPr="00AC4ED0">
              <w:t>1.17 [1.04, 1.31]</w:t>
            </w:r>
          </w:p>
        </w:tc>
        <w:tc>
          <w:tcPr>
            <w:tcW w:w="2410" w:type="dxa"/>
            <w:vAlign w:val="center"/>
          </w:tcPr>
          <w:p w14:paraId="1C4B4686" w14:textId="77777777" w:rsidR="00015DBE" w:rsidRPr="00AC4ED0" w:rsidRDefault="00015DBE" w:rsidP="00E41C01">
            <w:pPr>
              <w:pStyle w:val="Tabletext"/>
            </w:pPr>
            <w:r w:rsidRPr="00AC4ED0">
              <w:t>1.54 [1.38, 1.72]</w:t>
            </w:r>
          </w:p>
        </w:tc>
        <w:tc>
          <w:tcPr>
            <w:tcW w:w="941" w:type="dxa"/>
            <w:vAlign w:val="center"/>
          </w:tcPr>
          <w:p w14:paraId="0EDD5016" w14:textId="77777777" w:rsidR="00015DBE" w:rsidRPr="00AC4ED0" w:rsidRDefault="00015DBE" w:rsidP="00E41C01">
            <w:pPr>
              <w:pStyle w:val="Tabletext"/>
            </w:pPr>
          </w:p>
        </w:tc>
      </w:tr>
      <w:tr w:rsidR="00015DBE" w:rsidRPr="00AC4ED0" w14:paraId="5EDE1D7F" w14:textId="77777777" w:rsidTr="00704A1B">
        <w:tc>
          <w:tcPr>
            <w:tcW w:w="2263" w:type="dxa"/>
          </w:tcPr>
          <w:p w14:paraId="10F530C0" w14:textId="7DBD9C2F" w:rsidR="00015DBE" w:rsidRPr="00AC4ED0" w:rsidRDefault="00015DBE" w:rsidP="00E41C01">
            <w:pPr>
              <w:pStyle w:val="Tabletext"/>
            </w:pPr>
            <w:r>
              <w:t xml:space="preserve">    </w:t>
            </w:r>
            <w:r w:rsidR="004E3F6B">
              <w:t>Living in a c</w:t>
            </w:r>
            <w:r w:rsidRPr="00AC4ED0">
              <w:t>are home</w:t>
            </w:r>
          </w:p>
        </w:tc>
        <w:tc>
          <w:tcPr>
            <w:tcW w:w="1701" w:type="dxa"/>
            <w:vAlign w:val="center"/>
          </w:tcPr>
          <w:p w14:paraId="295BECF9" w14:textId="77777777" w:rsidR="00015DBE" w:rsidRPr="00AC4ED0" w:rsidRDefault="00015DBE" w:rsidP="00E41C01">
            <w:pPr>
              <w:pStyle w:val="Tabletext"/>
            </w:pPr>
            <w:r w:rsidRPr="00AC4ED0">
              <w:t>0.24 [0.05, 1.14]</w:t>
            </w:r>
          </w:p>
        </w:tc>
        <w:tc>
          <w:tcPr>
            <w:tcW w:w="1701" w:type="dxa"/>
            <w:vAlign w:val="center"/>
          </w:tcPr>
          <w:p w14:paraId="469EE147" w14:textId="77777777" w:rsidR="00015DBE" w:rsidRPr="00AC4ED0" w:rsidRDefault="00015DBE" w:rsidP="00E41C01">
            <w:pPr>
              <w:pStyle w:val="Tabletext"/>
            </w:pPr>
            <w:r w:rsidRPr="00AC4ED0">
              <w:t>3.04 [1.32, 6.97]</w:t>
            </w:r>
          </w:p>
        </w:tc>
        <w:tc>
          <w:tcPr>
            <w:tcW w:w="2410" w:type="dxa"/>
            <w:vAlign w:val="center"/>
          </w:tcPr>
          <w:p w14:paraId="58352BF2" w14:textId="77777777" w:rsidR="00015DBE" w:rsidRPr="00AC4ED0" w:rsidRDefault="00015DBE" w:rsidP="00E41C01">
            <w:pPr>
              <w:pStyle w:val="Tabletext"/>
            </w:pPr>
            <w:r w:rsidRPr="00AC4ED0">
              <w:t>12.07 [5.59, 26.03]</w:t>
            </w:r>
          </w:p>
        </w:tc>
        <w:tc>
          <w:tcPr>
            <w:tcW w:w="941" w:type="dxa"/>
            <w:vAlign w:val="center"/>
          </w:tcPr>
          <w:p w14:paraId="0AE3C3E0" w14:textId="77777777" w:rsidR="00015DBE" w:rsidRPr="00AC4ED0" w:rsidRDefault="00015DBE" w:rsidP="00E41C01">
            <w:pPr>
              <w:pStyle w:val="Tabletext"/>
            </w:pPr>
          </w:p>
        </w:tc>
      </w:tr>
      <w:tr w:rsidR="00015DBE" w:rsidRPr="00AC4ED0" w14:paraId="2A2F63EF" w14:textId="77777777" w:rsidTr="00704A1B">
        <w:tc>
          <w:tcPr>
            <w:tcW w:w="2263" w:type="dxa"/>
          </w:tcPr>
          <w:p w14:paraId="0A1E8907" w14:textId="77777777" w:rsidR="00015DBE" w:rsidRPr="00AC4ED0" w:rsidRDefault="00015DBE" w:rsidP="00E41C01">
            <w:pPr>
              <w:pStyle w:val="Tabletext"/>
            </w:pPr>
          </w:p>
        </w:tc>
        <w:tc>
          <w:tcPr>
            <w:tcW w:w="1701" w:type="dxa"/>
            <w:vAlign w:val="center"/>
          </w:tcPr>
          <w:p w14:paraId="507B76A2" w14:textId="77777777" w:rsidR="00015DBE" w:rsidRPr="00AC4ED0" w:rsidRDefault="00015DBE" w:rsidP="00E41C01">
            <w:pPr>
              <w:pStyle w:val="Tabletext"/>
            </w:pPr>
          </w:p>
        </w:tc>
        <w:tc>
          <w:tcPr>
            <w:tcW w:w="1701" w:type="dxa"/>
            <w:vAlign w:val="center"/>
          </w:tcPr>
          <w:p w14:paraId="2B82FB52" w14:textId="77777777" w:rsidR="00015DBE" w:rsidRPr="00AC4ED0" w:rsidRDefault="00015DBE" w:rsidP="00E41C01">
            <w:pPr>
              <w:pStyle w:val="Tabletext"/>
            </w:pPr>
          </w:p>
        </w:tc>
        <w:tc>
          <w:tcPr>
            <w:tcW w:w="2410" w:type="dxa"/>
            <w:vAlign w:val="center"/>
          </w:tcPr>
          <w:p w14:paraId="5AF043CA" w14:textId="77777777" w:rsidR="00015DBE" w:rsidRPr="00AC4ED0" w:rsidRDefault="00015DBE" w:rsidP="00E41C01">
            <w:pPr>
              <w:pStyle w:val="Tabletext"/>
            </w:pPr>
          </w:p>
        </w:tc>
        <w:tc>
          <w:tcPr>
            <w:tcW w:w="941" w:type="dxa"/>
            <w:vAlign w:val="center"/>
          </w:tcPr>
          <w:p w14:paraId="4E6595C4" w14:textId="77777777" w:rsidR="00015DBE" w:rsidRPr="00AC4ED0" w:rsidRDefault="00015DBE" w:rsidP="00E41C01">
            <w:pPr>
              <w:pStyle w:val="Tabletext"/>
            </w:pPr>
          </w:p>
        </w:tc>
      </w:tr>
      <w:tr w:rsidR="00015DBE" w:rsidRPr="00AC4ED0" w14:paraId="15DCF0A8" w14:textId="77777777" w:rsidTr="00704A1B">
        <w:tc>
          <w:tcPr>
            <w:tcW w:w="8075" w:type="dxa"/>
            <w:gridSpan w:val="4"/>
            <w:vAlign w:val="center"/>
          </w:tcPr>
          <w:p w14:paraId="77199898" w14:textId="77777777" w:rsidR="00015DBE" w:rsidRPr="00AC4ED0" w:rsidRDefault="00015DBE" w:rsidP="00E41C01">
            <w:pPr>
              <w:pStyle w:val="Tabletext"/>
            </w:pPr>
            <w:r>
              <w:t>SARC-F score (</w:t>
            </w:r>
            <w:r>
              <w:rPr>
                <w:i/>
              </w:rPr>
              <w:t>Reference: 0</w:t>
            </w:r>
            <w:r>
              <w:t>)</w:t>
            </w:r>
          </w:p>
        </w:tc>
        <w:tc>
          <w:tcPr>
            <w:tcW w:w="941" w:type="dxa"/>
            <w:vAlign w:val="center"/>
          </w:tcPr>
          <w:p w14:paraId="2BFFF814" w14:textId="77777777" w:rsidR="00015DBE" w:rsidRPr="00AC4ED0" w:rsidRDefault="00015DBE" w:rsidP="00E41C01">
            <w:pPr>
              <w:pStyle w:val="Tabletext"/>
            </w:pPr>
            <w:r>
              <w:t>&lt; 0.001</w:t>
            </w:r>
          </w:p>
        </w:tc>
      </w:tr>
      <w:tr w:rsidR="00015DBE" w:rsidRPr="00AC4ED0" w14:paraId="1363D6E4" w14:textId="77777777" w:rsidTr="00704A1B">
        <w:tc>
          <w:tcPr>
            <w:tcW w:w="2263" w:type="dxa"/>
          </w:tcPr>
          <w:p w14:paraId="58092B41" w14:textId="77777777" w:rsidR="00015DBE" w:rsidRPr="00AC4ED0" w:rsidRDefault="00015DBE" w:rsidP="00E41C01">
            <w:pPr>
              <w:pStyle w:val="Tabletext"/>
            </w:pPr>
            <w:r>
              <w:t xml:space="preserve">    </w:t>
            </w:r>
            <w:r w:rsidRPr="00AC4ED0">
              <w:t>1</w:t>
            </w:r>
          </w:p>
        </w:tc>
        <w:tc>
          <w:tcPr>
            <w:tcW w:w="1701" w:type="dxa"/>
            <w:vAlign w:val="center"/>
          </w:tcPr>
          <w:p w14:paraId="72CD4EBA" w14:textId="77777777" w:rsidR="00015DBE" w:rsidRPr="00AC4ED0" w:rsidRDefault="00015DBE" w:rsidP="00E41C01">
            <w:pPr>
              <w:pStyle w:val="Tabletext"/>
            </w:pPr>
            <w:r w:rsidRPr="00AC4ED0">
              <w:t>0.79 [0.69, 0.9</w:t>
            </w:r>
            <w:r>
              <w:t>0</w:t>
            </w:r>
            <w:r w:rsidRPr="00AC4ED0">
              <w:t>]</w:t>
            </w:r>
          </w:p>
        </w:tc>
        <w:tc>
          <w:tcPr>
            <w:tcW w:w="1701" w:type="dxa"/>
            <w:vAlign w:val="center"/>
          </w:tcPr>
          <w:p w14:paraId="495227E9" w14:textId="77777777" w:rsidR="00015DBE" w:rsidRPr="00AC4ED0" w:rsidRDefault="00015DBE" w:rsidP="00E41C01">
            <w:pPr>
              <w:pStyle w:val="Tabletext"/>
            </w:pPr>
            <w:r w:rsidRPr="00AC4ED0">
              <w:t>2.31 [2.02, 2.65]</w:t>
            </w:r>
          </w:p>
        </w:tc>
        <w:tc>
          <w:tcPr>
            <w:tcW w:w="2410" w:type="dxa"/>
            <w:vAlign w:val="center"/>
          </w:tcPr>
          <w:p w14:paraId="6FD1F6AD" w14:textId="77777777" w:rsidR="00015DBE" w:rsidRPr="00AC4ED0" w:rsidRDefault="00015DBE" w:rsidP="00E41C01">
            <w:pPr>
              <w:pStyle w:val="Tabletext"/>
            </w:pPr>
            <w:r w:rsidRPr="00AC4ED0">
              <w:t>3.8 [3.13, 4.62]</w:t>
            </w:r>
          </w:p>
        </w:tc>
        <w:tc>
          <w:tcPr>
            <w:tcW w:w="941" w:type="dxa"/>
            <w:vAlign w:val="center"/>
          </w:tcPr>
          <w:p w14:paraId="64F12D4D" w14:textId="77777777" w:rsidR="00015DBE" w:rsidRPr="00AC4ED0" w:rsidRDefault="00015DBE" w:rsidP="00E41C01">
            <w:pPr>
              <w:pStyle w:val="Tabletext"/>
            </w:pPr>
          </w:p>
        </w:tc>
      </w:tr>
      <w:tr w:rsidR="00015DBE" w:rsidRPr="00AC4ED0" w14:paraId="458AFE83" w14:textId="77777777" w:rsidTr="00704A1B">
        <w:tc>
          <w:tcPr>
            <w:tcW w:w="2263" w:type="dxa"/>
          </w:tcPr>
          <w:p w14:paraId="78379C3A" w14:textId="77777777" w:rsidR="00015DBE" w:rsidRPr="00AC4ED0" w:rsidRDefault="00015DBE" w:rsidP="00E41C01">
            <w:pPr>
              <w:pStyle w:val="Tabletext"/>
            </w:pPr>
            <w:r>
              <w:t xml:space="preserve">    2</w:t>
            </w:r>
          </w:p>
        </w:tc>
        <w:tc>
          <w:tcPr>
            <w:tcW w:w="1701" w:type="dxa"/>
            <w:vAlign w:val="center"/>
          </w:tcPr>
          <w:p w14:paraId="08714E24" w14:textId="77777777" w:rsidR="00015DBE" w:rsidRPr="00AC4ED0" w:rsidRDefault="00015DBE" w:rsidP="00E41C01">
            <w:pPr>
              <w:pStyle w:val="Tabletext"/>
            </w:pPr>
            <w:r w:rsidRPr="00AC4ED0">
              <w:t>0.52 [0.42, 0.63]</w:t>
            </w:r>
          </w:p>
        </w:tc>
        <w:tc>
          <w:tcPr>
            <w:tcW w:w="1701" w:type="dxa"/>
            <w:vAlign w:val="center"/>
          </w:tcPr>
          <w:p w14:paraId="7DCF724C" w14:textId="77777777" w:rsidR="00015DBE" w:rsidRPr="00AC4ED0" w:rsidRDefault="00015DBE" w:rsidP="00E41C01">
            <w:pPr>
              <w:pStyle w:val="Tabletext"/>
            </w:pPr>
            <w:r w:rsidRPr="00AC4ED0">
              <w:t>3.16 [2.68, 3.73]</w:t>
            </w:r>
          </w:p>
        </w:tc>
        <w:tc>
          <w:tcPr>
            <w:tcW w:w="2410" w:type="dxa"/>
            <w:vAlign w:val="center"/>
          </w:tcPr>
          <w:p w14:paraId="1A60C8CB" w14:textId="77777777" w:rsidR="00015DBE" w:rsidRPr="00AC4ED0" w:rsidRDefault="00015DBE" w:rsidP="00E41C01">
            <w:pPr>
              <w:pStyle w:val="Tabletext"/>
            </w:pPr>
            <w:r w:rsidRPr="00AC4ED0">
              <w:t>12.72 [10.4</w:t>
            </w:r>
            <w:r>
              <w:t>0</w:t>
            </w:r>
            <w:r w:rsidRPr="00AC4ED0">
              <w:t>, 15.56]</w:t>
            </w:r>
          </w:p>
        </w:tc>
        <w:tc>
          <w:tcPr>
            <w:tcW w:w="941" w:type="dxa"/>
            <w:vAlign w:val="center"/>
          </w:tcPr>
          <w:p w14:paraId="0E03DEE7" w14:textId="77777777" w:rsidR="00015DBE" w:rsidRPr="00AC4ED0" w:rsidRDefault="00015DBE" w:rsidP="00E41C01">
            <w:pPr>
              <w:pStyle w:val="Tabletext"/>
            </w:pPr>
          </w:p>
        </w:tc>
      </w:tr>
      <w:tr w:rsidR="00015DBE" w:rsidRPr="00AC4ED0" w14:paraId="33281147" w14:textId="77777777" w:rsidTr="00704A1B">
        <w:tc>
          <w:tcPr>
            <w:tcW w:w="2263" w:type="dxa"/>
          </w:tcPr>
          <w:p w14:paraId="0052C315" w14:textId="77777777" w:rsidR="00015DBE" w:rsidRPr="00AC4ED0" w:rsidRDefault="00015DBE" w:rsidP="00E41C01">
            <w:pPr>
              <w:pStyle w:val="Tabletext"/>
            </w:pPr>
            <w:r>
              <w:t xml:space="preserve">    3</w:t>
            </w:r>
          </w:p>
        </w:tc>
        <w:tc>
          <w:tcPr>
            <w:tcW w:w="1701" w:type="dxa"/>
            <w:vAlign w:val="center"/>
          </w:tcPr>
          <w:p w14:paraId="0212A7CB" w14:textId="77777777" w:rsidR="00015DBE" w:rsidRPr="00AC4ED0" w:rsidRDefault="00015DBE" w:rsidP="00E41C01">
            <w:pPr>
              <w:pStyle w:val="Tabletext"/>
            </w:pPr>
            <w:r w:rsidRPr="00AC4ED0">
              <w:t>0.43 [0.3</w:t>
            </w:r>
            <w:r>
              <w:t>0</w:t>
            </w:r>
            <w:r w:rsidRPr="00AC4ED0">
              <w:t>, 0.6</w:t>
            </w:r>
            <w:r>
              <w:t>0</w:t>
            </w:r>
            <w:r w:rsidRPr="00AC4ED0">
              <w:t>]</w:t>
            </w:r>
          </w:p>
        </w:tc>
        <w:tc>
          <w:tcPr>
            <w:tcW w:w="1701" w:type="dxa"/>
            <w:vAlign w:val="center"/>
          </w:tcPr>
          <w:p w14:paraId="20BBBBD7" w14:textId="77777777" w:rsidR="00015DBE" w:rsidRPr="00AC4ED0" w:rsidRDefault="00015DBE" w:rsidP="00E41C01">
            <w:pPr>
              <w:pStyle w:val="Tabletext"/>
            </w:pPr>
            <w:r w:rsidRPr="00AC4ED0">
              <w:t>6.63 [5.24, 8.4</w:t>
            </w:r>
            <w:r>
              <w:t>0</w:t>
            </w:r>
            <w:r w:rsidRPr="00AC4ED0">
              <w:t>]</w:t>
            </w:r>
          </w:p>
        </w:tc>
        <w:tc>
          <w:tcPr>
            <w:tcW w:w="2410" w:type="dxa"/>
            <w:vAlign w:val="center"/>
          </w:tcPr>
          <w:p w14:paraId="5D21E595" w14:textId="77777777" w:rsidR="00015DBE" w:rsidRPr="00AC4ED0" w:rsidRDefault="00015DBE" w:rsidP="00E41C01">
            <w:pPr>
              <w:pStyle w:val="Tabletext"/>
            </w:pPr>
            <w:r w:rsidRPr="00AC4ED0">
              <w:t>36.72 [28.37, 47.51]</w:t>
            </w:r>
          </w:p>
        </w:tc>
        <w:tc>
          <w:tcPr>
            <w:tcW w:w="941" w:type="dxa"/>
            <w:vAlign w:val="center"/>
          </w:tcPr>
          <w:p w14:paraId="787171CF" w14:textId="77777777" w:rsidR="00015DBE" w:rsidRPr="00AC4ED0" w:rsidRDefault="00015DBE" w:rsidP="00E41C01">
            <w:pPr>
              <w:pStyle w:val="Tabletext"/>
            </w:pPr>
          </w:p>
        </w:tc>
      </w:tr>
      <w:tr w:rsidR="00015DBE" w:rsidRPr="00AC4ED0" w14:paraId="26FC41FD" w14:textId="77777777" w:rsidTr="00704A1B">
        <w:tc>
          <w:tcPr>
            <w:tcW w:w="2263" w:type="dxa"/>
          </w:tcPr>
          <w:p w14:paraId="232BAD08" w14:textId="77777777" w:rsidR="00015DBE" w:rsidRPr="00AC4ED0" w:rsidRDefault="00015DBE" w:rsidP="00E41C01">
            <w:pPr>
              <w:pStyle w:val="Tabletext"/>
            </w:pPr>
            <w:r>
              <w:t xml:space="preserve">    4+</w:t>
            </w:r>
          </w:p>
        </w:tc>
        <w:tc>
          <w:tcPr>
            <w:tcW w:w="1701" w:type="dxa"/>
            <w:vAlign w:val="center"/>
          </w:tcPr>
          <w:p w14:paraId="5D99D662" w14:textId="77777777" w:rsidR="00015DBE" w:rsidRPr="00AC4ED0" w:rsidRDefault="00015DBE" w:rsidP="00E41C01">
            <w:pPr>
              <w:pStyle w:val="Tabletext"/>
            </w:pPr>
            <w:r w:rsidRPr="00AC4ED0">
              <w:t>0.66 [0.44, 0.98]</w:t>
            </w:r>
          </w:p>
        </w:tc>
        <w:tc>
          <w:tcPr>
            <w:tcW w:w="1701" w:type="dxa"/>
            <w:vAlign w:val="center"/>
          </w:tcPr>
          <w:p w14:paraId="71C25C91" w14:textId="77777777" w:rsidR="00015DBE" w:rsidRPr="00AC4ED0" w:rsidRDefault="00015DBE" w:rsidP="00E41C01">
            <w:pPr>
              <w:pStyle w:val="Tabletext"/>
            </w:pPr>
            <w:r w:rsidRPr="00AC4ED0">
              <w:t>9.48 [7.05, 12.74]</w:t>
            </w:r>
          </w:p>
        </w:tc>
        <w:tc>
          <w:tcPr>
            <w:tcW w:w="2410" w:type="dxa"/>
            <w:vAlign w:val="center"/>
          </w:tcPr>
          <w:p w14:paraId="48662741" w14:textId="77777777" w:rsidR="00015DBE" w:rsidRPr="00AC4ED0" w:rsidRDefault="00015DBE" w:rsidP="00E41C01">
            <w:pPr>
              <w:pStyle w:val="Tabletext"/>
            </w:pPr>
            <w:r w:rsidRPr="00AC4ED0">
              <w:t>245.28 [181.46, 331.57]</w:t>
            </w:r>
          </w:p>
        </w:tc>
        <w:tc>
          <w:tcPr>
            <w:tcW w:w="941" w:type="dxa"/>
            <w:vAlign w:val="center"/>
          </w:tcPr>
          <w:p w14:paraId="11FCB6C4" w14:textId="77777777" w:rsidR="00015DBE" w:rsidRPr="00AC4ED0" w:rsidRDefault="00015DBE" w:rsidP="00E41C01">
            <w:pPr>
              <w:pStyle w:val="Tabletext"/>
            </w:pPr>
          </w:p>
        </w:tc>
      </w:tr>
    </w:tbl>
    <w:p w14:paraId="214C66DA" w14:textId="63E8D27F" w:rsidR="00015DBE" w:rsidRPr="00E80768" w:rsidRDefault="00DD7F03" w:rsidP="00E76AC4">
      <w:pPr>
        <w:spacing w:after="200" w:line="276" w:lineRule="auto"/>
      </w:pPr>
      <w:r>
        <w:t>Table reports results for</w:t>
      </w:r>
      <w:r w:rsidR="00F306AA">
        <w:t xml:space="preserve"> separate</w:t>
      </w:r>
      <w:r>
        <w:t xml:space="preserve"> models </w:t>
      </w:r>
      <w:r w:rsidR="00F306AA">
        <w:t>for</w:t>
      </w:r>
      <w:r>
        <w:t xml:space="preserve"> each factor shown along with sex and age category. </w:t>
      </w:r>
      <w:r w:rsidR="00E80768">
        <w:t>N=7,190</w:t>
      </w:r>
      <w:r>
        <w:t xml:space="preserve"> throughout</w:t>
      </w:r>
      <w:r w:rsidR="00E80768">
        <w:t>.</w:t>
      </w:r>
    </w:p>
    <w:p w14:paraId="68835688" w14:textId="52DA6943" w:rsidR="00015DBE" w:rsidRDefault="00D73D6A">
      <w:pPr>
        <w:spacing w:after="200" w:line="276" w:lineRule="auto"/>
      </w:pPr>
      <w:r>
        <w:t>5-</w:t>
      </w:r>
      <w:r w:rsidR="001D0C3E">
        <w:t>CST, chair stand test.</w:t>
      </w:r>
    </w:p>
    <w:p w14:paraId="2516D16B" w14:textId="71E565DE" w:rsidR="00B26251" w:rsidRDefault="00DD7F03" w:rsidP="00B26251">
      <w:pPr>
        <w:spacing w:after="200" w:line="276" w:lineRule="auto"/>
      </w:pPr>
      <w:r>
        <w:rPr>
          <w:color w:val="000000" w:themeColor="text1"/>
        </w:rPr>
        <w:t>*</w:t>
      </w:r>
      <w:r w:rsidR="00F7272B">
        <w:rPr>
          <w:color w:val="000000" w:themeColor="text1"/>
        </w:rPr>
        <w:t xml:space="preserve"> T</w:t>
      </w:r>
      <w:r w:rsidR="00B26251">
        <w:rPr>
          <w:color w:val="000000" w:themeColor="text1"/>
        </w:rPr>
        <w:t xml:space="preserve">he odds ratio of being in a particular 5-CST performance group compared to intermediate performance are tested given presence or absence of the clinical factor shown. </w:t>
      </w:r>
      <w:r w:rsidR="00B26251">
        <w:t>A</w:t>
      </w:r>
      <w:r w:rsidR="00DC093A">
        <w:t xml:space="preserve">n odds ratio </w:t>
      </w:r>
      <w:r w:rsidR="00B26251">
        <w:t xml:space="preserve">greater than one indicates greater odds of being in 5-CST performance category shown as opposed to having intermediate performance, compared between the level of the clinical factor shown and the reference level. </w:t>
      </w:r>
      <w:r w:rsidR="00B26251">
        <w:br/>
      </w:r>
    </w:p>
    <w:p w14:paraId="776CCF08" w14:textId="7C3B1D59" w:rsidR="00B26251" w:rsidRDefault="00B26251" w:rsidP="00B26251">
      <w:pPr>
        <w:spacing w:after="200" w:line="276" w:lineRule="auto"/>
      </w:pPr>
      <w:r>
        <w:t>** P-value for the significance comparing a model with and without the clinical factor shown.</w:t>
      </w:r>
    </w:p>
    <w:p w14:paraId="06D55D97" w14:textId="77777777" w:rsidR="0032553D" w:rsidRDefault="0032553D">
      <w:pPr>
        <w:spacing w:after="200" w:line="276" w:lineRule="auto"/>
      </w:pPr>
    </w:p>
    <w:p w14:paraId="53CDF9A1" w14:textId="77777777" w:rsidR="00015DBE" w:rsidRDefault="00015DBE">
      <w:pPr>
        <w:spacing w:after="200" w:line="276" w:lineRule="auto"/>
      </w:pPr>
      <w:r>
        <w:br w:type="page"/>
      </w:r>
    </w:p>
    <w:p w14:paraId="4914D013" w14:textId="7F30EBF0" w:rsidR="0030549F" w:rsidRDefault="00015DBE" w:rsidP="00015DBE">
      <w:pPr>
        <w:pStyle w:val="Heading2"/>
      </w:pPr>
      <w:r>
        <w:lastRenderedPageBreak/>
        <w:t>S3: Terms used in literature search</w:t>
      </w:r>
    </w:p>
    <w:p w14:paraId="075190A3" w14:textId="02FAF062" w:rsidR="00ED7E17" w:rsidRDefault="000642D7">
      <w:pPr>
        <w:spacing w:after="200" w:line="276" w:lineRule="auto"/>
        <w:rPr>
          <w:iCs/>
        </w:rPr>
      </w:pPr>
      <w:r>
        <w:t>We searched the MEDLINE database</w:t>
      </w:r>
      <w:r w:rsidR="00A62B22">
        <w:t xml:space="preserve"> in October 2019 using the following search terms</w:t>
      </w:r>
      <w:r w:rsidR="00B962D0">
        <w:t xml:space="preserve">: </w:t>
      </w:r>
      <w:r w:rsidR="00B962D0">
        <w:rPr>
          <w:rFonts w:cs="Times New Roman"/>
        </w:rPr>
        <w:t>(chair stand or chair rise or sit to stand) and (protocol or reliability or measurement or validity</w:t>
      </w:r>
      <w:r w:rsidR="008C6D5E">
        <w:rPr>
          <w:rFonts w:cs="Times New Roman"/>
        </w:rPr>
        <w:t>).</w:t>
      </w:r>
      <w:r w:rsidR="008C6D5E">
        <w:t xml:space="preserve"> </w:t>
      </w:r>
      <w:r w:rsidR="00622D21">
        <w:t xml:space="preserve">The search returned 610 papers. </w:t>
      </w:r>
      <w:r w:rsidR="005F7828">
        <w:t>Two reviewers screened titles and abstract</w:t>
      </w:r>
      <w:r w:rsidR="00BD59CE">
        <w:t>s</w:t>
      </w:r>
      <w:r w:rsidR="00622D21">
        <w:t>,</w:t>
      </w:r>
      <w:r w:rsidR="005F7828">
        <w:t xml:space="preserve"> resulting in 61 papers</w:t>
      </w:r>
      <w:r w:rsidR="00134C6C">
        <w:t xml:space="preserve"> which we </w:t>
      </w:r>
      <w:r w:rsidR="00E80391">
        <w:t>then examined for (</w:t>
      </w:r>
      <w:proofErr w:type="spellStart"/>
      <w:r w:rsidR="00E80391">
        <w:t>i</w:t>
      </w:r>
      <w:proofErr w:type="spellEnd"/>
      <w:r w:rsidR="00E80391">
        <w:t>) existing recommendations about the protocol to use in the 5-CST, (ii) the effect</w:t>
      </w:r>
      <w:r w:rsidR="00BD59CE">
        <w:t xml:space="preserve"> of different aspects of measurement protocol on the values obtained, and (iii) references to other relevant papers.</w:t>
      </w:r>
      <w:r w:rsidR="00ED7E17">
        <w:rPr>
          <w:iCs/>
        </w:rPr>
        <w:br w:type="page"/>
      </w:r>
    </w:p>
    <w:p w14:paraId="16B71473" w14:textId="6FE48B0F" w:rsidR="00ED7E17" w:rsidRDefault="00ED7E17" w:rsidP="002F76B2">
      <w:pPr>
        <w:pStyle w:val="Heading2"/>
      </w:pPr>
      <w:r>
        <w:lastRenderedPageBreak/>
        <w:t xml:space="preserve">S4: </w:t>
      </w:r>
      <w:r w:rsidR="00913B2B">
        <w:t>Flow diagram showing analytical sample used</w:t>
      </w:r>
    </w:p>
    <w:p w14:paraId="67964D5E" w14:textId="2DB7A5C7" w:rsidR="00835572" w:rsidRPr="00835572" w:rsidRDefault="00572DDF">
      <w:r w:rsidRPr="00572DDF">
        <w:t xml:space="preserve"> </w:t>
      </w:r>
      <w:r w:rsidRPr="00572DDF">
        <w:rPr>
          <w:noProof/>
        </w:rPr>
        <w:drawing>
          <wp:inline distT="0" distB="0" distL="0" distR="0" wp14:anchorId="02D80AF9" wp14:editId="2AA11086">
            <wp:extent cx="5731510" cy="359156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591560"/>
                    </a:xfrm>
                    <a:prstGeom prst="rect">
                      <a:avLst/>
                    </a:prstGeom>
                    <a:noFill/>
                    <a:ln>
                      <a:noFill/>
                    </a:ln>
                  </pic:spPr>
                </pic:pic>
              </a:graphicData>
            </a:graphic>
          </wp:inline>
        </w:drawing>
      </w:r>
    </w:p>
    <w:p w14:paraId="0D9BB434" w14:textId="0F4782C2" w:rsidR="00ED7E17" w:rsidRPr="002F76B2" w:rsidRDefault="00ED7E17" w:rsidP="0030549F">
      <w:pPr>
        <w:rPr>
          <w:iCs/>
        </w:rPr>
      </w:pPr>
    </w:p>
    <w:sectPr w:rsidR="00ED7E17" w:rsidRPr="002F76B2" w:rsidSect="00904386">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016EF8" w14:textId="77777777" w:rsidR="00FF7718" w:rsidRDefault="00FF7718" w:rsidP="00B205D1">
      <w:pPr>
        <w:spacing w:line="240" w:lineRule="auto"/>
      </w:pPr>
      <w:r>
        <w:separator/>
      </w:r>
    </w:p>
  </w:endnote>
  <w:endnote w:type="continuationSeparator" w:id="0">
    <w:p w14:paraId="3B79AAA3" w14:textId="77777777" w:rsidR="00FF7718" w:rsidRDefault="00FF7718" w:rsidP="00B205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EF7069" w14:textId="65BC3D89" w:rsidR="000D629C" w:rsidRDefault="000D629C" w:rsidP="00B205D1">
    <w:pPr>
      <w:pStyle w:val="Footer"/>
      <w:jc w:val="center"/>
    </w:pPr>
    <w:r>
      <w:t xml:space="preserve">Page </w:t>
    </w:r>
    <w:r>
      <w:fldChar w:fldCharType="begin"/>
    </w:r>
    <w:r>
      <w:instrText xml:space="preserve"> PAGE   \* MERGEFORMAT </w:instrText>
    </w:r>
    <w:r>
      <w:fldChar w:fldCharType="separate"/>
    </w:r>
    <w:r w:rsidR="00626041">
      <w:rPr>
        <w:noProof/>
      </w:rPr>
      <w:t>12</w:t>
    </w:r>
    <w:r>
      <w:fldChar w:fldCharType="end"/>
    </w:r>
    <w:r>
      <w:t xml:space="preserve"> of </w:t>
    </w:r>
    <w:fldSimple w:instr=" NUMPAGES   \* MERGEFORMAT ">
      <w:r w:rsidR="00626041">
        <w:rPr>
          <w:noProof/>
        </w:rPr>
        <w:t>36</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BABF94" w14:textId="77777777" w:rsidR="00FF7718" w:rsidRDefault="00FF7718" w:rsidP="00B205D1">
      <w:pPr>
        <w:spacing w:line="240" w:lineRule="auto"/>
      </w:pPr>
      <w:r>
        <w:separator/>
      </w:r>
    </w:p>
  </w:footnote>
  <w:footnote w:type="continuationSeparator" w:id="0">
    <w:p w14:paraId="5BCDDB93" w14:textId="77777777" w:rsidR="00FF7718" w:rsidRDefault="00FF7718" w:rsidP="00B205D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04699"/>
    <w:multiLevelType w:val="hybridMultilevel"/>
    <w:tmpl w:val="4B8C98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38B216A"/>
    <w:multiLevelType w:val="hybridMultilevel"/>
    <w:tmpl w:val="42D2F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4111AF"/>
    <w:multiLevelType w:val="hybridMultilevel"/>
    <w:tmpl w:val="414E9C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107D56"/>
    <w:multiLevelType w:val="hybridMultilevel"/>
    <w:tmpl w:val="447CC2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01402D"/>
    <w:multiLevelType w:val="hybridMultilevel"/>
    <w:tmpl w:val="7976352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0A17207"/>
    <w:multiLevelType w:val="hybridMultilevel"/>
    <w:tmpl w:val="1C0A11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A57AC8"/>
    <w:multiLevelType w:val="hybridMultilevel"/>
    <w:tmpl w:val="56A0C7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C31B23"/>
    <w:multiLevelType w:val="hybridMultilevel"/>
    <w:tmpl w:val="0B4473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07A691A"/>
    <w:multiLevelType w:val="hybridMultilevel"/>
    <w:tmpl w:val="C65C4D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712C94"/>
    <w:multiLevelType w:val="hybridMultilevel"/>
    <w:tmpl w:val="E6ACFB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4A01FC6"/>
    <w:multiLevelType w:val="hybridMultilevel"/>
    <w:tmpl w:val="5FCEE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0D261D"/>
    <w:multiLevelType w:val="hybridMultilevel"/>
    <w:tmpl w:val="E5AA6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8345E4"/>
    <w:multiLevelType w:val="hybridMultilevel"/>
    <w:tmpl w:val="15D8880A"/>
    <w:lvl w:ilvl="0" w:tplc="AED8112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BA01EC6"/>
    <w:multiLevelType w:val="hybridMultilevel"/>
    <w:tmpl w:val="A0322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E6157B"/>
    <w:multiLevelType w:val="hybridMultilevel"/>
    <w:tmpl w:val="55005C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82B54B2"/>
    <w:multiLevelType w:val="hybridMultilevel"/>
    <w:tmpl w:val="16484E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D85283"/>
    <w:multiLevelType w:val="hybridMultilevel"/>
    <w:tmpl w:val="5508833E"/>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7" w15:restartNumberingAfterBreak="0">
    <w:nsid w:val="58D47D9C"/>
    <w:multiLevelType w:val="hybridMultilevel"/>
    <w:tmpl w:val="230A8DD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5E6E5992"/>
    <w:multiLevelType w:val="hybridMultilevel"/>
    <w:tmpl w:val="AF7EE57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1C16779"/>
    <w:multiLevelType w:val="hybridMultilevel"/>
    <w:tmpl w:val="A19207B6"/>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0" w15:restartNumberingAfterBreak="0">
    <w:nsid w:val="651C3A17"/>
    <w:multiLevelType w:val="hybridMultilevel"/>
    <w:tmpl w:val="7AF0D7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7770679"/>
    <w:multiLevelType w:val="hybridMultilevel"/>
    <w:tmpl w:val="13EA7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2466CC"/>
    <w:multiLevelType w:val="hybridMultilevel"/>
    <w:tmpl w:val="E9A4FBD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12021FB"/>
    <w:multiLevelType w:val="hybridMultilevel"/>
    <w:tmpl w:val="1D0A4F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26C6AAF"/>
    <w:multiLevelType w:val="hybridMultilevel"/>
    <w:tmpl w:val="15C46096"/>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63A718C"/>
    <w:multiLevelType w:val="hybridMultilevel"/>
    <w:tmpl w:val="9AA06C4C"/>
    <w:lvl w:ilvl="0" w:tplc="E92CFD5E">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981255F"/>
    <w:multiLevelType w:val="hybridMultilevel"/>
    <w:tmpl w:val="EB163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0"/>
  </w:num>
  <w:num w:numId="3">
    <w:abstractNumId w:val="7"/>
  </w:num>
  <w:num w:numId="4">
    <w:abstractNumId w:val="8"/>
  </w:num>
  <w:num w:numId="5">
    <w:abstractNumId w:val="21"/>
  </w:num>
  <w:num w:numId="6">
    <w:abstractNumId w:val="22"/>
  </w:num>
  <w:num w:numId="7">
    <w:abstractNumId w:val="6"/>
  </w:num>
  <w:num w:numId="8">
    <w:abstractNumId w:val="13"/>
  </w:num>
  <w:num w:numId="9">
    <w:abstractNumId w:val="26"/>
  </w:num>
  <w:num w:numId="10">
    <w:abstractNumId w:val="1"/>
  </w:num>
  <w:num w:numId="11">
    <w:abstractNumId w:val="2"/>
  </w:num>
  <w:num w:numId="12">
    <w:abstractNumId w:val="5"/>
  </w:num>
  <w:num w:numId="13">
    <w:abstractNumId w:val="18"/>
  </w:num>
  <w:num w:numId="14">
    <w:abstractNumId w:val="15"/>
  </w:num>
  <w:num w:numId="15">
    <w:abstractNumId w:val="11"/>
  </w:num>
  <w:num w:numId="16">
    <w:abstractNumId w:val="10"/>
  </w:num>
  <w:num w:numId="17">
    <w:abstractNumId w:val="3"/>
  </w:num>
  <w:num w:numId="18">
    <w:abstractNumId w:val="4"/>
  </w:num>
  <w:num w:numId="19">
    <w:abstractNumId w:val="23"/>
  </w:num>
  <w:num w:numId="20">
    <w:abstractNumId w:val="24"/>
  </w:num>
  <w:num w:numId="21">
    <w:abstractNumId w:val="17"/>
  </w:num>
  <w:num w:numId="22">
    <w:abstractNumId w:val="19"/>
  </w:num>
  <w:num w:numId="23">
    <w:abstractNumId w:val="9"/>
  </w:num>
  <w:num w:numId="24">
    <w:abstractNumId w:val="16"/>
  </w:num>
  <w:num w:numId="25">
    <w:abstractNumId w:val="14"/>
  </w:num>
  <w:num w:numId="26">
    <w:abstractNumId w:val="25"/>
  </w:num>
  <w:num w:numId="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56FF"/>
    <w:rsid w:val="000001A3"/>
    <w:rsid w:val="00000402"/>
    <w:rsid w:val="000012C1"/>
    <w:rsid w:val="00002D64"/>
    <w:rsid w:val="00005BD6"/>
    <w:rsid w:val="000070A6"/>
    <w:rsid w:val="000112F7"/>
    <w:rsid w:val="00012252"/>
    <w:rsid w:val="000157FD"/>
    <w:rsid w:val="00015DBE"/>
    <w:rsid w:val="00016E48"/>
    <w:rsid w:val="00016FFB"/>
    <w:rsid w:val="0002166D"/>
    <w:rsid w:val="000266F5"/>
    <w:rsid w:val="000300BD"/>
    <w:rsid w:val="00031294"/>
    <w:rsid w:val="000314B1"/>
    <w:rsid w:val="00032F9C"/>
    <w:rsid w:val="00032FED"/>
    <w:rsid w:val="00033F91"/>
    <w:rsid w:val="000358E6"/>
    <w:rsid w:val="0003602B"/>
    <w:rsid w:val="000373BD"/>
    <w:rsid w:val="00041896"/>
    <w:rsid w:val="00042744"/>
    <w:rsid w:val="00043ED7"/>
    <w:rsid w:val="00045796"/>
    <w:rsid w:val="00052F18"/>
    <w:rsid w:val="0005343C"/>
    <w:rsid w:val="00054D8E"/>
    <w:rsid w:val="000563DF"/>
    <w:rsid w:val="00056840"/>
    <w:rsid w:val="000642D7"/>
    <w:rsid w:val="00064F7B"/>
    <w:rsid w:val="0006660F"/>
    <w:rsid w:val="00067F8C"/>
    <w:rsid w:val="000706DE"/>
    <w:rsid w:val="00072F17"/>
    <w:rsid w:val="00073169"/>
    <w:rsid w:val="00075A6F"/>
    <w:rsid w:val="00076E99"/>
    <w:rsid w:val="000819B2"/>
    <w:rsid w:val="0008652B"/>
    <w:rsid w:val="000938AE"/>
    <w:rsid w:val="000A000E"/>
    <w:rsid w:val="000A05D6"/>
    <w:rsid w:val="000A1137"/>
    <w:rsid w:val="000A2C98"/>
    <w:rsid w:val="000A4E76"/>
    <w:rsid w:val="000A5478"/>
    <w:rsid w:val="000A6426"/>
    <w:rsid w:val="000A6667"/>
    <w:rsid w:val="000B1D87"/>
    <w:rsid w:val="000B3BC4"/>
    <w:rsid w:val="000B6764"/>
    <w:rsid w:val="000B760B"/>
    <w:rsid w:val="000C10FE"/>
    <w:rsid w:val="000C1BA7"/>
    <w:rsid w:val="000C1C56"/>
    <w:rsid w:val="000C37D6"/>
    <w:rsid w:val="000D0279"/>
    <w:rsid w:val="000D295C"/>
    <w:rsid w:val="000D629C"/>
    <w:rsid w:val="000D66D4"/>
    <w:rsid w:val="000D6F08"/>
    <w:rsid w:val="000E1D63"/>
    <w:rsid w:val="000E443D"/>
    <w:rsid w:val="000E6009"/>
    <w:rsid w:val="000F0BB4"/>
    <w:rsid w:val="000F0DE0"/>
    <w:rsid w:val="000F2E9D"/>
    <w:rsid w:val="000F697A"/>
    <w:rsid w:val="000F6F38"/>
    <w:rsid w:val="000F7994"/>
    <w:rsid w:val="000F7A58"/>
    <w:rsid w:val="000F7A67"/>
    <w:rsid w:val="00101A42"/>
    <w:rsid w:val="00101B78"/>
    <w:rsid w:val="001028EE"/>
    <w:rsid w:val="00103CE9"/>
    <w:rsid w:val="001044DA"/>
    <w:rsid w:val="001048DA"/>
    <w:rsid w:val="00104F89"/>
    <w:rsid w:val="001050CC"/>
    <w:rsid w:val="001110A8"/>
    <w:rsid w:val="001110AF"/>
    <w:rsid w:val="0011147A"/>
    <w:rsid w:val="00112C62"/>
    <w:rsid w:val="0011344C"/>
    <w:rsid w:val="00114116"/>
    <w:rsid w:val="00117135"/>
    <w:rsid w:val="001173F6"/>
    <w:rsid w:val="00117677"/>
    <w:rsid w:val="00120F5D"/>
    <w:rsid w:val="0012161E"/>
    <w:rsid w:val="00123704"/>
    <w:rsid w:val="00123EE0"/>
    <w:rsid w:val="0012425F"/>
    <w:rsid w:val="00124723"/>
    <w:rsid w:val="00132ADF"/>
    <w:rsid w:val="00133C2C"/>
    <w:rsid w:val="00134C6C"/>
    <w:rsid w:val="00136461"/>
    <w:rsid w:val="0013718C"/>
    <w:rsid w:val="00137D3A"/>
    <w:rsid w:val="00140405"/>
    <w:rsid w:val="00141C6A"/>
    <w:rsid w:val="001465BC"/>
    <w:rsid w:val="001467AF"/>
    <w:rsid w:val="001469DB"/>
    <w:rsid w:val="0015074C"/>
    <w:rsid w:val="001519A7"/>
    <w:rsid w:val="00156DB6"/>
    <w:rsid w:val="00160FA0"/>
    <w:rsid w:val="001624D7"/>
    <w:rsid w:val="00170894"/>
    <w:rsid w:val="0017158E"/>
    <w:rsid w:val="00174442"/>
    <w:rsid w:val="00180360"/>
    <w:rsid w:val="001813C2"/>
    <w:rsid w:val="00185B3A"/>
    <w:rsid w:val="00186230"/>
    <w:rsid w:val="001919A6"/>
    <w:rsid w:val="001919DC"/>
    <w:rsid w:val="001947F5"/>
    <w:rsid w:val="001A3B89"/>
    <w:rsid w:val="001A3E88"/>
    <w:rsid w:val="001A579E"/>
    <w:rsid w:val="001A5CC5"/>
    <w:rsid w:val="001A72B0"/>
    <w:rsid w:val="001A748F"/>
    <w:rsid w:val="001A7684"/>
    <w:rsid w:val="001A7D54"/>
    <w:rsid w:val="001B0C0B"/>
    <w:rsid w:val="001B133C"/>
    <w:rsid w:val="001B331C"/>
    <w:rsid w:val="001B409B"/>
    <w:rsid w:val="001B4CE4"/>
    <w:rsid w:val="001B4F7A"/>
    <w:rsid w:val="001B556A"/>
    <w:rsid w:val="001C0BD2"/>
    <w:rsid w:val="001C15B0"/>
    <w:rsid w:val="001C35D0"/>
    <w:rsid w:val="001C4D27"/>
    <w:rsid w:val="001C5C12"/>
    <w:rsid w:val="001D0C3E"/>
    <w:rsid w:val="001D319B"/>
    <w:rsid w:val="001D3608"/>
    <w:rsid w:val="001E3285"/>
    <w:rsid w:val="001E3D9D"/>
    <w:rsid w:val="001F0993"/>
    <w:rsid w:val="001F3025"/>
    <w:rsid w:val="001F44A5"/>
    <w:rsid w:val="0020039B"/>
    <w:rsid w:val="00200829"/>
    <w:rsid w:val="0020182A"/>
    <w:rsid w:val="002027F8"/>
    <w:rsid w:val="00202BCD"/>
    <w:rsid w:val="002034DB"/>
    <w:rsid w:val="00206EBF"/>
    <w:rsid w:val="002073B1"/>
    <w:rsid w:val="002076F9"/>
    <w:rsid w:val="002103E8"/>
    <w:rsid w:val="00210A37"/>
    <w:rsid w:val="00210BBD"/>
    <w:rsid w:val="00212C7D"/>
    <w:rsid w:val="00213274"/>
    <w:rsid w:val="002133D3"/>
    <w:rsid w:val="0021388C"/>
    <w:rsid w:val="00213B64"/>
    <w:rsid w:val="00213EFA"/>
    <w:rsid w:val="002148C0"/>
    <w:rsid w:val="0021490E"/>
    <w:rsid w:val="00215699"/>
    <w:rsid w:val="00215B6B"/>
    <w:rsid w:val="002164E0"/>
    <w:rsid w:val="002200E2"/>
    <w:rsid w:val="0022015A"/>
    <w:rsid w:val="00222293"/>
    <w:rsid w:val="00225530"/>
    <w:rsid w:val="00227D98"/>
    <w:rsid w:val="00227DED"/>
    <w:rsid w:val="00232AC9"/>
    <w:rsid w:val="00233E15"/>
    <w:rsid w:val="00234367"/>
    <w:rsid w:val="002349E8"/>
    <w:rsid w:val="0023570C"/>
    <w:rsid w:val="00235A58"/>
    <w:rsid w:val="00236B6C"/>
    <w:rsid w:val="00236E05"/>
    <w:rsid w:val="00240EDD"/>
    <w:rsid w:val="0024108D"/>
    <w:rsid w:val="00241700"/>
    <w:rsid w:val="00242D5F"/>
    <w:rsid w:val="00244C1F"/>
    <w:rsid w:val="00244FA4"/>
    <w:rsid w:val="0024643E"/>
    <w:rsid w:val="00246CD9"/>
    <w:rsid w:val="00247CAD"/>
    <w:rsid w:val="00253A95"/>
    <w:rsid w:val="00255DC0"/>
    <w:rsid w:val="002611D9"/>
    <w:rsid w:val="00264FE7"/>
    <w:rsid w:val="00265BC1"/>
    <w:rsid w:val="00265EB0"/>
    <w:rsid w:val="0027091B"/>
    <w:rsid w:val="0027198B"/>
    <w:rsid w:val="00271F5F"/>
    <w:rsid w:val="002727DD"/>
    <w:rsid w:val="00272CB7"/>
    <w:rsid w:val="00280E80"/>
    <w:rsid w:val="00281015"/>
    <w:rsid w:val="00281AB0"/>
    <w:rsid w:val="00283E36"/>
    <w:rsid w:val="00284A57"/>
    <w:rsid w:val="00284A8A"/>
    <w:rsid w:val="00284C7F"/>
    <w:rsid w:val="002851BA"/>
    <w:rsid w:val="00285B98"/>
    <w:rsid w:val="00287AF3"/>
    <w:rsid w:val="00287D5A"/>
    <w:rsid w:val="00290AA9"/>
    <w:rsid w:val="00292E0D"/>
    <w:rsid w:val="00293AB6"/>
    <w:rsid w:val="00296C43"/>
    <w:rsid w:val="002A0897"/>
    <w:rsid w:val="002A0D77"/>
    <w:rsid w:val="002A13E3"/>
    <w:rsid w:val="002A379E"/>
    <w:rsid w:val="002A3AA9"/>
    <w:rsid w:val="002A3B1A"/>
    <w:rsid w:val="002A3E17"/>
    <w:rsid w:val="002A4D3B"/>
    <w:rsid w:val="002A4F05"/>
    <w:rsid w:val="002A570B"/>
    <w:rsid w:val="002A7A0B"/>
    <w:rsid w:val="002B0B07"/>
    <w:rsid w:val="002B1460"/>
    <w:rsid w:val="002B1B5F"/>
    <w:rsid w:val="002B22A0"/>
    <w:rsid w:val="002B23C6"/>
    <w:rsid w:val="002B36B7"/>
    <w:rsid w:val="002B702C"/>
    <w:rsid w:val="002B7864"/>
    <w:rsid w:val="002B7C6F"/>
    <w:rsid w:val="002C230C"/>
    <w:rsid w:val="002C25DA"/>
    <w:rsid w:val="002C2DCE"/>
    <w:rsid w:val="002C36CA"/>
    <w:rsid w:val="002C66A8"/>
    <w:rsid w:val="002C6E33"/>
    <w:rsid w:val="002D2766"/>
    <w:rsid w:val="002D3511"/>
    <w:rsid w:val="002E2826"/>
    <w:rsid w:val="002F03FC"/>
    <w:rsid w:val="002F2157"/>
    <w:rsid w:val="002F2713"/>
    <w:rsid w:val="002F3078"/>
    <w:rsid w:val="002F32FC"/>
    <w:rsid w:val="002F4167"/>
    <w:rsid w:val="002F59D2"/>
    <w:rsid w:val="002F702C"/>
    <w:rsid w:val="002F76B2"/>
    <w:rsid w:val="002F7FB1"/>
    <w:rsid w:val="0030091F"/>
    <w:rsid w:val="00301489"/>
    <w:rsid w:val="003014DD"/>
    <w:rsid w:val="003020C2"/>
    <w:rsid w:val="00304418"/>
    <w:rsid w:val="0030549F"/>
    <w:rsid w:val="0030576F"/>
    <w:rsid w:val="0030730B"/>
    <w:rsid w:val="00307398"/>
    <w:rsid w:val="00315285"/>
    <w:rsid w:val="003156FB"/>
    <w:rsid w:val="00315A25"/>
    <w:rsid w:val="0031646F"/>
    <w:rsid w:val="00317174"/>
    <w:rsid w:val="00317E14"/>
    <w:rsid w:val="00320660"/>
    <w:rsid w:val="003218A8"/>
    <w:rsid w:val="00323AAC"/>
    <w:rsid w:val="00323D54"/>
    <w:rsid w:val="00323D9B"/>
    <w:rsid w:val="0032553D"/>
    <w:rsid w:val="00330577"/>
    <w:rsid w:val="00330605"/>
    <w:rsid w:val="0033316E"/>
    <w:rsid w:val="00337AD9"/>
    <w:rsid w:val="0034070B"/>
    <w:rsid w:val="0034439F"/>
    <w:rsid w:val="0034603F"/>
    <w:rsid w:val="00352398"/>
    <w:rsid w:val="0035347D"/>
    <w:rsid w:val="00362DE9"/>
    <w:rsid w:val="00364C41"/>
    <w:rsid w:val="00367181"/>
    <w:rsid w:val="0037082F"/>
    <w:rsid w:val="003717E3"/>
    <w:rsid w:val="00377505"/>
    <w:rsid w:val="00377AF3"/>
    <w:rsid w:val="003807FD"/>
    <w:rsid w:val="0038260B"/>
    <w:rsid w:val="003855BD"/>
    <w:rsid w:val="0038574B"/>
    <w:rsid w:val="00386DCC"/>
    <w:rsid w:val="00386FF1"/>
    <w:rsid w:val="00390C47"/>
    <w:rsid w:val="00393C6F"/>
    <w:rsid w:val="00394ED4"/>
    <w:rsid w:val="00397572"/>
    <w:rsid w:val="003A0996"/>
    <w:rsid w:val="003A212D"/>
    <w:rsid w:val="003A2A52"/>
    <w:rsid w:val="003A3041"/>
    <w:rsid w:val="003A37B7"/>
    <w:rsid w:val="003A39BB"/>
    <w:rsid w:val="003A3E88"/>
    <w:rsid w:val="003A4613"/>
    <w:rsid w:val="003A521D"/>
    <w:rsid w:val="003A52DC"/>
    <w:rsid w:val="003A64E1"/>
    <w:rsid w:val="003B0DE4"/>
    <w:rsid w:val="003B54C7"/>
    <w:rsid w:val="003C03EC"/>
    <w:rsid w:val="003C0440"/>
    <w:rsid w:val="003C37C8"/>
    <w:rsid w:val="003C61A1"/>
    <w:rsid w:val="003C6E84"/>
    <w:rsid w:val="003C7B68"/>
    <w:rsid w:val="003D454A"/>
    <w:rsid w:val="003D53DF"/>
    <w:rsid w:val="003D66C5"/>
    <w:rsid w:val="003E118C"/>
    <w:rsid w:val="003E2715"/>
    <w:rsid w:val="003E393A"/>
    <w:rsid w:val="003E3A47"/>
    <w:rsid w:val="003E431C"/>
    <w:rsid w:val="003E44FC"/>
    <w:rsid w:val="003E481E"/>
    <w:rsid w:val="003E5623"/>
    <w:rsid w:val="003E68AC"/>
    <w:rsid w:val="003E71BB"/>
    <w:rsid w:val="003F0366"/>
    <w:rsid w:val="003F0767"/>
    <w:rsid w:val="003F1B4A"/>
    <w:rsid w:val="003F4309"/>
    <w:rsid w:val="003F49D4"/>
    <w:rsid w:val="003F74E4"/>
    <w:rsid w:val="003F7F2E"/>
    <w:rsid w:val="00401ED6"/>
    <w:rsid w:val="004029A7"/>
    <w:rsid w:val="00404ED9"/>
    <w:rsid w:val="00410303"/>
    <w:rsid w:val="00410979"/>
    <w:rsid w:val="00410B41"/>
    <w:rsid w:val="00411D1C"/>
    <w:rsid w:val="00413093"/>
    <w:rsid w:val="00415B25"/>
    <w:rsid w:val="00415EE3"/>
    <w:rsid w:val="00416E1B"/>
    <w:rsid w:val="004170D9"/>
    <w:rsid w:val="00421910"/>
    <w:rsid w:val="00423BB3"/>
    <w:rsid w:val="00424C5A"/>
    <w:rsid w:val="004265A3"/>
    <w:rsid w:val="004267DB"/>
    <w:rsid w:val="004273E1"/>
    <w:rsid w:val="00430B52"/>
    <w:rsid w:val="00430D3A"/>
    <w:rsid w:val="004347C7"/>
    <w:rsid w:val="0043632C"/>
    <w:rsid w:val="00437F74"/>
    <w:rsid w:val="00442434"/>
    <w:rsid w:val="00442FED"/>
    <w:rsid w:val="00444A97"/>
    <w:rsid w:val="00445EAB"/>
    <w:rsid w:val="0044764A"/>
    <w:rsid w:val="004506CF"/>
    <w:rsid w:val="0045379C"/>
    <w:rsid w:val="004539B2"/>
    <w:rsid w:val="00453E89"/>
    <w:rsid w:val="0045451B"/>
    <w:rsid w:val="0045602E"/>
    <w:rsid w:val="0045613B"/>
    <w:rsid w:val="00460854"/>
    <w:rsid w:val="00460E55"/>
    <w:rsid w:val="00463413"/>
    <w:rsid w:val="004636A8"/>
    <w:rsid w:val="0046630A"/>
    <w:rsid w:val="0047202B"/>
    <w:rsid w:val="0047210E"/>
    <w:rsid w:val="00475596"/>
    <w:rsid w:val="00477022"/>
    <w:rsid w:val="00481BDA"/>
    <w:rsid w:val="00481F01"/>
    <w:rsid w:val="00482496"/>
    <w:rsid w:val="00483419"/>
    <w:rsid w:val="0048463C"/>
    <w:rsid w:val="00484B13"/>
    <w:rsid w:val="004851CA"/>
    <w:rsid w:val="00487D11"/>
    <w:rsid w:val="00490CCF"/>
    <w:rsid w:val="00491C1C"/>
    <w:rsid w:val="004921BC"/>
    <w:rsid w:val="00494E97"/>
    <w:rsid w:val="004967E5"/>
    <w:rsid w:val="004A1ECD"/>
    <w:rsid w:val="004A26FC"/>
    <w:rsid w:val="004A489E"/>
    <w:rsid w:val="004A5D4A"/>
    <w:rsid w:val="004A6A55"/>
    <w:rsid w:val="004A79A7"/>
    <w:rsid w:val="004B0879"/>
    <w:rsid w:val="004B0CDE"/>
    <w:rsid w:val="004B1F7A"/>
    <w:rsid w:val="004B3210"/>
    <w:rsid w:val="004B3AAB"/>
    <w:rsid w:val="004B42F7"/>
    <w:rsid w:val="004B4920"/>
    <w:rsid w:val="004B4CDB"/>
    <w:rsid w:val="004B5842"/>
    <w:rsid w:val="004B5B11"/>
    <w:rsid w:val="004B73F8"/>
    <w:rsid w:val="004C01C3"/>
    <w:rsid w:val="004C3BB9"/>
    <w:rsid w:val="004C68F2"/>
    <w:rsid w:val="004C7431"/>
    <w:rsid w:val="004D0192"/>
    <w:rsid w:val="004D07A0"/>
    <w:rsid w:val="004D13D3"/>
    <w:rsid w:val="004D14EB"/>
    <w:rsid w:val="004D257C"/>
    <w:rsid w:val="004D3D1F"/>
    <w:rsid w:val="004D6552"/>
    <w:rsid w:val="004E0386"/>
    <w:rsid w:val="004E11A7"/>
    <w:rsid w:val="004E2325"/>
    <w:rsid w:val="004E3F6B"/>
    <w:rsid w:val="004E41B7"/>
    <w:rsid w:val="004E4BFB"/>
    <w:rsid w:val="004E54E8"/>
    <w:rsid w:val="004E641C"/>
    <w:rsid w:val="004E7D0E"/>
    <w:rsid w:val="004F167F"/>
    <w:rsid w:val="004F25E4"/>
    <w:rsid w:val="004F319E"/>
    <w:rsid w:val="004F744A"/>
    <w:rsid w:val="004F7D78"/>
    <w:rsid w:val="00501F71"/>
    <w:rsid w:val="00502335"/>
    <w:rsid w:val="005027F3"/>
    <w:rsid w:val="00502872"/>
    <w:rsid w:val="00502C03"/>
    <w:rsid w:val="00505F28"/>
    <w:rsid w:val="00511584"/>
    <w:rsid w:val="00511ABD"/>
    <w:rsid w:val="00511E19"/>
    <w:rsid w:val="005137BD"/>
    <w:rsid w:val="00515349"/>
    <w:rsid w:val="00516D3C"/>
    <w:rsid w:val="005200A0"/>
    <w:rsid w:val="00520585"/>
    <w:rsid w:val="00520BDD"/>
    <w:rsid w:val="00520F1D"/>
    <w:rsid w:val="0052115C"/>
    <w:rsid w:val="00523F5A"/>
    <w:rsid w:val="00527201"/>
    <w:rsid w:val="00530BA2"/>
    <w:rsid w:val="00530D5F"/>
    <w:rsid w:val="0053126E"/>
    <w:rsid w:val="005357A3"/>
    <w:rsid w:val="005400C8"/>
    <w:rsid w:val="00545A20"/>
    <w:rsid w:val="00547F71"/>
    <w:rsid w:val="005523E4"/>
    <w:rsid w:val="00552DD3"/>
    <w:rsid w:val="005570FD"/>
    <w:rsid w:val="00557E32"/>
    <w:rsid w:val="00560A42"/>
    <w:rsid w:val="00565E36"/>
    <w:rsid w:val="00570CA7"/>
    <w:rsid w:val="00570F31"/>
    <w:rsid w:val="00571DF2"/>
    <w:rsid w:val="00572DDF"/>
    <w:rsid w:val="005741AD"/>
    <w:rsid w:val="005803FF"/>
    <w:rsid w:val="0058430E"/>
    <w:rsid w:val="00590D19"/>
    <w:rsid w:val="00592714"/>
    <w:rsid w:val="00594709"/>
    <w:rsid w:val="00594D88"/>
    <w:rsid w:val="005978A4"/>
    <w:rsid w:val="0059795E"/>
    <w:rsid w:val="005A236D"/>
    <w:rsid w:val="005A48DD"/>
    <w:rsid w:val="005A5E7A"/>
    <w:rsid w:val="005A6E6A"/>
    <w:rsid w:val="005B23D9"/>
    <w:rsid w:val="005B3731"/>
    <w:rsid w:val="005B61CF"/>
    <w:rsid w:val="005C18EF"/>
    <w:rsid w:val="005C19AD"/>
    <w:rsid w:val="005C3389"/>
    <w:rsid w:val="005C3C8C"/>
    <w:rsid w:val="005C4DE1"/>
    <w:rsid w:val="005C5602"/>
    <w:rsid w:val="005C66AB"/>
    <w:rsid w:val="005C7389"/>
    <w:rsid w:val="005D1254"/>
    <w:rsid w:val="005D294B"/>
    <w:rsid w:val="005D3140"/>
    <w:rsid w:val="005D3808"/>
    <w:rsid w:val="005D45CB"/>
    <w:rsid w:val="005D5870"/>
    <w:rsid w:val="005D62C4"/>
    <w:rsid w:val="005D78AA"/>
    <w:rsid w:val="005D7AA7"/>
    <w:rsid w:val="005E00B0"/>
    <w:rsid w:val="005E0B0A"/>
    <w:rsid w:val="005E1CE5"/>
    <w:rsid w:val="005E2C75"/>
    <w:rsid w:val="005E42BF"/>
    <w:rsid w:val="005E4485"/>
    <w:rsid w:val="005E5B9C"/>
    <w:rsid w:val="005E686D"/>
    <w:rsid w:val="005E7921"/>
    <w:rsid w:val="005E7DD4"/>
    <w:rsid w:val="005E7FC8"/>
    <w:rsid w:val="005F09EC"/>
    <w:rsid w:val="005F0CE8"/>
    <w:rsid w:val="005F2375"/>
    <w:rsid w:val="005F34E1"/>
    <w:rsid w:val="005F64B0"/>
    <w:rsid w:val="005F6994"/>
    <w:rsid w:val="005F772C"/>
    <w:rsid w:val="005F7828"/>
    <w:rsid w:val="006023F7"/>
    <w:rsid w:val="00611C95"/>
    <w:rsid w:val="00613028"/>
    <w:rsid w:val="0061442A"/>
    <w:rsid w:val="006144BA"/>
    <w:rsid w:val="00614FDE"/>
    <w:rsid w:val="00616795"/>
    <w:rsid w:val="00617AB2"/>
    <w:rsid w:val="00620897"/>
    <w:rsid w:val="00620E44"/>
    <w:rsid w:val="00622D21"/>
    <w:rsid w:val="00623EED"/>
    <w:rsid w:val="00624607"/>
    <w:rsid w:val="00625949"/>
    <w:rsid w:val="00625BA6"/>
    <w:rsid w:val="00625D27"/>
    <w:rsid w:val="00626041"/>
    <w:rsid w:val="006261AF"/>
    <w:rsid w:val="0062749A"/>
    <w:rsid w:val="0063132F"/>
    <w:rsid w:val="00633E15"/>
    <w:rsid w:val="006351B7"/>
    <w:rsid w:val="00635C78"/>
    <w:rsid w:val="00635E52"/>
    <w:rsid w:val="006361F4"/>
    <w:rsid w:val="00643AE2"/>
    <w:rsid w:val="00643FB2"/>
    <w:rsid w:val="006468BA"/>
    <w:rsid w:val="0065705B"/>
    <w:rsid w:val="00662230"/>
    <w:rsid w:val="00663ECB"/>
    <w:rsid w:val="0066402E"/>
    <w:rsid w:val="00664313"/>
    <w:rsid w:val="00665BB8"/>
    <w:rsid w:val="00666438"/>
    <w:rsid w:val="00666551"/>
    <w:rsid w:val="00670E6B"/>
    <w:rsid w:val="00671D2B"/>
    <w:rsid w:val="006763F6"/>
    <w:rsid w:val="00677147"/>
    <w:rsid w:val="00677E20"/>
    <w:rsid w:val="00681CE7"/>
    <w:rsid w:val="00681EEC"/>
    <w:rsid w:val="0068348E"/>
    <w:rsid w:val="00685B77"/>
    <w:rsid w:val="00685D77"/>
    <w:rsid w:val="0068716B"/>
    <w:rsid w:val="0069217A"/>
    <w:rsid w:val="00692C05"/>
    <w:rsid w:val="0069386C"/>
    <w:rsid w:val="00694F9F"/>
    <w:rsid w:val="00696973"/>
    <w:rsid w:val="006969BB"/>
    <w:rsid w:val="00697229"/>
    <w:rsid w:val="006976A0"/>
    <w:rsid w:val="006A005B"/>
    <w:rsid w:val="006A021E"/>
    <w:rsid w:val="006A074E"/>
    <w:rsid w:val="006A4584"/>
    <w:rsid w:val="006A4DB0"/>
    <w:rsid w:val="006A593B"/>
    <w:rsid w:val="006A6219"/>
    <w:rsid w:val="006B04BA"/>
    <w:rsid w:val="006B48D3"/>
    <w:rsid w:val="006B5294"/>
    <w:rsid w:val="006B5781"/>
    <w:rsid w:val="006B6E2E"/>
    <w:rsid w:val="006C06C8"/>
    <w:rsid w:val="006C66D9"/>
    <w:rsid w:val="006C75D0"/>
    <w:rsid w:val="006C7C32"/>
    <w:rsid w:val="006D3DA5"/>
    <w:rsid w:val="006D6F0B"/>
    <w:rsid w:val="006E28DE"/>
    <w:rsid w:val="006E346B"/>
    <w:rsid w:val="006E4541"/>
    <w:rsid w:val="006E55ED"/>
    <w:rsid w:val="006E586D"/>
    <w:rsid w:val="006E696F"/>
    <w:rsid w:val="006F31BF"/>
    <w:rsid w:val="006F5C5D"/>
    <w:rsid w:val="006F742E"/>
    <w:rsid w:val="006F79A0"/>
    <w:rsid w:val="006F7B06"/>
    <w:rsid w:val="00702839"/>
    <w:rsid w:val="00702900"/>
    <w:rsid w:val="0070319E"/>
    <w:rsid w:val="00704410"/>
    <w:rsid w:val="00704A1B"/>
    <w:rsid w:val="007076A6"/>
    <w:rsid w:val="007104DF"/>
    <w:rsid w:val="007106B2"/>
    <w:rsid w:val="00712FFD"/>
    <w:rsid w:val="0071350E"/>
    <w:rsid w:val="00715E6C"/>
    <w:rsid w:val="0071788A"/>
    <w:rsid w:val="00722F9B"/>
    <w:rsid w:val="007230AD"/>
    <w:rsid w:val="0072314F"/>
    <w:rsid w:val="007250DC"/>
    <w:rsid w:val="00725208"/>
    <w:rsid w:val="007255EE"/>
    <w:rsid w:val="0072567F"/>
    <w:rsid w:val="00732307"/>
    <w:rsid w:val="00733382"/>
    <w:rsid w:val="007359F2"/>
    <w:rsid w:val="00737952"/>
    <w:rsid w:val="007419E2"/>
    <w:rsid w:val="0075195C"/>
    <w:rsid w:val="00751CC5"/>
    <w:rsid w:val="00753734"/>
    <w:rsid w:val="007544DE"/>
    <w:rsid w:val="00754E56"/>
    <w:rsid w:val="00756847"/>
    <w:rsid w:val="007573B0"/>
    <w:rsid w:val="007638A3"/>
    <w:rsid w:val="00765896"/>
    <w:rsid w:val="007673B0"/>
    <w:rsid w:val="00771233"/>
    <w:rsid w:val="00771EFE"/>
    <w:rsid w:val="00772E77"/>
    <w:rsid w:val="00773D15"/>
    <w:rsid w:val="00776BD1"/>
    <w:rsid w:val="00776BEF"/>
    <w:rsid w:val="00780AA3"/>
    <w:rsid w:val="007815DC"/>
    <w:rsid w:val="00782109"/>
    <w:rsid w:val="00784800"/>
    <w:rsid w:val="0078527D"/>
    <w:rsid w:val="007858F5"/>
    <w:rsid w:val="0078697B"/>
    <w:rsid w:val="00787CD7"/>
    <w:rsid w:val="00787E88"/>
    <w:rsid w:val="0079083F"/>
    <w:rsid w:val="0079199F"/>
    <w:rsid w:val="00793FD4"/>
    <w:rsid w:val="00794B44"/>
    <w:rsid w:val="007955F7"/>
    <w:rsid w:val="00795A97"/>
    <w:rsid w:val="0079795E"/>
    <w:rsid w:val="007A391A"/>
    <w:rsid w:val="007A3A91"/>
    <w:rsid w:val="007A5FFF"/>
    <w:rsid w:val="007A6831"/>
    <w:rsid w:val="007A74E1"/>
    <w:rsid w:val="007B2F2B"/>
    <w:rsid w:val="007B4B14"/>
    <w:rsid w:val="007C03AD"/>
    <w:rsid w:val="007C0434"/>
    <w:rsid w:val="007C110A"/>
    <w:rsid w:val="007C3FEE"/>
    <w:rsid w:val="007C4013"/>
    <w:rsid w:val="007C53E7"/>
    <w:rsid w:val="007C59C7"/>
    <w:rsid w:val="007C72F6"/>
    <w:rsid w:val="007D01E2"/>
    <w:rsid w:val="007D2BFC"/>
    <w:rsid w:val="007D62D2"/>
    <w:rsid w:val="007D7D6B"/>
    <w:rsid w:val="007E05F6"/>
    <w:rsid w:val="007E35DB"/>
    <w:rsid w:val="007E6E60"/>
    <w:rsid w:val="007E7608"/>
    <w:rsid w:val="007E7811"/>
    <w:rsid w:val="007E7F27"/>
    <w:rsid w:val="007F3BB1"/>
    <w:rsid w:val="007F576E"/>
    <w:rsid w:val="008003E4"/>
    <w:rsid w:val="0080480F"/>
    <w:rsid w:val="00806605"/>
    <w:rsid w:val="00806C4A"/>
    <w:rsid w:val="00807A70"/>
    <w:rsid w:val="0081026F"/>
    <w:rsid w:val="00812C8C"/>
    <w:rsid w:val="0081345A"/>
    <w:rsid w:val="00816F7C"/>
    <w:rsid w:val="00817BE0"/>
    <w:rsid w:val="008228B4"/>
    <w:rsid w:val="0082370D"/>
    <w:rsid w:val="00827BA6"/>
    <w:rsid w:val="00830785"/>
    <w:rsid w:val="00830ED4"/>
    <w:rsid w:val="008319E6"/>
    <w:rsid w:val="00832141"/>
    <w:rsid w:val="00832C4F"/>
    <w:rsid w:val="00833511"/>
    <w:rsid w:val="00835572"/>
    <w:rsid w:val="00840026"/>
    <w:rsid w:val="00840DC0"/>
    <w:rsid w:val="008422CF"/>
    <w:rsid w:val="0084307E"/>
    <w:rsid w:val="0084318B"/>
    <w:rsid w:val="00843F71"/>
    <w:rsid w:val="00846FFF"/>
    <w:rsid w:val="00847D64"/>
    <w:rsid w:val="00847DDB"/>
    <w:rsid w:val="00850211"/>
    <w:rsid w:val="00854090"/>
    <w:rsid w:val="008547E6"/>
    <w:rsid w:val="0085578D"/>
    <w:rsid w:val="00857104"/>
    <w:rsid w:val="00860CAA"/>
    <w:rsid w:val="00861CDC"/>
    <w:rsid w:val="0086201F"/>
    <w:rsid w:val="0086260D"/>
    <w:rsid w:val="008634AB"/>
    <w:rsid w:val="008635B6"/>
    <w:rsid w:val="00865D3A"/>
    <w:rsid w:val="0087107B"/>
    <w:rsid w:val="0087177A"/>
    <w:rsid w:val="00873097"/>
    <w:rsid w:val="00875C01"/>
    <w:rsid w:val="00876C90"/>
    <w:rsid w:val="0088171B"/>
    <w:rsid w:val="0088507E"/>
    <w:rsid w:val="00885A3E"/>
    <w:rsid w:val="00886752"/>
    <w:rsid w:val="00887637"/>
    <w:rsid w:val="00887A7E"/>
    <w:rsid w:val="0089018D"/>
    <w:rsid w:val="00892CFC"/>
    <w:rsid w:val="00894303"/>
    <w:rsid w:val="00894CE1"/>
    <w:rsid w:val="00895986"/>
    <w:rsid w:val="008A009C"/>
    <w:rsid w:val="008A03E6"/>
    <w:rsid w:val="008A13CC"/>
    <w:rsid w:val="008A206F"/>
    <w:rsid w:val="008A7513"/>
    <w:rsid w:val="008B08FD"/>
    <w:rsid w:val="008B1661"/>
    <w:rsid w:val="008B1AFD"/>
    <w:rsid w:val="008B2252"/>
    <w:rsid w:val="008B4171"/>
    <w:rsid w:val="008B49E1"/>
    <w:rsid w:val="008B5436"/>
    <w:rsid w:val="008B7459"/>
    <w:rsid w:val="008C0112"/>
    <w:rsid w:val="008C048B"/>
    <w:rsid w:val="008C28CC"/>
    <w:rsid w:val="008C2F09"/>
    <w:rsid w:val="008C346B"/>
    <w:rsid w:val="008C3B09"/>
    <w:rsid w:val="008C3FBF"/>
    <w:rsid w:val="008C4194"/>
    <w:rsid w:val="008C4B39"/>
    <w:rsid w:val="008C6D5E"/>
    <w:rsid w:val="008D0054"/>
    <w:rsid w:val="008D2FCD"/>
    <w:rsid w:val="008D5E72"/>
    <w:rsid w:val="008D7D90"/>
    <w:rsid w:val="008E00B0"/>
    <w:rsid w:val="008E0F67"/>
    <w:rsid w:val="008E11A8"/>
    <w:rsid w:val="008E1357"/>
    <w:rsid w:val="008F1434"/>
    <w:rsid w:val="008F28D1"/>
    <w:rsid w:val="008F2E23"/>
    <w:rsid w:val="008F2E84"/>
    <w:rsid w:val="008F3285"/>
    <w:rsid w:val="008F49DE"/>
    <w:rsid w:val="008F4FE0"/>
    <w:rsid w:val="008F50D4"/>
    <w:rsid w:val="008F536B"/>
    <w:rsid w:val="008F6949"/>
    <w:rsid w:val="008F7DEC"/>
    <w:rsid w:val="00900BEC"/>
    <w:rsid w:val="00901A48"/>
    <w:rsid w:val="00903411"/>
    <w:rsid w:val="00904386"/>
    <w:rsid w:val="009049F2"/>
    <w:rsid w:val="009056E6"/>
    <w:rsid w:val="00906DAF"/>
    <w:rsid w:val="00911675"/>
    <w:rsid w:val="00912D86"/>
    <w:rsid w:val="00913B2B"/>
    <w:rsid w:val="00915840"/>
    <w:rsid w:val="00915B6E"/>
    <w:rsid w:val="00923CAE"/>
    <w:rsid w:val="009266C5"/>
    <w:rsid w:val="009318B3"/>
    <w:rsid w:val="00932F85"/>
    <w:rsid w:val="0093466D"/>
    <w:rsid w:val="009361DB"/>
    <w:rsid w:val="00936FEB"/>
    <w:rsid w:val="0094157A"/>
    <w:rsid w:val="00944B3B"/>
    <w:rsid w:val="009463CB"/>
    <w:rsid w:val="0094688B"/>
    <w:rsid w:val="009476AB"/>
    <w:rsid w:val="00950E5B"/>
    <w:rsid w:val="00952824"/>
    <w:rsid w:val="00953804"/>
    <w:rsid w:val="0095473A"/>
    <w:rsid w:val="009557C9"/>
    <w:rsid w:val="00955E68"/>
    <w:rsid w:val="00956D57"/>
    <w:rsid w:val="00957B4D"/>
    <w:rsid w:val="00961650"/>
    <w:rsid w:val="00962149"/>
    <w:rsid w:val="009625C9"/>
    <w:rsid w:val="009660B4"/>
    <w:rsid w:val="00967812"/>
    <w:rsid w:val="009705E5"/>
    <w:rsid w:val="009741F4"/>
    <w:rsid w:val="0098130A"/>
    <w:rsid w:val="00981543"/>
    <w:rsid w:val="00982B30"/>
    <w:rsid w:val="009839FA"/>
    <w:rsid w:val="00984AE2"/>
    <w:rsid w:val="00985502"/>
    <w:rsid w:val="00986E09"/>
    <w:rsid w:val="00987AE7"/>
    <w:rsid w:val="00987F8B"/>
    <w:rsid w:val="00987F98"/>
    <w:rsid w:val="00990002"/>
    <w:rsid w:val="009947D6"/>
    <w:rsid w:val="00994D37"/>
    <w:rsid w:val="009A029F"/>
    <w:rsid w:val="009A0641"/>
    <w:rsid w:val="009A2FC4"/>
    <w:rsid w:val="009A4919"/>
    <w:rsid w:val="009A4D7F"/>
    <w:rsid w:val="009B3A2F"/>
    <w:rsid w:val="009B53BC"/>
    <w:rsid w:val="009B6223"/>
    <w:rsid w:val="009B6653"/>
    <w:rsid w:val="009B72CD"/>
    <w:rsid w:val="009C15CE"/>
    <w:rsid w:val="009C1A1B"/>
    <w:rsid w:val="009C42FA"/>
    <w:rsid w:val="009C4693"/>
    <w:rsid w:val="009C48C8"/>
    <w:rsid w:val="009C4A37"/>
    <w:rsid w:val="009C648E"/>
    <w:rsid w:val="009C6976"/>
    <w:rsid w:val="009C7E4C"/>
    <w:rsid w:val="009C7E75"/>
    <w:rsid w:val="009E2A4E"/>
    <w:rsid w:val="009E40AC"/>
    <w:rsid w:val="009E4410"/>
    <w:rsid w:val="009E4BC5"/>
    <w:rsid w:val="009E5BFE"/>
    <w:rsid w:val="009E61E4"/>
    <w:rsid w:val="009E7069"/>
    <w:rsid w:val="009E74E1"/>
    <w:rsid w:val="009E76B5"/>
    <w:rsid w:val="009E7A22"/>
    <w:rsid w:val="009F089A"/>
    <w:rsid w:val="009F0B46"/>
    <w:rsid w:val="009F1CE6"/>
    <w:rsid w:val="009F4B60"/>
    <w:rsid w:val="009F5795"/>
    <w:rsid w:val="009F774F"/>
    <w:rsid w:val="00A0267E"/>
    <w:rsid w:val="00A05714"/>
    <w:rsid w:val="00A10184"/>
    <w:rsid w:val="00A108E6"/>
    <w:rsid w:val="00A114C8"/>
    <w:rsid w:val="00A133C0"/>
    <w:rsid w:val="00A13482"/>
    <w:rsid w:val="00A1524D"/>
    <w:rsid w:val="00A2088F"/>
    <w:rsid w:val="00A210A9"/>
    <w:rsid w:val="00A211C1"/>
    <w:rsid w:val="00A22084"/>
    <w:rsid w:val="00A229D6"/>
    <w:rsid w:val="00A2373B"/>
    <w:rsid w:val="00A23DB0"/>
    <w:rsid w:val="00A24CB2"/>
    <w:rsid w:val="00A30708"/>
    <w:rsid w:val="00A34408"/>
    <w:rsid w:val="00A358AF"/>
    <w:rsid w:val="00A35D67"/>
    <w:rsid w:val="00A35D92"/>
    <w:rsid w:val="00A3664D"/>
    <w:rsid w:val="00A40466"/>
    <w:rsid w:val="00A41933"/>
    <w:rsid w:val="00A448CA"/>
    <w:rsid w:val="00A44CAA"/>
    <w:rsid w:val="00A4520B"/>
    <w:rsid w:val="00A456FF"/>
    <w:rsid w:val="00A467D5"/>
    <w:rsid w:val="00A471C9"/>
    <w:rsid w:val="00A5356F"/>
    <w:rsid w:val="00A54027"/>
    <w:rsid w:val="00A552EE"/>
    <w:rsid w:val="00A56284"/>
    <w:rsid w:val="00A573B8"/>
    <w:rsid w:val="00A60FA3"/>
    <w:rsid w:val="00A61091"/>
    <w:rsid w:val="00A62A73"/>
    <w:rsid w:val="00A62B22"/>
    <w:rsid w:val="00A640F3"/>
    <w:rsid w:val="00A64377"/>
    <w:rsid w:val="00A67DBF"/>
    <w:rsid w:val="00A703A5"/>
    <w:rsid w:val="00A705AB"/>
    <w:rsid w:val="00A7333D"/>
    <w:rsid w:val="00A74E16"/>
    <w:rsid w:val="00A7573D"/>
    <w:rsid w:val="00A75807"/>
    <w:rsid w:val="00A777CA"/>
    <w:rsid w:val="00A80CEF"/>
    <w:rsid w:val="00A8318D"/>
    <w:rsid w:val="00A84124"/>
    <w:rsid w:val="00A878C0"/>
    <w:rsid w:val="00A91D0D"/>
    <w:rsid w:val="00A95D12"/>
    <w:rsid w:val="00A97447"/>
    <w:rsid w:val="00AA1D36"/>
    <w:rsid w:val="00AA238A"/>
    <w:rsid w:val="00AA2A1C"/>
    <w:rsid w:val="00AA5E9E"/>
    <w:rsid w:val="00AB05A4"/>
    <w:rsid w:val="00AB1A73"/>
    <w:rsid w:val="00AB41C1"/>
    <w:rsid w:val="00AB4D2A"/>
    <w:rsid w:val="00AB4EB3"/>
    <w:rsid w:val="00AB574C"/>
    <w:rsid w:val="00AB5803"/>
    <w:rsid w:val="00AB5A23"/>
    <w:rsid w:val="00AC12A0"/>
    <w:rsid w:val="00AC38CE"/>
    <w:rsid w:val="00AC56AC"/>
    <w:rsid w:val="00AD0DB1"/>
    <w:rsid w:val="00AD10CD"/>
    <w:rsid w:val="00AD436C"/>
    <w:rsid w:val="00AD70B9"/>
    <w:rsid w:val="00AD76F3"/>
    <w:rsid w:val="00AE05B2"/>
    <w:rsid w:val="00AE29D2"/>
    <w:rsid w:val="00AE3E73"/>
    <w:rsid w:val="00AE55B3"/>
    <w:rsid w:val="00AE5B4D"/>
    <w:rsid w:val="00AF2487"/>
    <w:rsid w:val="00AF2ED4"/>
    <w:rsid w:val="00AF354D"/>
    <w:rsid w:val="00AF365B"/>
    <w:rsid w:val="00AF4132"/>
    <w:rsid w:val="00AF460E"/>
    <w:rsid w:val="00AF46DC"/>
    <w:rsid w:val="00AF572F"/>
    <w:rsid w:val="00B0071D"/>
    <w:rsid w:val="00B02834"/>
    <w:rsid w:val="00B0436C"/>
    <w:rsid w:val="00B0466C"/>
    <w:rsid w:val="00B0488E"/>
    <w:rsid w:val="00B050FA"/>
    <w:rsid w:val="00B055CD"/>
    <w:rsid w:val="00B059A1"/>
    <w:rsid w:val="00B06235"/>
    <w:rsid w:val="00B06747"/>
    <w:rsid w:val="00B10C87"/>
    <w:rsid w:val="00B10FB3"/>
    <w:rsid w:val="00B1194D"/>
    <w:rsid w:val="00B205D1"/>
    <w:rsid w:val="00B21094"/>
    <w:rsid w:val="00B26251"/>
    <w:rsid w:val="00B308FB"/>
    <w:rsid w:val="00B31433"/>
    <w:rsid w:val="00B34182"/>
    <w:rsid w:val="00B35C7D"/>
    <w:rsid w:val="00B365E8"/>
    <w:rsid w:val="00B40BFF"/>
    <w:rsid w:val="00B413FA"/>
    <w:rsid w:val="00B443CF"/>
    <w:rsid w:val="00B44635"/>
    <w:rsid w:val="00B471B2"/>
    <w:rsid w:val="00B51BDA"/>
    <w:rsid w:val="00B52D83"/>
    <w:rsid w:val="00B544CF"/>
    <w:rsid w:val="00B55942"/>
    <w:rsid w:val="00B559CB"/>
    <w:rsid w:val="00B57AC3"/>
    <w:rsid w:val="00B611FD"/>
    <w:rsid w:val="00B62F23"/>
    <w:rsid w:val="00B63A57"/>
    <w:rsid w:val="00B641FE"/>
    <w:rsid w:val="00B65F68"/>
    <w:rsid w:val="00B6755A"/>
    <w:rsid w:val="00B704F5"/>
    <w:rsid w:val="00B7268B"/>
    <w:rsid w:val="00B7283E"/>
    <w:rsid w:val="00B73BA7"/>
    <w:rsid w:val="00B75322"/>
    <w:rsid w:val="00B7766E"/>
    <w:rsid w:val="00B802D1"/>
    <w:rsid w:val="00B82140"/>
    <w:rsid w:val="00B82919"/>
    <w:rsid w:val="00B82C52"/>
    <w:rsid w:val="00B83916"/>
    <w:rsid w:val="00B85D21"/>
    <w:rsid w:val="00B86418"/>
    <w:rsid w:val="00B87032"/>
    <w:rsid w:val="00B872D2"/>
    <w:rsid w:val="00B87FEA"/>
    <w:rsid w:val="00B90B47"/>
    <w:rsid w:val="00B95E8D"/>
    <w:rsid w:val="00B962D0"/>
    <w:rsid w:val="00B978F5"/>
    <w:rsid w:val="00BA4282"/>
    <w:rsid w:val="00BA481F"/>
    <w:rsid w:val="00BA4F4C"/>
    <w:rsid w:val="00BA6473"/>
    <w:rsid w:val="00BA6A22"/>
    <w:rsid w:val="00BB1DE0"/>
    <w:rsid w:val="00BB2ED4"/>
    <w:rsid w:val="00BB33CF"/>
    <w:rsid w:val="00BB6B67"/>
    <w:rsid w:val="00BB6C5E"/>
    <w:rsid w:val="00BB7982"/>
    <w:rsid w:val="00BC01F5"/>
    <w:rsid w:val="00BC21B3"/>
    <w:rsid w:val="00BC33FC"/>
    <w:rsid w:val="00BC34D1"/>
    <w:rsid w:val="00BC3F9F"/>
    <w:rsid w:val="00BC4F62"/>
    <w:rsid w:val="00BC508D"/>
    <w:rsid w:val="00BC6AC1"/>
    <w:rsid w:val="00BC6C9A"/>
    <w:rsid w:val="00BD0C1E"/>
    <w:rsid w:val="00BD1121"/>
    <w:rsid w:val="00BD13E2"/>
    <w:rsid w:val="00BD332B"/>
    <w:rsid w:val="00BD59CE"/>
    <w:rsid w:val="00BE015D"/>
    <w:rsid w:val="00BE310C"/>
    <w:rsid w:val="00BE345E"/>
    <w:rsid w:val="00BE3FE4"/>
    <w:rsid w:val="00BE5273"/>
    <w:rsid w:val="00BF04A3"/>
    <w:rsid w:val="00BF1167"/>
    <w:rsid w:val="00BF1700"/>
    <w:rsid w:val="00BF1E10"/>
    <w:rsid w:val="00BF1FF6"/>
    <w:rsid w:val="00BF46A4"/>
    <w:rsid w:val="00BF6F5F"/>
    <w:rsid w:val="00BF708B"/>
    <w:rsid w:val="00C00E41"/>
    <w:rsid w:val="00C068FC"/>
    <w:rsid w:val="00C0777C"/>
    <w:rsid w:val="00C104A2"/>
    <w:rsid w:val="00C118E9"/>
    <w:rsid w:val="00C12B04"/>
    <w:rsid w:val="00C13197"/>
    <w:rsid w:val="00C14E4E"/>
    <w:rsid w:val="00C15F9D"/>
    <w:rsid w:val="00C20C83"/>
    <w:rsid w:val="00C20EE5"/>
    <w:rsid w:val="00C2185E"/>
    <w:rsid w:val="00C22AD5"/>
    <w:rsid w:val="00C232D3"/>
    <w:rsid w:val="00C23342"/>
    <w:rsid w:val="00C233DE"/>
    <w:rsid w:val="00C2490E"/>
    <w:rsid w:val="00C2623A"/>
    <w:rsid w:val="00C26D77"/>
    <w:rsid w:val="00C27061"/>
    <w:rsid w:val="00C27DE7"/>
    <w:rsid w:val="00C32B78"/>
    <w:rsid w:val="00C333F4"/>
    <w:rsid w:val="00C346F6"/>
    <w:rsid w:val="00C35035"/>
    <w:rsid w:val="00C35C0C"/>
    <w:rsid w:val="00C37C90"/>
    <w:rsid w:val="00C40921"/>
    <w:rsid w:val="00C4494F"/>
    <w:rsid w:val="00C45746"/>
    <w:rsid w:val="00C45BD1"/>
    <w:rsid w:val="00C4716C"/>
    <w:rsid w:val="00C50B5D"/>
    <w:rsid w:val="00C51C5C"/>
    <w:rsid w:val="00C5312B"/>
    <w:rsid w:val="00C56528"/>
    <w:rsid w:val="00C61C2E"/>
    <w:rsid w:val="00C621A9"/>
    <w:rsid w:val="00C71702"/>
    <w:rsid w:val="00C71C65"/>
    <w:rsid w:val="00C72CB1"/>
    <w:rsid w:val="00C72D5F"/>
    <w:rsid w:val="00C732E2"/>
    <w:rsid w:val="00C75CEB"/>
    <w:rsid w:val="00C76930"/>
    <w:rsid w:val="00C76C69"/>
    <w:rsid w:val="00C76D80"/>
    <w:rsid w:val="00C802AB"/>
    <w:rsid w:val="00C803FF"/>
    <w:rsid w:val="00C8080C"/>
    <w:rsid w:val="00C808C7"/>
    <w:rsid w:val="00C82EF8"/>
    <w:rsid w:val="00C83DED"/>
    <w:rsid w:val="00C84B17"/>
    <w:rsid w:val="00C8512E"/>
    <w:rsid w:val="00C85DF8"/>
    <w:rsid w:val="00C86C66"/>
    <w:rsid w:val="00C871C8"/>
    <w:rsid w:val="00C94C7F"/>
    <w:rsid w:val="00CA1359"/>
    <w:rsid w:val="00CA19B8"/>
    <w:rsid w:val="00CA27CC"/>
    <w:rsid w:val="00CA2C88"/>
    <w:rsid w:val="00CA41A9"/>
    <w:rsid w:val="00CA4678"/>
    <w:rsid w:val="00CA4C25"/>
    <w:rsid w:val="00CA4EE5"/>
    <w:rsid w:val="00CA6962"/>
    <w:rsid w:val="00CA6B44"/>
    <w:rsid w:val="00CB02EB"/>
    <w:rsid w:val="00CB232E"/>
    <w:rsid w:val="00CB25ED"/>
    <w:rsid w:val="00CB3912"/>
    <w:rsid w:val="00CB3E88"/>
    <w:rsid w:val="00CB3F0D"/>
    <w:rsid w:val="00CB434D"/>
    <w:rsid w:val="00CB74F0"/>
    <w:rsid w:val="00CB7755"/>
    <w:rsid w:val="00CC122C"/>
    <w:rsid w:val="00CC185D"/>
    <w:rsid w:val="00CC2DA1"/>
    <w:rsid w:val="00CC3CC5"/>
    <w:rsid w:val="00CD0E0E"/>
    <w:rsid w:val="00CD13FF"/>
    <w:rsid w:val="00CD16D7"/>
    <w:rsid w:val="00CD2593"/>
    <w:rsid w:val="00CD4CFC"/>
    <w:rsid w:val="00CD582E"/>
    <w:rsid w:val="00CD5B0C"/>
    <w:rsid w:val="00CD7B91"/>
    <w:rsid w:val="00CE04AC"/>
    <w:rsid w:val="00CE0E3E"/>
    <w:rsid w:val="00CE0F2A"/>
    <w:rsid w:val="00CE1C8F"/>
    <w:rsid w:val="00CE27D1"/>
    <w:rsid w:val="00CE40BC"/>
    <w:rsid w:val="00CE649F"/>
    <w:rsid w:val="00CE7D3E"/>
    <w:rsid w:val="00CF0663"/>
    <w:rsid w:val="00CF37AE"/>
    <w:rsid w:val="00CF5497"/>
    <w:rsid w:val="00CF7194"/>
    <w:rsid w:val="00CF76E2"/>
    <w:rsid w:val="00D00F6A"/>
    <w:rsid w:val="00D027BB"/>
    <w:rsid w:val="00D03779"/>
    <w:rsid w:val="00D10017"/>
    <w:rsid w:val="00D11D92"/>
    <w:rsid w:val="00D1549D"/>
    <w:rsid w:val="00D175B4"/>
    <w:rsid w:val="00D201CA"/>
    <w:rsid w:val="00D2361B"/>
    <w:rsid w:val="00D254B7"/>
    <w:rsid w:val="00D255CA"/>
    <w:rsid w:val="00D30DD6"/>
    <w:rsid w:val="00D331EC"/>
    <w:rsid w:val="00D36754"/>
    <w:rsid w:val="00D37121"/>
    <w:rsid w:val="00D3750C"/>
    <w:rsid w:val="00D41A80"/>
    <w:rsid w:val="00D41C30"/>
    <w:rsid w:val="00D41E06"/>
    <w:rsid w:val="00D4534E"/>
    <w:rsid w:val="00D4612E"/>
    <w:rsid w:val="00D46C84"/>
    <w:rsid w:val="00D46D36"/>
    <w:rsid w:val="00D476A5"/>
    <w:rsid w:val="00D47A69"/>
    <w:rsid w:val="00D5130B"/>
    <w:rsid w:val="00D52972"/>
    <w:rsid w:val="00D53CFF"/>
    <w:rsid w:val="00D61A5E"/>
    <w:rsid w:val="00D640B0"/>
    <w:rsid w:val="00D65CB8"/>
    <w:rsid w:val="00D72DED"/>
    <w:rsid w:val="00D73D6A"/>
    <w:rsid w:val="00D758DA"/>
    <w:rsid w:val="00D77164"/>
    <w:rsid w:val="00D80AE6"/>
    <w:rsid w:val="00D83F1B"/>
    <w:rsid w:val="00D842AB"/>
    <w:rsid w:val="00D844C4"/>
    <w:rsid w:val="00D8477D"/>
    <w:rsid w:val="00D84DC6"/>
    <w:rsid w:val="00D84FFF"/>
    <w:rsid w:val="00D853FA"/>
    <w:rsid w:val="00D85D0A"/>
    <w:rsid w:val="00D86684"/>
    <w:rsid w:val="00D913A4"/>
    <w:rsid w:val="00D92156"/>
    <w:rsid w:val="00D93C07"/>
    <w:rsid w:val="00D93FC0"/>
    <w:rsid w:val="00D9442E"/>
    <w:rsid w:val="00D94637"/>
    <w:rsid w:val="00D948D8"/>
    <w:rsid w:val="00D96006"/>
    <w:rsid w:val="00D962CE"/>
    <w:rsid w:val="00D97C70"/>
    <w:rsid w:val="00DA09A5"/>
    <w:rsid w:val="00DA175F"/>
    <w:rsid w:val="00DA23CD"/>
    <w:rsid w:val="00DA28C1"/>
    <w:rsid w:val="00DA2ACB"/>
    <w:rsid w:val="00DB1CE4"/>
    <w:rsid w:val="00DB1E12"/>
    <w:rsid w:val="00DB340A"/>
    <w:rsid w:val="00DB732E"/>
    <w:rsid w:val="00DB7733"/>
    <w:rsid w:val="00DC093A"/>
    <w:rsid w:val="00DC25C1"/>
    <w:rsid w:val="00DC4961"/>
    <w:rsid w:val="00DC5F7B"/>
    <w:rsid w:val="00DC6467"/>
    <w:rsid w:val="00DC7D4C"/>
    <w:rsid w:val="00DD0238"/>
    <w:rsid w:val="00DD2887"/>
    <w:rsid w:val="00DD328E"/>
    <w:rsid w:val="00DD46D0"/>
    <w:rsid w:val="00DD7F03"/>
    <w:rsid w:val="00DE1CB0"/>
    <w:rsid w:val="00DE1DB4"/>
    <w:rsid w:val="00DE1FF8"/>
    <w:rsid w:val="00DE4319"/>
    <w:rsid w:val="00DE4389"/>
    <w:rsid w:val="00DE561C"/>
    <w:rsid w:val="00DE651C"/>
    <w:rsid w:val="00DF0D31"/>
    <w:rsid w:val="00DF0DC1"/>
    <w:rsid w:val="00DF13FD"/>
    <w:rsid w:val="00DF1519"/>
    <w:rsid w:val="00DF5E3B"/>
    <w:rsid w:val="00DF6349"/>
    <w:rsid w:val="00DF7B6F"/>
    <w:rsid w:val="00E00C69"/>
    <w:rsid w:val="00E01445"/>
    <w:rsid w:val="00E01E4C"/>
    <w:rsid w:val="00E0276C"/>
    <w:rsid w:val="00E02F0F"/>
    <w:rsid w:val="00E04640"/>
    <w:rsid w:val="00E0645E"/>
    <w:rsid w:val="00E14FDD"/>
    <w:rsid w:val="00E161D4"/>
    <w:rsid w:val="00E16F5C"/>
    <w:rsid w:val="00E23418"/>
    <w:rsid w:val="00E23D44"/>
    <w:rsid w:val="00E26669"/>
    <w:rsid w:val="00E31E24"/>
    <w:rsid w:val="00E32EC3"/>
    <w:rsid w:val="00E33077"/>
    <w:rsid w:val="00E34634"/>
    <w:rsid w:val="00E35144"/>
    <w:rsid w:val="00E3756F"/>
    <w:rsid w:val="00E408DD"/>
    <w:rsid w:val="00E41C01"/>
    <w:rsid w:val="00E467C1"/>
    <w:rsid w:val="00E508AD"/>
    <w:rsid w:val="00E5127E"/>
    <w:rsid w:val="00E521A4"/>
    <w:rsid w:val="00E5480C"/>
    <w:rsid w:val="00E55062"/>
    <w:rsid w:val="00E57A43"/>
    <w:rsid w:val="00E6011F"/>
    <w:rsid w:val="00E60729"/>
    <w:rsid w:val="00E6241E"/>
    <w:rsid w:val="00E62F01"/>
    <w:rsid w:val="00E64AE6"/>
    <w:rsid w:val="00E653D1"/>
    <w:rsid w:val="00E71DB0"/>
    <w:rsid w:val="00E72C26"/>
    <w:rsid w:val="00E7407B"/>
    <w:rsid w:val="00E75F12"/>
    <w:rsid w:val="00E76AC4"/>
    <w:rsid w:val="00E8003A"/>
    <w:rsid w:val="00E80391"/>
    <w:rsid w:val="00E804F0"/>
    <w:rsid w:val="00E80768"/>
    <w:rsid w:val="00E826A6"/>
    <w:rsid w:val="00E826A9"/>
    <w:rsid w:val="00E84949"/>
    <w:rsid w:val="00E84D31"/>
    <w:rsid w:val="00E9397E"/>
    <w:rsid w:val="00E94E18"/>
    <w:rsid w:val="00E95E8D"/>
    <w:rsid w:val="00EB1840"/>
    <w:rsid w:val="00EB1917"/>
    <w:rsid w:val="00EB3406"/>
    <w:rsid w:val="00EB4078"/>
    <w:rsid w:val="00EB61BC"/>
    <w:rsid w:val="00EB69A9"/>
    <w:rsid w:val="00EB6F17"/>
    <w:rsid w:val="00EB7D48"/>
    <w:rsid w:val="00EC10E0"/>
    <w:rsid w:val="00EC41D0"/>
    <w:rsid w:val="00EC4370"/>
    <w:rsid w:val="00EC43A3"/>
    <w:rsid w:val="00EC49E0"/>
    <w:rsid w:val="00EC6329"/>
    <w:rsid w:val="00EC7BEC"/>
    <w:rsid w:val="00ED0963"/>
    <w:rsid w:val="00ED140A"/>
    <w:rsid w:val="00ED1AD3"/>
    <w:rsid w:val="00ED22CB"/>
    <w:rsid w:val="00ED2EE4"/>
    <w:rsid w:val="00ED6ACA"/>
    <w:rsid w:val="00ED7E17"/>
    <w:rsid w:val="00EE0710"/>
    <w:rsid w:val="00EE244F"/>
    <w:rsid w:val="00EE2D43"/>
    <w:rsid w:val="00EE3197"/>
    <w:rsid w:val="00EE5437"/>
    <w:rsid w:val="00EE5685"/>
    <w:rsid w:val="00EE57CC"/>
    <w:rsid w:val="00EE6002"/>
    <w:rsid w:val="00EE6782"/>
    <w:rsid w:val="00EE6B21"/>
    <w:rsid w:val="00EF1ED7"/>
    <w:rsid w:val="00EF2353"/>
    <w:rsid w:val="00EF7890"/>
    <w:rsid w:val="00EF7E9D"/>
    <w:rsid w:val="00F010FE"/>
    <w:rsid w:val="00F03017"/>
    <w:rsid w:val="00F04FBD"/>
    <w:rsid w:val="00F051F3"/>
    <w:rsid w:val="00F05653"/>
    <w:rsid w:val="00F066F6"/>
    <w:rsid w:val="00F06956"/>
    <w:rsid w:val="00F10657"/>
    <w:rsid w:val="00F122C9"/>
    <w:rsid w:val="00F12B92"/>
    <w:rsid w:val="00F13B59"/>
    <w:rsid w:val="00F1534D"/>
    <w:rsid w:val="00F1777A"/>
    <w:rsid w:val="00F200E6"/>
    <w:rsid w:val="00F2412E"/>
    <w:rsid w:val="00F25AF8"/>
    <w:rsid w:val="00F25D23"/>
    <w:rsid w:val="00F261B9"/>
    <w:rsid w:val="00F2620F"/>
    <w:rsid w:val="00F26A31"/>
    <w:rsid w:val="00F26BF4"/>
    <w:rsid w:val="00F306AA"/>
    <w:rsid w:val="00F333F6"/>
    <w:rsid w:val="00F35BA4"/>
    <w:rsid w:val="00F376C7"/>
    <w:rsid w:val="00F40469"/>
    <w:rsid w:val="00F4151F"/>
    <w:rsid w:val="00F456D2"/>
    <w:rsid w:val="00F476C5"/>
    <w:rsid w:val="00F47FAD"/>
    <w:rsid w:val="00F514B1"/>
    <w:rsid w:val="00F5153A"/>
    <w:rsid w:val="00F52257"/>
    <w:rsid w:val="00F53484"/>
    <w:rsid w:val="00F55423"/>
    <w:rsid w:val="00F56B01"/>
    <w:rsid w:val="00F56B1F"/>
    <w:rsid w:val="00F57126"/>
    <w:rsid w:val="00F63F96"/>
    <w:rsid w:val="00F64321"/>
    <w:rsid w:val="00F647CB"/>
    <w:rsid w:val="00F66209"/>
    <w:rsid w:val="00F669C1"/>
    <w:rsid w:val="00F674DE"/>
    <w:rsid w:val="00F71F66"/>
    <w:rsid w:val="00F71FB4"/>
    <w:rsid w:val="00F7272B"/>
    <w:rsid w:val="00F73D97"/>
    <w:rsid w:val="00F75596"/>
    <w:rsid w:val="00F761C6"/>
    <w:rsid w:val="00F76878"/>
    <w:rsid w:val="00F774BE"/>
    <w:rsid w:val="00F775DF"/>
    <w:rsid w:val="00F77BFD"/>
    <w:rsid w:val="00F814D5"/>
    <w:rsid w:val="00F81695"/>
    <w:rsid w:val="00F82FAC"/>
    <w:rsid w:val="00F82FE2"/>
    <w:rsid w:val="00F84D89"/>
    <w:rsid w:val="00F84E5A"/>
    <w:rsid w:val="00F8519E"/>
    <w:rsid w:val="00F85BF9"/>
    <w:rsid w:val="00F868DE"/>
    <w:rsid w:val="00F90228"/>
    <w:rsid w:val="00F92F9D"/>
    <w:rsid w:val="00F937B8"/>
    <w:rsid w:val="00F94D4D"/>
    <w:rsid w:val="00F96071"/>
    <w:rsid w:val="00F962C4"/>
    <w:rsid w:val="00FA18FB"/>
    <w:rsid w:val="00FA259F"/>
    <w:rsid w:val="00FA3419"/>
    <w:rsid w:val="00FB49DD"/>
    <w:rsid w:val="00FB618A"/>
    <w:rsid w:val="00FC257F"/>
    <w:rsid w:val="00FC292A"/>
    <w:rsid w:val="00FC59CE"/>
    <w:rsid w:val="00FC6294"/>
    <w:rsid w:val="00FC7411"/>
    <w:rsid w:val="00FD4ADC"/>
    <w:rsid w:val="00FD72D1"/>
    <w:rsid w:val="00FE0A7A"/>
    <w:rsid w:val="00FE0C52"/>
    <w:rsid w:val="00FE1517"/>
    <w:rsid w:val="00FE2CE3"/>
    <w:rsid w:val="00FE5AA4"/>
    <w:rsid w:val="00FE7973"/>
    <w:rsid w:val="00FF07C8"/>
    <w:rsid w:val="00FF1DA9"/>
    <w:rsid w:val="00FF3A49"/>
    <w:rsid w:val="00FF3D3F"/>
    <w:rsid w:val="00FF3E25"/>
    <w:rsid w:val="00FF6980"/>
    <w:rsid w:val="00FF700E"/>
    <w:rsid w:val="00FF771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EF5FC04"/>
  <w15:docId w15:val="{4C572E7A-DB50-46BF-8438-0B931576C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5D1"/>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F92F9D"/>
    <w:pPr>
      <w:outlineLvl w:val="0"/>
    </w:pPr>
    <w:rPr>
      <w:b/>
    </w:rPr>
  </w:style>
  <w:style w:type="paragraph" w:styleId="Heading2">
    <w:name w:val="heading 2"/>
    <w:basedOn w:val="Normal"/>
    <w:next w:val="Normal"/>
    <w:link w:val="Heading2Char"/>
    <w:uiPriority w:val="9"/>
    <w:unhideWhenUsed/>
    <w:qFormat/>
    <w:rsid w:val="004506CF"/>
    <w:pPr>
      <w:keepNext/>
      <w:spacing w:after="200" w:line="276" w:lineRule="auto"/>
      <w:outlineLvl w:val="1"/>
    </w:pPr>
    <w:rPr>
      <w:u w:val="single"/>
    </w:rPr>
  </w:style>
  <w:style w:type="paragraph" w:styleId="Heading4">
    <w:name w:val="heading 4"/>
    <w:basedOn w:val="Normal"/>
    <w:next w:val="Normal"/>
    <w:link w:val="Heading4Char"/>
    <w:uiPriority w:val="9"/>
    <w:semiHidden/>
    <w:unhideWhenUsed/>
    <w:qFormat/>
    <w:rsid w:val="004D6552"/>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05D1"/>
    <w:pPr>
      <w:tabs>
        <w:tab w:val="center" w:pos="4513"/>
        <w:tab w:val="right" w:pos="9026"/>
      </w:tabs>
      <w:spacing w:line="240" w:lineRule="auto"/>
    </w:pPr>
  </w:style>
  <w:style w:type="character" w:customStyle="1" w:styleId="HeaderChar">
    <w:name w:val="Header Char"/>
    <w:basedOn w:val="DefaultParagraphFont"/>
    <w:link w:val="Header"/>
    <w:uiPriority w:val="99"/>
    <w:rsid w:val="00B205D1"/>
    <w:rPr>
      <w:rFonts w:ascii="Times New Roman" w:hAnsi="Times New Roman"/>
      <w:sz w:val="24"/>
    </w:rPr>
  </w:style>
  <w:style w:type="paragraph" w:styleId="Footer">
    <w:name w:val="footer"/>
    <w:basedOn w:val="Normal"/>
    <w:link w:val="FooterChar"/>
    <w:uiPriority w:val="99"/>
    <w:unhideWhenUsed/>
    <w:rsid w:val="00B205D1"/>
    <w:pPr>
      <w:tabs>
        <w:tab w:val="center" w:pos="4513"/>
        <w:tab w:val="right" w:pos="9026"/>
      </w:tabs>
      <w:spacing w:line="240" w:lineRule="auto"/>
    </w:pPr>
  </w:style>
  <w:style w:type="character" w:customStyle="1" w:styleId="FooterChar">
    <w:name w:val="Footer Char"/>
    <w:basedOn w:val="DefaultParagraphFont"/>
    <w:link w:val="Footer"/>
    <w:uiPriority w:val="99"/>
    <w:rsid w:val="00B205D1"/>
    <w:rPr>
      <w:rFonts w:ascii="Times New Roman" w:hAnsi="Times New Roman"/>
      <w:sz w:val="24"/>
    </w:rPr>
  </w:style>
  <w:style w:type="character" w:styleId="LineNumber">
    <w:name w:val="line number"/>
    <w:basedOn w:val="DefaultParagraphFont"/>
    <w:uiPriority w:val="99"/>
    <w:semiHidden/>
    <w:unhideWhenUsed/>
    <w:rsid w:val="00B205D1"/>
  </w:style>
  <w:style w:type="paragraph" w:styleId="ListParagraph">
    <w:name w:val="List Paragraph"/>
    <w:basedOn w:val="Normal"/>
    <w:uiPriority w:val="34"/>
    <w:qFormat/>
    <w:rsid w:val="00F92F9D"/>
    <w:pPr>
      <w:ind w:left="720"/>
      <w:contextualSpacing/>
    </w:pPr>
  </w:style>
  <w:style w:type="table" w:styleId="TableGrid">
    <w:name w:val="Table Grid"/>
    <w:basedOn w:val="TableNormal"/>
    <w:uiPriority w:val="39"/>
    <w:rsid w:val="00F92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92F9D"/>
    <w:rPr>
      <w:rFonts w:ascii="Times New Roman" w:hAnsi="Times New Roman"/>
      <w:b/>
      <w:sz w:val="24"/>
    </w:rPr>
  </w:style>
  <w:style w:type="character" w:customStyle="1" w:styleId="Heading2Char">
    <w:name w:val="Heading 2 Char"/>
    <w:basedOn w:val="DefaultParagraphFont"/>
    <w:link w:val="Heading2"/>
    <w:uiPriority w:val="9"/>
    <w:rsid w:val="004506CF"/>
    <w:rPr>
      <w:rFonts w:ascii="Times New Roman" w:hAnsi="Times New Roman"/>
      <w:sz w:val="24"/>
      <w:u w:val="single"/>
    </w:rPr>
  </w:style>
  <w:style w:type="character" w:styleId="CommentReference">
    <w:name w:val="annotation reference"/>
    <w:basedOn w:val="DefaultParagraphFont"/>
    <w:uiPriority w:val="99"/>
    <w:semiHidden/>
    <w:unhideWhenUsed/>
    <w:rsid w:val="00784800"/>
    <w:rPr>
      <w:sz w:val="16"/>
      <w:szCs w:val="16"/>
    </w:rPr>
  </w:style>
  <w:style w:type="paragraph" w:styleId="CommentText">
    <w:name w:val="annotation text"/>
    <w:basedOn w:val="Normal"/>
    <w:link w:val="CommentTextChar"/>
    <w:uiPriority w:val="99"/>
    <w:unhideWhenUsed/>
    <w:rsid w:val="00784800"/>
    <w:pPr>
      <w:spacing w:line="240" w:lineRule="auto"/>
    </w:pPr>
    <w:rPr>
      <w:sz w:val="20"/>
      <w:szCs w:val="20"/>
    </w:rPr>
  </w:style>
  <w:style w:type="character" w:customStyle="1" w:styleId="CommentTextChar">
    <w:name w:val="Comment Text Char"/>
    <w:basedOn w:val="DefaultParagraphFont"/>
    <w:link w:val="CommentText"/>
    <w:uiPriority w:val="99"/>
    <w:rsid w:val="0078480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84800"/>
    <w:rPr>
      <w:b/>
      <w:bCs/>
    </w:rPr>
  </w:style>
  <w:style w:type="character" w:customStyle="1" w:styleId="CommentSubjectChar">
    <w:name w:val="Comment Subject Char"/>
    <w:basedOn w:val="CommentTextChar"/>
    <w:link w:val="CommentSubject"/>
    <w:uiPriority w:val="99"/>
    <w:semiHidden/>
    <w:rsid w:val="00784800"/>
    <w:rPr>
      <w:rFonts w:ascii="Times New Roman" w:hAnsi="Times New Roman"/>
      <w:b/>
      <w:bCs/>
      <w:sz w:val="20"/>
      <w:szCs w:val="20"/>
    </w:rPr>
  </w:style>
  <w:style w:type="paragraph" w:styleId="BalloonText">
    <w:name w:val="Balloon Text"/>
    <w:basedOn w:val="Normal"/>
    <w:link w:val="BalloonTextChar"/>
    <w:uiPriority w:val="99"/>
    <w:semiHidden/>
    <w:unhideWhenUsed/>
    <w:rsid w:val="0078480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800"/>
    <w:rPr>
      <w:rFonts w:ascii="Segoe UI" w:hAnsi="Segoe UI" w:cs="Segoe UI"/>
      <w:sz w:val="18"/>
      <w:szCs w:val="18"/>
    </w:rPr>
  </w:style>
  <w:style w:type="paragraph" w:styleId="Revision">
    <w:name w:val="Revision"/>
    <w:hidden/>
    <w:uiPriority w:val="99"/>
    <w:semiHidden/>
    <w:rsid w:val="007848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semiHidden/>
    <w:rsid w:val="004D6552"/>
    <w:rPr>
      <w:rFonts w:asciiTheme="majorHAnsi" w:eastAsiaTheme="majorEastAsia" w:hAnsiTheme="majorHAnsi" w:cstheme="majorBidi"/>
      <w:i/>
      <w:iCs/>
      <w:color w:val="365F91" w:themeColor="accent1" w:themeShade="BF"/>
      <w:sz w:val="24"/>
    </w:rPr>
  </w:style>
  <w:style w:type="paragraph" w:styleId="NormalWeb">
    <w:name w:val="Normal (Web)"/>
    <w:basedOn w:val="Normal"/>
    <w:uiPriority w:val="99"/>
    <w:semiHidden/>
    <w:unhideWhenUsed/>
    <w:rsid w:val="004D6552"/>
    <w:pPr>
      <w:spacing w:before="100" w:beforeAutospacing="1" w:after="100" w:afterAutospacing="1" w:line="240" w:lineRule="auto"/>
    </w:pPr>
    <w:rPr>
      <w:rFonts w:eastAsia="Times New Roman" w:cs="Times New Roman"/>
      <w:szCs w:val="24"/>
      <w:lang w:eastAsia="en-GB"/>
    </w:rPr>
  </w:style>
  <w:style w:type="character" w:styleId="Hyperlink">
    <w:name w:val="Hyperlink"/>
    <w:basedOn w:val="DefaultParagraphFont"/>
    <w:uiPriority w:val="99"/>
    <w:unhideWhenUsed/>
    <w:rsid w:val="004D6552"/>
    <w:rPr>
      <w:color w:val="0000FF"/>
      <w:u w:val="single"/>
    </w:rPr>
  </w:style>
  <w:style w:type="paragraph" w:customStyle="1" w:styleId="Legend">
    <w:name w:val="Legend"/>
    <w:basedOn w:val="Caption"/>
    <w:qFormat/>
    <w:rsid w:val="006A6219"/>
    <w:pPr>
      <w:spacing w:before="120" w:after="600"/>
      <w:contextualSpacing/>
    </w:pPr>
    <w:rPr>
      <w:rFonts w:eastAsia="Times New Roman" w:cs="Times New Roman"/>
      <w:i w:val="0"/>
      <w:iCs w:val="0"/>
      <w:color w:val="auto"/>
      <w:sz w:val="24"/>
      <w:szCs w:val="26"/>
    </w:rPr>
  </w:style>
  <w:style w:type="paragraph" w:styleId="Caption">
    <w:name w:val="caption"/>
    <w:basedOn w:val="Normal"/>
    <w:next w:val="Normal"/>
    <w:uiPriority w:val="35"/>
    <w:unhideWhenUsed/>
    <w:qFormat/>
    <w:rsid w:val="006A6219"/>
    <w:pPr>
      <w:spacing w:after="200" w:line="240" w:lineRule="auto"/>
    </w:pPr>
    <w:rPr>
      <w:i/>
      <w:iCs/>
      <w:color w:val="1F497D" w:themeColor="text2"/>
      <w:sz w:val="18"/>
      <w:szCs w:val="18"/>
    </w:rPr>
  </w:style>
  <w:style w:type="character" w:customStyle="1" w:styleId="UnresolvedMention1">
    <w:name w:val="Unresolved Mention1"/>
    <w:basedOn w:val="DefaultParagraphFont"/>
    <w:uiPriority w:val="99"/>
    <w:semiHidden/>
    <w:unhideWhenUsed/>
    <w:rsid w:val="006E696F"/>
    <w:rPr>
      <w:color w:val="605E5C"/>
      <w:shd w:val="clear" w:color="auto" w:fill="E1DFDD"/>
    </w:rPr>
  </w:style>
  <w:style w:type="paragraph" w:customStyle="1" w:styleId="Tabletext">
    <w:name w:val="Tabletext"/>
    <w:basedOn w:val="Normal"/>
    <w:qFormat/>
    <w:rsid w:val="00B87FEA"/>
    <w:pPr>
      <w:spacing w:line="240" w:lineRule="auto"/>
    </w:pPr>
    <w:rPr>
      <w:sz w:val="20"/>
      <w:szCs w:val="16"/>
    </w:rPr>
  </w:style>
  <w:style w:type="character" w:customStyle="1" w:styleId="UnresolvedMention2">
    <w:name w:val="Unresolved Mention2"/>
    <w:basedOn w:val="DefaultParagraphFont"/>
    <w:uiPriority w:val="99"/>
    <w:semiHidden/>
    <w:unhideWhenUsed/>
    <w:rsid w:val="00D3750C"/>
    <w:rPr>
      <w:color w:val="605E5C"/>
      <w:shd w:val="clear" w:color="auto" w:fill="E1DFDD"/>
    </w:rPr>
  </w:style>
  <w:style w:type="character" w:styleId="UnresolvedMention">
    <w:name w:val="Unresolved Mention"/>
    <w:basedOn w:val="DefaultParagraphFont"/>
    <w:uiPriority w:val="99"/>
    <w:semiHidden/>
    <w:unhideWhenUsed/>
    <w:rsid w:val="008430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51102">
      <w:bodyDiv w:val="1"/>
      <w:marLeft w:val="0"/>
      <w:marRight w:val="0"/>
      <w:marTop w:val="0"/>
      <w:marBottom w:val="0"/>
      <w:divBdr>
        <w:top w:val="none" w:sz="0" w:space="0" w:color="auto"/>
        <w:left w:val="none" w:sz="0" w:space="0" w:color="auto"/>
        <w:bottom w:val="none" w:sz="0" w:space="0" w:color="auto"/>
        <w:right w:val="none" w:sz="0" w:space="0" w:color="auto"/>
      </w:divBdr>
    </w:div>
    <w:div w:id="126629018">
      <w:bodyDiv w:val="1"/>
      <w:marLeft w:val="0"/>
      <w:marRight w:val="0"/>
      <w:marTop w:val="0"/>
      <w:marBottom w:val="0"/>
      <w:divBdr>
        <w:top w:val="none" w:sz="0" w:space="0" w:color="auto"/>
        <w:left w:val="none" w:sz="0" w:space="0" w:color="auto"/>
        <w:bottom w:val="none" w:sz="0" w:space="0" w:color="auto"/>
        <w:right w:val="none" w:sz="0" w:space="0" w:color="auto"/>
      </w:divBdr>
    </w:div>
    <w:div w:id="232551065">
      <w:bodyDiv w:val="1"/>
      <w:marLeft w:val="0"/>
      <w:marRight w:val="0"/>
      <w:marTop w:val="0"/>
      <w:marBottom w:val="0"/>
      <w:divBdr>
        <w:top w:val="none" w:sz="0" w:space="0" w:color="auto"/>
        <w:left w:val="none" w:sz="0" w:space="0" w:color="auto"/>
        <w:bottom w:val="none" w:sz="0" w:space="0" w:color="auto"/>
        <w:right w:val="none" w:sz="0" w:space="0" w:color="auto"/>
      </w:divBdr>
    </w:div>
    <w:div w:id="257181282">
      <w:bodyDiv w:val="1"/>
      <w:marLeft w:val="0"/>
      <w:marRight w:val="0"/>
      <w:marTop w:val="0"/>
      <w:marBottom w:val="0"/>
      <w:divBdr>
        <w:top w:val="none" w:sz="0" w:space="0" w:color="auto"/>
        <w:left w:val="none" w:sz="0" w:space="0" w:color="auto"/>
        <w:bottom w:val="none" w:sz="0" w:space="0" w:color="auto"/>
        <w:right w:val="none" w:sz="0" w:space="0" w:color="auto"/>
      </w:divBdr>
    </w:div>
    <w:div w:id="310794041">
      <w:bodyDiv w:val="1"/>
      <w:marLeft w:val="0"/>
      <w:marRight w:val="0"/>
      <w:marTop w:val="0"/>
      <w:marBottom w:val="0"/>
      <w:divBdr>
        <w:top w:val="none" w:sz="0" w:space="0" w:color="auto"/>
        <w:left w:val="none" w:sz="0" w:space="0" w:color="auto"/>
        <w:bottom w:val="none" w:sz="0" w:space="0" w:color="auto"/>
        <w:right w:val="none" w:sz="0" w:space="0" w:color="auto"/>
      </w:divBdr>
    </w:div>
    <w:div w:id="391664479">
      <w:bodyDiv w:val="1"/>
      <w:marLeft w:val="0"/>
      <w:marRight w:val="0"/>
      <w:marTop w:val="0"/>
      <w:marBottom w:val="0"/>
      <w:divBdr>
        <w:top w:val="none" w:sz="0" w:space="0" w:color="auto"/>
        <w:left w:val="none" w:sz="0" w:space="0" w:color="auto"/>
        <w:bottom w:val="none" w:sz="0" w:space="0" w:color="auto"/>
        <w:right w:val="none" w:sz="0" w:space="0" w:color="auto"/>
      </w:divBdr>
    </w:div>
    <w:div w:id="471751576">
      <w:bodyDiv w:val="1"/>
      <w:marLeft w:val="0"/>
      <w:marRight w:val="0"/>
      <w:marTop w:val="0"/>
      <w:marBottom w:val="0"/>
      <w:divBdr>
        <w:top w:val="none" w:sz="0" w:space="0" w:color="auto"/>
        <w:left w:val="none" w:sz="0" w:space="0" w:color="auto"/>
        <w:bottom w:val="none" w:sz="0" w:space="0" w:color="auto"/>
        <w:right w:val="none" w:sz="0" w:space="0" w:color="auto"/>
      </w:divBdr>
    </w:div>
    <w:div w:id="506140957">
      <w:bodyDiv w:val="1"/>
      <w:marLeft w:val="0"/>
      <w:marRight w:val="0"/>
      <w:marTop w:val="0"/>
      <w:marBottom w:val="0"/>
      <w:divBdr>
        <w:top w:val="none" w:sz="0" w:space="0" w:color="auto"/>
        <w:left w:val="none" w:sz="0" w:space="0" w:color="auto"/>
        <w:bottom w:val="none" w:sz="0" w:space="0" w:color="auto"/>
        <w:right w:val="none" w:sz="0" w:space="0" w:color="auto"/>
      </w:divBdr>
    </w:div>
    <w:div w:id="682905175">
      <w:bodyDiv w:val="1"/>
      <w:marLeft w:val="0"/>
      <w:marRight w:val="0"/>
      <w:marTop w:val="0"/>
      <w:marBottom w:val="0"/>
      <w:divBdr>
        <w:top w:val="none" w:sz="0" w:space="0" w:color="auto"/>
        <w:left w:val="none" w:sz="0" w:space="0" w:color="auto"/>
        <w:bottom w:val="none" w:sz="0" w:space="0" w:color="auto"/>
        <w:right w:val="none" w:sz="0" w:space="0" w:color="auto"/>
      </w:divBdr>
    </w:div>
    <w:div w:id="747653071">
      <w:bodyDiv w:val="1"/>
      <w:marLeft w:val="0"/>
      <w:marRight w:val="0"/>
      <w:marTop w:val="0"/>
      <w:marBottom w:val="0"/>
      <w:divBdr>
        <w:top w:val="none" w:sz="0" w:space="0" w:color="auto"/>
        <w:left w:val="none" w:sz="0" w:space="0" w:color="auto"/>
        <w:bottom w:val="none" w:sz="0" w:space="0" w:color="auto"/>
        <w:right w:val="none" w:sz="0" w:space="0" w:color="auto"/>
      </w:divBdr>
    </w:div>
    <w:div w:id="851996782">
      <w:bodyDiv w:val="1"/>
      <w:marLeft w:val="0"/>
      <w:marRight w:val="0"/>
      <w:marTop w:val="0"/>
      <w:marBottom w:val="0"/>
      <w:divBdr>
        <w:top w:val="none" w:sz="0" w:space="0" w:color="auto"/>
        <w:left w:val="none" w:sz="0" w:space="0" w:color="auto"/>
        <w:bottom w:val="none" w:sz="0" w:space="0" w:color="auto"/>
        <w:right w:val="none" w:sz="0" w:space="0" w:color="auto"/>
      </w:divBdr>
    </w:div>
    <w:div w:id="1192035040">
      <w:bodyDiv w:val="1"/>
      <w:marLeft w:val="0"/>
      <w:marRight w:val="0"/>
      <w:marTop w:val="0"/>
      <w:marBottom w:val="0"/>
      <w:divBdr>
        <w:top w:val="none" w:sz="0" w:space="0" w:color="auto"/>
        <w:left w:val="none" w:sz="0" w:space="0" w:color="auto"/>
        <w:bottom w:val="none" w:sz="0" w:space="0" w:color="auto"/>
        <w:right w:val="none" w:sz="0" w:space="0" w:color="auto"/>
      </w:divBdr>
      <w:divsChild>
        <w:div w:id="185411817">
          <w:marLeft w:val="0"/>
          <w:marRight w:val="0"/>
          <w:marTop w:val="0"/>
          <w:marBottom w:val="150"/>
          <w:divBdr>
            <w:top w:val="none" w:sz="0" w:space="0" w:color="auto"/>
            <w:left w:val="none" w:sz="0" w:space="0" w:color="auto"/>
            <w:bottom w:val="none" w:sz="0" w:space="0" w:color="auto"/>
            <w:right w:val="none" w:sz="0" w:space="0" w:color="auto"/>
          </w:divBdr>
        </w:div>
        <w:div w:id="759521395">
          <w:marLeft w:val="0"/>
          <w:marRight w:val="0"/>
          <w:marTop w:val="0"/>
          <w:marBottom w:val="225"/>
          <w:divBdr>
            <w:top w:val="none" w:sz="0" w:space="0" w:color="auto"/>
            <w:left w:val="none" w:sz="0" w:space="0" w:color="auto"/>
            <w:bottom w:val="none" w:sz="0" w:space="0" w:color="auto"/>
            <w:right w:val="none" w:sz="0" w:space="0" w:color="auto"/>
          </w:divBdr>
          <w:divsChild>
            <w:div w:id="830025582">
              <w:marLeft w:val="0"/>
              <w:marRight w:val="0"/>
              <w:marTop w:val="0"/>
              <w:marBottom w:val="0"/>
              <w:divBdr>
                <w:top w:val="none" w:sz="0" w:space="0" w:color="auto"/>
                <w:left w:val="none" w:sz="0" w:space="0" w:color="auto"/>
                <w:bottom w:val="none" w:sz="0" w:space="0" w:color="auto"/>
                <w:right w:val="none" w:sz="0" w:space="0" w:color="auto"/>
              </w:divBdr>
              <w:divsChild>
                <w:div w:id="1511720641">
                  <w:marLeft w:val="0"/>
                  <w:marRight w:val="0"/>
                  <w:marTop w:val="0"/>
                  <w:marBottom w:val="75"/>
                  <w:divBdr>
                    <w:top w:val="none" w:sz="0" w:space="0" w:color="auto"/>
                    <w:left w:val="none" w:sz="0" w:space="0" w:color="auto"/>
                    <w:bottom w:val="none" w:sz="0" w:space="0" w:color="auto"/>
                    <w:right w:val="none" w:sz="0" w:space="0" w:color="auto"/>
                  </w:divBdr>
                </w:div>
                <w:div w:id="110743204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251812429">
      <w:bodyDiv w:val="1"/>
      <w:marLeft w:val="0"/>
      <w:marRight w:val="0"/>
      <w:marTop w:val="0"/>
      <w:marBottom w:val="0"/>
      <w:divBdr>
        <w:top w:val="none" w:sz="0" w:space="0" w:color="auto"/>
        <w:left w:val="none" w:sz="0" w:space="0" w:color="auto"/>
        <w:bottom w:val="none" w:sz="0" w:space="0" w:color="auto"/>
        <w:right w:val="none" w:sz="0" w:space="0" w:color="auto"/>
      </w:divBdr>
    </w:div>
    <w:div w:id="1275743651">
      <w:bodyDiv w:val="1"/>
      <w:marLeft w:val="0"/>
      <w:marRight w:val="0"/>
      <w:marTop w:val="0"/>
      <w:marBottom w:val="0"/>
      <w:divBdr>
        <w:top w:val="none" w:sz="0" w:space="0" w:color="auto"/>
        <w:left w:val="none" w:sz="0" w:space="0" w:color="auto"/>
        <w:bottom w:val="none" w:sz="0" w:space="0" w:color="auto"/>
        <w:right w:val="none" w:sz="0" w:space="0" w:color="auto"/>
      </w:divBdr>
    </w:div>
    <w:div w:id="1405299860">
      <w:bodyDiv w:val="1"/>
      <w:marLeft w:val="0"/>
      <w:marRight w:val="0"/>
      <w:marTop w:val="0"/>
      <w:marBottom w:val="0"/>
      <w:divBdr>
        <w:top w:val="none" w:sz="0" w:space="0" w:color="auto"/>
        <w:left w:val="none" w:sz="0" w:space="0" w:color="auto"/>
        <w:bottom w:val="none" w:sz="0" w:space="0" w:color="auto"/>
        <w:right w:val="none" w:sz="0" w:space="0" w:color="auto"/>
      </w:divBdr>
    </w:div>
    <w:div w:id="1474717469">
      <w:bodyDiv w:val="1"/>
      <w:marLeft w:val="0"/>
      <w:marRight w:val="0"/>
      <w:marTop w:val="0"/>
      <w:marBottom w:val="0"/>
      <w:divBdr>
        <w:top w:val="none" w:sz="0" w:space="0" w:color="auto"/>
        <w:left w:val="none" w:sz="0" w:space="0" w:color="auto"/>
        <w:bottom w:val="none" w:sz="0" w:space="0" w:color="auto"/>
        <w:right w:val="none" w:sz="0" w:space="0" w:color="auto"/>
      </w:divBdr>
    </w:div>
    <w:div w:id="1492715821">
      <w:bodyDiv w:val="1"/>
      <w:marLeft w:val="0"/>
      <w:marRight w:val="0"/>
      <w:marTop w:val="0"/>
      <w:marBottom w:val="0"/>
      <w:divBdr>
        <w:top w:val="none" w:sz="0" w:space="0" w:color="auto"/>
        <w:left w:val="none" w:sz="0" w:space="0" w:color="auto"/>
        <w:bottom w:val="none" w:sz="0" w:space="0" w:color="auto"/>
        <w:right w:val="none" w:sz="0" w:space="0" w:color="auto"/>
      </w:divBdr>
    </w:div>
    <w:div w:id="1499268162">
      <w:bodyDiv w:val="1"/>
      <w:marLeft w:val="0"/>
      <w:marRight w:val="0"/>
      <w:marTop w:val="0"/>
      <w:marBottom w:val="0"/>
      <w:divBdr>
        <w:top w:val="none" w:sz="0" w:space="0" w:color="auto"/>
        <w:left w:val="none" w:sz="0" w:space="0" w:color="auto"/>
        <w:bottom w:val="none" w:sz="0" w:space="0" w:color="auto"/>
        <w:right w:val="none" w:sz="0" w:space="0" w:color="auto"/>
      </w:divBdr>
    </w:div>
    <w:div w:id="1534221964">
      <w:bodyDiv w:val="1"/>
      <w:marLeft w:val="0"/>
      <w:marRight w:val="0"/>
      <w:marTop w:val="0"/>
      <w:marBottom w:val="0"/>
      <w:divBdr>
        <w:top w:val="none" w:sz="0" w:space="0" w:color="auto"/>
        <w:left w:val="none" w:sz="0" w:space="0" w:color="auto"/>
        <w:bottom w:val="none" w:sz="0" w:space="0" w:color="auto"/>
        <w:right w:val="none" w:sz="0" w:space="0" w:color="auto"/>
      </w:divBdr>
    </w:div>
    <w:div w:id="1599606976">
      <w:bodyDiv w:val="1"/>
      <w:marLeft w:val="0"/>
      <w:marRight w:val="0"/>
      <w:marTop w:val="0"/>
      <w:marBottom w:val="0"/>
      <w:divBdr>
        <w:top w:val="none" w:sz="0" w:space="0" w:color="auto"/>
        <w:left w:val="none" w:sz="0" w:space="0" w:color="auto"/>
        <w:bottom w:val="none" w:sz="0" w:space="0" w:color="auto"/>
        <w:right w:val="none" w:sz="0" w:space="0" w:color="auto"/>
      </w:divBdr>
    </w:div>
    <w:div w:id="1627196113">
      <w:bodyDiv w:val="1"/>
      <w:marLeft w:val="0"/>
      <w:marRight w:val="0"/>
      <w:marTop w:val="0"/>
      <w:marBottom w:val="0"/>
      <w:divBdr>
        <w:top w:val="none" w:sz="0" w:space="0" w:color="auto"/>
        <w:left w:val="none" w:sz="0" w:space="0" w:color="auto"/>
        <w:bottom w:val="none" w:sz="0" w:space="0" w:color="auto"/>
        <w:right w:val="none" w:sz="0" w:space="0" w:color="auto"/>
      </w:divBdr>
    </w:div>
    <w:div w:id="1804154748">
      <w:bodyDiv w:val="1"/>
      <w:marLeft w:val="0"/>
      <w:marRight w:val="0"/>
      <w:marTop w:val="0"/>
      <w:marBottom w:val="0"/>
      <w:divBdr>
        <w:top w:val="none" w:sz="0" w:space="0" w:color="auto"/>
        <w:left w:val="none" w:sz="0" w:space="0" w:color="auto"/>
        <w:bottom w:val="none" w:sz="0" w:space="0" w:color="auto"/>
        <w:right w:val="none" w:sz="0" w:space="0" w:color="auto"/>
      </w:divBdr>
    </w:div>
    <w:div w:id="192826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ichard\Desktop\Manuscript%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85532D3FDCFC43949E60055E13DB2D" ma:contentTypeVersion="13" ma:contentTypeDescription="Create a new document." ma:contentTypeScope="" ma:versionID="865780fc8a4ee3a5a8ffa6cbb4435304">
  <xsd:schema xmlns:xsd="http://www.w3.org/2001/XMLSchema" xmlns:xs="http://www.w3.org/2001/XMLSchema" xmlns:p="http://schemas.microsoft.com/office/2006/metadata/properties" xmlns:ns3="a1ede955-789e-4857-b091-d5cdfa5816d5" xmlns:ns4="560d3dc1-3237-4ddd-baac-db55d1ab1ede" targetNamespace="http://schemas.microsoft.com/office/2006/metadata/properties" ma:root="true" ma:fieldsID="b9f029935b6d89d722dcfe8c025478d1" ns3:_="" ns4:_="">
    <xsd:import namespace="a1ede955-789e-4857-b091-d5cdfa5816d5"/>
    <xsd:import namespace="560d3dc1-3237-4ddd-baac-db55d1ab1ed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ede955-789e-4857-b091-d5cdfa5816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60d3dc1-3237-4ddd-baac-db55d1ab1ed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807BCC-ECA3-498F-9D14-890F90B6C7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ede955-789e-4857-b091-d5cdfa5816d5"/>
    <ds:schemaRef ds:uri="560d3dc1-3237-4ddd-baac-db55d1ab1e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FA38C3-933F-40E8-9CD8-075AEEBB2C6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C7DEC94-12E9-4D73-B6B6-BE81DC427272}">
  <ds:schemaRefs>
    <ds:schemaRef ds:uri="http://schemas.microsoft.com/sharepoint/v3/contenttype/forms"/>
  </ds:schemaRefs>
</ds:datastoreItem>
</file>

<file path=customXml/itemProps4.xml><?xml version="1.0" encoding="utf-8"?>
<ds:datastoreItem xmlns:ds="http://schemas.openxmlformats.org/officeDocument/2006/customXml" ds:itemID="{AE40C551-8552-4DD0-8756-CD125112E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 template</Template>
  <TotalTime>0</TotalTime>
  <Pages>4</Pages>
  <Words>764</Words>
  <Characters>435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chard</dc:creator>
  <cp:lastModifiedBy>Richard Dodds</cp:lastModifiedBy>
  <cp:revision>3</cp:revision>
  <cp:lastPrinted>2020-05-13T09:35:00Z</cp:lastPrinted>
  <dcterms:created xsi:type="dcterms:W3CDTF">2020-12-08T21:32:00Z</dcterms:created>
  <dcterms:modified xsi:type="dcterms:W3CDTF">2020-12-08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8937711/american-medical-association</vt:lpwstr>
  </property>
  <property fmtid="{D5CDD505-2E9C-101B-9397-08002B2CF9AE}" pid="4" name="Mendeley Recent Style Id 0_1">
    <vt:lpwstr>http://csl.mendeley.com/styles/8937711/american-medical-association</vt:lpwstr>
  </property>
  <property fmtid="{D5CDD505-2E9C-101B-9397-08002B2CF9AE}" pid="5" name="Mendeley Recent Style Name 0_1">
    <vt:lpwstr>Age and Ageing - Richard Dodds</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36fb95fd-67eb-35b8-80eb-4f29a8f49742</vt:lpwstr>
  </property>
  <property fmtid="{D5CDD505-2E9C-101B-9397-08002B2CF9AE}" pid="25" name="ContentTypeId">
    <vt:lpwstr>0x010100FF85532D3FDCFC43949E60055E13DB2D</vt:lpwstr>
  </property>
</Properties>
</file>